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627678" w14:textId="002B64BA" w:rsidR="000C74C9" w:rsidRPr="006520A1" w:rsidRDefault="002F1256" w:rsidP="000C74C9">
      <w:pPr>
        <w:spacing w:after="0" w:line="480" w:lineRule="auto"/>
        <w:jc w:val="center"/>
        <w:rPr>
          <w:rFonts w:ascii="Times New Roman" w:hAnsi="Times New Roman" w:cs="Times New Roman"/>
          <w:b/>
          <w:sz w:val="24"/>
          <w:szCs w:val="24"/>
        </w:rPr>
      </w:pPr>
      <w:r>
        <w:rPr>
          <w:rFonts w:ascii="Times New Roman" w:hAnsi="Times New Roman" w:cs="Times New Roman"/>
          <w:b/>
          <w:sz w:val="24"/>
          <w:szCs w:val="24"/>
        </w:rPr>
        <w:t>Additional file 3</w:t>
      </w:r>
      <w:bookmarkStart w:id="0" w:name="_GoBack"/>
      <w:bookmarkEnd w:id="0"/>
    </w:p>
    <w:p w14:paraId="72601E31" w14:textId="77777777" w:rsidR="000C74C9" w:rsidRPr="006520A1" w:rsidRDefault="000C74C9" w:rsidP="000C74C9">
      <w:pPr>
        <w:spacing w:after="0" w:line="480" w:lineRule="auto"/>
        <w:jc w:val="center"/>
        <w:rPr>
          <w:rFonts w:ascii="Times New Roman" w:hAnsi="Times New Roman" w:cs="Times New Roman"/>
          <w:b/>
          <w:sz w:val="24"/>
          <w:szCs w:val="24"/>
        </w:rPr>
      </w:pPr>
      <w:r w:rsidRPr="006520A1">
        <w:rPr>
          <w:rFonts w:ascii="Times New Roman" w:hAnsi="Times New Roman" w:cs="Times New Roman"/>
          <w:b/>
          <w:sz w:val="24"/>
          <w:szCs w:val="24"/>
        </w:rPr>
        <w:t xml:space="preserve">Colony treatment, Spore counting, </w:t>
      </w:r>
      <w:r w:rsidRPr="006520A1">
        <w:rPr>
          <w:rFonts w:ascii="Times New Roman" w:eastAsia="Calibri" w:hAnsi="Times New Roman" w:cs="Times New Roman"/>
          <w:b/>
          <w:sz w:val="24"/>
          <w:szCs w:val="24"/>
        </w:rPr>
        <w:t xml:space="preserve">Motivation of using Bayesian approach, </w:t>
      </w:r>
      <w:r w:rsidRPr="006520A1">
        <w:rPr>
          <w:rFonts w:ascii="Times New Roman" w:hAnsi="Times New Roman" w:cs="Times New Roman"/>
          <w:b/>
          <w:sz w:val="24"/>
          <w:szCs w:val="24"/>
        </w:rPr>
        <w:t>Model building and validation</w:t>
      </w:r>
    </w:p>
    <w:p w14:paraId="57F07285" w14:textId="77777777" w:rsidR="00CA2DB8" w:rsidRPr="006520A1" w:rsidRDefault="00CA2DB8" w:rsidP="00CA2DB8">
      <w:pPr>
        <w:spacing w:after="0" w:line="480" w:lineRule="auto"/>
        <w:rPr>
          <w:rFonts w:ascii="Times New Roman" w:hAnsi="Times New Roman" w:cs="Times New Roman"/>
          <w:sz w:val="24"/>
          <w:szCs w:val="24"/>
        </w:rPr>
      </w:pPr>
      <w:r w:rsidRPr="006520A1">
        <w:rPr>
          <w:rFonts w:ascii="Times New Roman" w:hAnsi="Times New Roman" w:cs="Times New Roman"/>
          <w:b/>
          <w:sz w:val="24"/>
          <w:szCs w:val="24"/>
          <w:u w:val="single"/>
        </w:rPr>
        <w:t>Title:</w:t>
      </w:r>
    </w:p>
    <w:p w14:paraId="4357E7D6" w14:textId="2B2CA778" w:rsidR="00CA2DB8" w:rsidRPr="006520A1" w:rsidRDefault="00CA2DB8" w:rsidP="00CA2DB8">
      <w:pPr>
        <w:spacing w:after="0" w:line="480" w:lineRule="auto"/>
        <w:rPr>
          <w:rFonts w:ascii="Times New Roman" w:hAnsi="Times New Roman" w:cs="Times New Roman"/>
          <w:sz w:val="24"/>
          <w:szCs w:val="24"/>
        </w:rPr>
      </w:pPr>
      <w:r w:rsidRPr="006520A1">
        <w:rPr>
          <w:rFonts w:ascii="Times New Roman" w:hAnsi="Times New Roman" w:cs="Times New Roman"/>
          <w:sz w:val="24"/>
          <w:szCs w:val="24"/>
        </w:rPr>
        <w:t>American foulbrood in a honeybee colony: spore-symptom relationship and feedbacks between disease and colony development</w:t>
      </w:r>
    </w:p>
    <w:p w14:paraId="7EC12DF3" w14:textId="77777777" w:rsidR="00CA2DB8" w:rsidRPr="006520A1" w:rsidRDefault="00CA2DB8" w:rsidP="00CA2DB8">
      <w:pPr>
        <w:spacing w:after="0" w:line="480" w:lineRule="auto"/>
        <w:rPr>
          <w:rFonts w:ascii="Times New Roman" w:hAnsi="Times New Roman" w:cs="Times New Roman"/>
          <w:sz w:val="24"/>
          <w:szCs w:val="24"/>
        </w:rPr>
      </w:pPr>
    </w:p>
    <w:p w14:paraId="31A7C55A" w14:textId="15F379D9" w:rsidR="00CA2DB8" w:rsidRPr="006520A1" w:rsidRDefault="00CA2DB8" w:rsidP="00CA2DB8">
      <w:pPr>
        <w:spacing w:after="0" w:line="480" w:lineRule="auto"/>
        <w:rPr>
          <w:rFonts w:ascii="Times New Roman" w:eastAsia="Times New Roman" w:hAnsi="Times New Roman" w:cs="Times New Roman"/>
          <w:sz w:val="24"/>
          <w:szCs w:val="24"/>
          <w:lang w:val="sv-SE"/>
        </w:rPr>
      </w:pPr>
      <w:r w:rsidRPr="006520A1">
        <w:rPr>
          <w:rFonts w:ascii="Times New Roman" w:hAnsi="Times New Roman" w:cs="Times New Roman"/>
          <w:sz w:val="24"/>
          <w:szCs w:val="24"/>
          <w:lang w:val="sv-SE"/>
        </w:rPr>
        <w:t>Jörg G Stephan</w:t>
      </w:r>
      <w:r w:rsidR="00BB6320" w:rsidRPr="006520A1">
        <w:rPr>
          <w:rFonts w:ascii="Times New Roman" w:hAnsi="Times New Roman" w:cs="Times New Roman"/>
          <w:sz w:val="24"/>
          <w:szCs w:val="24"/>
          <w:vertAlign w:val="superscript"/>
          <w:lang w:val="sv-SE"/>
        </w:rPr>
        <w:t>a,b,*</w:t>
      </w:r>
      <w:r w:rsidRPr="006520A1">
        <w:rPr>
          <w:rFonts w:ascii="Times New Roman" w:hAnsi="Times New Roman" w:cs="Times New Roman"/>
          <w:sz w:val="24"/>
          <w:szCs w:val="24"/>
          <w:lang w:val="sv-SE"/>
        </w:rPr>
        <w:t>, Joachim R. de Miranda</w:t>
      </w:r>
      <w:r w:rsidRPr="006520A1">
        <w:rPr>
          <w:rFonts w:ascii="Times New Roman" w:hAnsi="Times New Roman" w:cs="Times New Roman"/>
          <w:sz w:val="24"/>
          <w:szCs w:val="24"/>
          <w:vertAlign w:val="superscript"/>
          <w:lang w:val="sv-SE"/>
        </w:rPr>
        <w:t>a</w:t>
      </w:r>
      <w:r w:rsidRPr="006520A1">
        <w:rPr>
          <w:rFonts w:ascii="Times New Roman" w:hAnsi="Times New Roman" w:cs="Times New Roman"/>
          <w:sz w:val="24"/>
          <w:szCs w:val="24"/>
          <w:lang w:val="sv-SE"/>
        </w:rPr>
        <w:t>, Eva Forsgren</w:t>
      </w:r>
      <w:r w:rsidRPr="006520A1">
        <w:rPr>
          <w:rFonts w:ascii="Times New Roman" w:hAnsi="Times New Roman" w:cs="Times New Roman"/>
          <w:sz w:val="24"/>
          <w:szCs w:val="24"/>
          <w:vertAlign w:val="superscript"/>
          <w:lang w:val="sv-SE"/>
        </w:rPr>
        <w:t>a</w:t>
      </w:r>
    </w:p>
    <w:p w14:paraId="0C4AE4B1" w14:textId="77777777" w:rsidR="00CA2DB8" w:rsidRPr="006520A1" w:rsidRDefault="00CA2DB8" w:rsidP="00CA2DB8">
      <w:pPr>
        <w:pStyle w:val="Normal1"/>
        <w:spacing w:line="480" w:lineRule="auto"/>
        <w:rPr>
          <w:rFonts w:ascii="Times New Roman" w:eastAsia="Times New Roman" w:hAnsi="Times New Roman" w:cs="Times New Roman"/>
          <w:i/>
          <w:iCs/>
          <w:color w:val="auto"/>
          <w:sz w:val="24"/>
          <w:szCs w:val="24"/>
          <w:lang w:val="sv-SE"/>
        </w:rPr>
      </w:pPr>
    </w:p>
    <w:p w14:paraId="3034095B" w14:textId="77777777" w:rsidR="00CA2DB8" w:rsidRPr="006520A1" w:rsidRDefault="00CA2DB8" w:rsidP="00CA2DB8">
      <w:pPr>
        <w:pStyle w:val="Normal1"/>
        <w:spacing w:line="480" w:lineRule="auto"/>
        <w:rPr>
          <w:rFonts w:ascii="Times New Roman" w:eastAsia="Times New Roman" w:hAnsi="Times New Roman" w:cs="Times New Roman"/>
          <w:i/>
          <w:iCs/>
          <w:color w:val="auto"/>
          <w:sz w:val="24"/>
          <w:szCs w:val="24"/>
          <w:lang w:val="sv-SE"/>
        </w:rPr>
      </w:pPr>
    </w:p>
    <w:p w14:paraId="5757C498" w14:textId="2D0E46F4" w:rsidR="00CA2DB8" w:rsidRPr="006520A1" w:rsidRDefault="00CA2DB8" w:rsidP="00CA2DB8">
      <w:pPr>
        <w:pStyle w:val="Body"/>
        <w:spacing w:line="480" w:lineRule="auto"/>
        <w:rPr>
          <w:rFonts w:ascii="Times New Roman" w:hAnsi="Times New Roman" w:cs="Times New Roman"/>
          <w:color w:val="auto"/>
          <w:lang w:val="en-GB"/>
        </w:rPr>
      </w:pPr>
      <w:proofErr w:type="gramStart"/>
      <w:r w:rsidRPr="006520A1">
        <w:rPr>
          <w:rFonts w:ascii="Times New Roman" w:hAnsi="Times New Roman" w:cs="Times New Roman"/>
          <w:color w:val="auto"/>
          <w:vertAlign w:val="superscript"/>
          <w:lang w:val="en-GB"/>
        </w:rPr>
        <w:t>a</w:t>
      </w:r>
      <w:proofErr w:type="gramEnd"/>
      <w:r w:rsidRPr="006520A1">
        <w:rPr>
          <w:rFonts w:ascii="Times New Roman" w:hAnsi="Times New Roman" w:cs="Times New Roman"/>
          <w:color w:val="auto"/>
          <w:vertAlign w:val="superscript"/>
          <w:lang w:val="en-GB"/>
        </w:rPr>
        <w:t xml:space="preserve"> </w:t>
      </w:r>
      <w:r w:rsidRPr="006520A1">
        <w:rPr>
          <w:rFonts w:ascii="Times New Roman" w:hAnsi="Times New Roman" w:cs="Times New Roman"/>
          <w:color w:val="auto"/>
          <w:lang w:val="en-GB"/>
        </w:rPr>
        <w:t>Department of Ecology, Swedish University of Agricultural Sciences, Uppsala, 750 07 Sweden</w:t>
      </w:r>
    </w:p>
    <w:p w14:paraId="3575582D" w14:textId="77777777" w:rsidR="00CA2DB8" w:rsidRPr="006520A1" w:rsidRDefault="00CA2DB8" w:rsidP="00CA2DB8">
      <w:pPr>
        <w:pStyle w:val="Body"/>
        <w:spacing w:line="480" w:lineRule="auto"/>
        <w:rPr>
          <w:rFonts w:ascii="Times New Roman" w:hAnsi="Times New Roman" w:cs="Times New Roman"/>
          <w:color w:val="auto"/>
          <w:lang w:val="en-GB"/>
        </w:rPr>
      </w:pPr>
      <w:proofErr w:type="gramStart"/>
      <w:r w:rsidRPr="006520A1">
        <w:rPr>
          <w:rFonts w:ascii="Times New Roman" w:hAnsi="Times New Roman" w:cs="Times New Roman"/>
          <w:color w:val="auto"/>
          <w:vertAlign w:val="superscript"/>
          <w:lang w:val="en-GB"/>
        </w:rPr>
        <w:t>b</w:t>
      </w:r>
      <w:proofErr w:type="gramEnd"/>
      <w:r w:rsidRPr="006520A1">
        <w:rPr>
          <w:rFonts w:ascii="Times New Roman" w:hAnsi="Times New Roman" w:cs="Times New Roman"/>
          <w:color w:val="auto"/>
          <w:lang w:val="en-GB"/>
        </w:rPr>
        <w:t xml:space="preserve"> Swedish Species Information Centre, Swedish University of Agricultural Sciences, Uppsala, 750 07 Sweden</w:t>
      </w:r>
    </w:p>
    <w:p w14:paraId="17C4C17B" w14:textId="3DF46D87" w:rsidR="00CA2DB8" w:rsidRPr="006520A1" w:rsidRDefault="00CA2DB8" w:rsidP="00CA2DB8">
      <w:pPr>
        <w:pStyle w:val="Body"/>
        <w:spacing w:line="480" w:lineRule="auto"/>
        <w:rPr>
          <w:rFonts w:ascii="Times New Roman" w:hAnsi="Times New Roman" w:cs="Times New Roman"/>
          <w:color w:val="auto"/>
          <w:lang w:val="en-GB"/>
        </w:rPr>
      </w:pPr>
    </w:p>
    <w:p w14:paraId="5D1DE192" w14:textId="4191918E" w:rsidR="00CA2DB8" w:rsidRPr="006520A1" w:rsidRDefault="00BB6320" w:rsidP="00CA2DB8">
      <w:pPr>
        <w:pStyle w:val="Normal1"/>
        <w:spacing w:line="480" w:lineRule="auto"/>
        <w:rPr>
          <w:rFonts w:ascii="Times New Roman" w:hAnsi="Times New Roman" w:cs="Times New Roman"/>
          <w:color w:val="auto"/>
          <w:sz w:val="24"/>
          <w:szCs w:val="24"/>
          <w:lang w:val="en-GB"/>
        </w:rPr>
      </w:pPr>
      <w:r w:rsidRPr="006520A1">
        <w:rPr>
          <w:rFonts w:ascii="Times New Roman" w:hAnsi="Times New Roman" w:cs="Times New Roman"/>
          <w:color w:val="auto"/>
          <w:sz w:val="24"/>
          <w:szCs w:val="24"/>
          <w:lang w:val="en-GB"/>
        </w:rPr>
        <w:t>*</w:t>
      </w:r>
      <w:r w:rsidR="00CA2DB8" w:rsidRPr="006520A1">
        <w:rPr>
          <w:rFonts w:ascii="Times New Roman" w:hAnsi="Times New Roman" w:cs="Times New Roman"/>
          <w:color w:val="auto"/>
          <w:sz w:val="24"/>
          <w:szCs w:val="24"/>
          <w:lang w:val="en-GB"/>
        </w:rPr>
        <w:t xml:space="preserve"> Corresponding author</w:t>
      </w:r>
      <w:r w:rsidRPr="006520A1">
        <w:rPr>
          <w:rFonts w:ascii="Times New Roman" w:hAnsi="Times New Roman" w:cs="Times New Roman"/>
          <w:color w:val="auto"/>
          <w:sz w:val="24"/>
          <w:szCs w:val="24"/>
          <w:lang w:val="en-GB"/>
        </w:rPr>
        <w:t>: jorg.stephan@slu.se</w:t>
      </w:r>
    </w:p>
    <w:p w14:paraId="6B48207A" w14:textId="77777777" w:rsidR="00CA2DB8" w:rsidRPr="006520A1" w:rsidRDefault="00CA2DB8">
      <w:pPr>
        <w:rPr>
          <w:rFonts w:ascii="Times New Roman" w:hAnsi="Times New Roman" w:cs="Times New Roman"/>
          <w:b/>
          <w:sz w:val="24"/>
          <w:szCs w:val="24"/>
        </w:rPr>
      </w:pPr>
      <w:r w:rsidRPr="006520A1">
        <w:rPr>
          <w:rFonts w:ascii="Times New Roman" w:hAnsi="Times New Roman" w:cs="Times New Roman"/>
          <w:b/>
          <w:sz w:val="24"/>
          <w:szCs w:val="24"/>
        </w:rPr>
        <w:br w:type="page"/>
      </w:r>
    </w:p>
    <w:p w14:paraId="4F20B1E8" w14:textId="77777777" w:rsidR="00CA2DB8" w:rsidRPr="006520A1" w:rsidRDefault="00CA2DB8" w:rsidP="00CA2DB8">
      <w:pPr>
        <w:widowControl w:val="0"/>
        <w:autoSpaceDE w:val="0"/>
        <w:autoSpaceDN w:val="0"/>
        <w:adjustRightInd w:val="0"/>
        <w:spacing w:after="0" w:line="480" w:lineRule="auto"/>
        <w:outlineLvl w:val="0"/>
        <w:rPr>
          <w:rFonts w:ascii="Times New Roman" w:hAnsi="Times New Roman" w:cs="Times New Roman"/>
          <w:i/>
          <w:sz w:val="24"/>
          <w:szCs w:val="24"/>
          <w:u w:val="single"/>
        </w:rPr>
      </w:pPr>
      <w:r w:rsidRPr="006520A1">
        <w:rPr>
          <w:rFonts w:ascii="Times New Roman" w:hAnsi="Times New Roman" w:cs="Times New Roman"/>
          <w:i/>
          <w:sz w:val="24"/>
          <w:szCs w:val="24"/>
          <w:u w:val="single"/>
        </w:rPr>
        <w:lastRenderedPageBreak/>
        <w:t>Colony treatment</w:t>
      </w:r>
    </w:p>
    <w:p w14:paraId="3455FD7B" w14:textId="77777777" w:rsidR="00CA2DB8" w:rsidRPr="006520A1" w:rsidRDefault="00CA2DB8" w:rsidP="005B3FC2">
      <w:pPr>
        <w:widowControl w:val="0"/>
        <w:autoSpaceDE w:val="0"/>
        <w:autoSpaceDN w:val="0"/>
        <w:adjustRightInd w:val="0"/>
        <w:spacing w:after="0" w:line="480" w:lineRule="auto"/>
        <w:rPr>
          <w:rFonts w:ascii="Times New Roman" w:hAnsi="Times New Roman" w:cs="Times New Roman"/>
          <w:sz w:val="24"/>
          <w:szCs w:val="24"/>
        </w:rPr>
      </w:pPr>
      <w:r w:rsidRPr="006520A1">
        <w:rPr>
          <w:rFonts w:ascii="Times New Roman" w:eastAsia="Calibri" w:hAnsi="Times New Roman" w:cs="Times New Roman"/>
          <w:sz w:val="24"/>
          <w:szCs w:val="24"/>
        </w:rPr>
        <w:t>The colonies were assessed and adult bees sampled on April 23</w:t>
      </w:r>
      <w:r w:rsidRPr="006520A1">
        <w:rPr>
          <w:rFonts w:ascii="Times New Roman" w:eastAsia="Calibri" w:hAnsi="Times New Roman" w:cs="Times New Roman"/>
          <w:sz w:val="24"/>
          <w:szCs w:val="24"/>
          <w:vertAlign w:val="superscript"/>
        </w:rPr>
        <w:t>rd</w:t>
      </w:r>
      <w:r w:rsidRPr="006520A1">
        <w:rPr>
          <w:rFonts w:ascii="Times New Roman" w:eastAsia="Calibri" w:hAnsi="Times New Roman" w:cs="Times New Roman"/>
          <w:sz w:val="24"/>
          <w:szCs w:val="24"/>
        </w:rPr>
        <w:t>, and then 21, 37, 51, 79, and 105 days after the first assessment. On each sampling occasion approximately</w:t>
      </w:r>
      <w:r w:rsidRPr="006520A1">
        <w:rPr>
          <w:rFonts w:ascii="Times New Roman" w:hAnsi="Times New Roman" w:cs="Times New Roman"/>
          <w:sz w:val="24"/>
          <w:szCs w:val="24"/>
        </w:rPr>
        <w:t xml:space="preserve"> 200 adult bees were collected from the brood chamber per colony and the samples were stored at -20</w:t>
      </w:r>
      <w:r w:rsidRPr="006520A1">
        <w:rPr>
          <w:rFonts w:ascii="Times New Roman" w:hAnsi="Times New Roman" w:cs="Times New Roman"/>
          <w:sz w:val="24"/>
          <w:szCs w:val="24"/>
          <w:vertAlign w:val="superscript"/>
        </w:rPr>
        <w:t>°</w:t>
      </w:r>
      <w:r w:rsidRPr="006520A1">
        <w:rPr>
          <w:rFonts w:ascii="Times New Roman" w:hAnsi="Times New Roman" w:cs="Times New Roman"/>
          <w:sz w:val="24"/>
          <w:szCs w:val="24"/>
        </w:rPr>
        <w:t>C until spore estimation in the lab.</w:t>
      </w:r>
    </w:p>
    <w:p w14:paraId="61EA2D40" w14:textId="2B40F8C4" w:rsidR="00CA2DB8" w:rsidRPr="006520A1" w:rsidRDefault="00CA2DB8" w:rsidP="00CA2DB8">
      <w:pPr>
        <w:widowControl w:val="0"/>
        <w:autoSpaceDE w:val="0"/>
        <w:autoSpaceDN w:val="0"/>
        <w:adjustRightInd w:val="0"/>
        <w:spacing w:after="0" w:line="480" w:lineRule="auto"/>
        <w:ind w:firstLine="1304"/>
        <w:rPr>
          <w:rFonts w:ascii="Times New Roman" w:eastAsia="Calibri" w:hAnsi="Times New Roman" w:cs="Times New Roman"/>
          <w:sz w:val="24"/>
          <w:szCs w:val="24"/>
        </w:rPr>
      </w:pPr>
      <w:r w:rsidRPr="006520A1">
        <w:rPr>
          <w:rFonts w:ascii="Times New Roman" w:eastAsia="Calibri" w:hAnsi="Times New Roman" w:cs="Times New Roman"/>
          <w:sz w:val="24"/>
          <w:szCs w:val="24"/>
        </w:rPr>
        <w:t xml:space="preserve">The experiment was originally designed to test the effect of the antibiotic tylosin and honey specific lactic acid bacteria on AFB </w:t>
      </w:r>
      <w:r w:rsidRPr="006520A1">
        <w:rPr>
          <w:rFonts w:ascii="Times New Roman" w:eastAsia="Calibri" w:hAnsi="Times New Roman" w:cs="Times New Roman"/>
          <w:sz w:val="24"/>
          <w:szCs w:val="24"/>
        </w:rPr>
        <w:fldChar w:fldCharType="begin" w:fldLock="1"/>
      </w:r>
      <w:r w:rsidR="000C74C9" w:rsidRPr="006520A1">
        <w:rPr>
          <w:rFonts w:ascii="Times New Roman" w:eastAsia="Calibri" w:hAnsi="Times New Roman" w:cs="Times New Roman"/>
          <w:sz w:val="24"/>
          <w:szCs w:val="24"/>
        </w:rPr>
        <w:instrText>ADDIN CSL_CITATION {"citationItems":[{"id":"ITEM-1","itemData":{"DOI":"10.1128/AEM.00606-19","ISSN":"0099-2240","abstract":"Paenibacillus larvae , the causative agent of American foulbrood (AFB), is the primary bacterial pathogen affecting honeybees and beekeeping. The main methods for controlling AFB are incineration of diseased colonies or prophylactic antibiotic treatment (e.g., with tylosin), neither of which is fully satisfactory. The search for superior means for controlling AFB has led to an increased interest in the natural relationships between the honeybee-pathogenic and mutualistic microorganisms and, in particular, the antagonistic effects of honeybee-specific lactic acid bacteria (hbs-LAB) against P. larvae . These effects have been demonstrated only on individual larvae in controlled laboratory bioassays. Here we investigated whether supplemental administration of hbs-LAB had a similar beneficial effect on P. larvae infection at colony level. We compared experimentally AFB-infected colonies treated with hbs-LAB supplements to untreated and tylosin-treated colonies and recorded AFB symptoms, bacterial spore levels, and two measures of colony health. To account for the complexity of a bee colony, we focused on (Bayesian) probabilities and magnitudes of effect sizes. Tylosin reduced AFB disease symptoms but also had a negative effect on colony strength. The tylosin treatment did not, however, affect P. larvae spore levels and might therefore “mask” the potential for disease. hbs-LAB tended to reduce brood size in the short term but was unlikely to affect AFB symptoms or spores. These results do not contradict demonstrated antagonistic effects of hbs-LAB against P. larvae at the individual bee level but rather suggest that supplementary administration of hbs-LAB may not be the most effective way to harness these beneficial effects at the colony level.","author":[{"dropping-particle":"","family":"Stephan","given":"Jörg G.","non-dropping-particle":"","parse-names":false,"suffix":""},{"dropping-particle":"","family":"Lamei","given":"Sepideh","non-dropping-particle":"","parse-names":false,"suffix":""},{"dropping-particle":"","family":"Pettis","given":"Jeffery S.","non-dropping-particle":"","parse-names":false,"suffix":""},{"dropping-particle":"","family":"Riesbeck","given":"Kristian","non-dropping-particle":"","parse-names":false,"suffix":""},{"dropping-particle":"","family":"Miranda","given":"Joachim Rodrigues","non-dropping-particle":"de","parse-names":false,"suffix":""},{"dropping-particle":"","family":"Forsgren","given":"Eva","non-dropping-particle":"","parse-names":false,"suffix":""}],"container-title":"Applied and Environmental Microbiology","editor":[{"dropping-particle":"","family":"McBain","given":"Andrew J.","non-dropping-particle":"","parse-names":false,"suffix":""}],"id":"ITEM-1","issue":"13","issued":{"date-parts":[["2019","4","19"]]},"page":"1-12","title":"Honeybee-Specific Lactic Acid Bacterium Supplements Have No Effect on American Foulbrood-Infected Honeybee Colonies","type":"article-journal","volume":"85"},"uris":["http://www.mendeley.com/documents/?uuid=3e98d42c-96e0-4242-8e24-33416711dff4"]}],"mendeley":{"formattedCitation":"[1]","plainTextFormattedCitation":"[1]","previouslyFormattedCitation":"[1]"},"properties":{"noteIndex":0},"schema":"https://github.com/citation-style-language/schema/raw/master/csl-citation.json"}</w:instrText>
      </w:r>
      <w:r w:rsidRPr="006520A1">
        <w:rPr>
          <w:rFonts w:ascii="Times New Roman" w:eastAsia="Calibri" w:hAnsi="Times New Roman" w:cs="Times New Roman"/>
          <w:sz w:val="24"/>
          <w:szCs w:val="24"/>
        </w:rPr>
        <w:fldChar w:fldCharType="separate"/>
      </w:r>
      <w:r w:rsidR="005B3FC2" w:rsidRPr="006520A1">
        <w:rPr>
          <w:rFonts w:ascii="Times New Roman" w:eastAsia="Calibri" w:hAnsi="Times New Roman" w:cs="Times New Roman"/>
          <w:noProof/>
          <w:sz w:val="24"/>
          <w:szCs w:val="24"/>
        </w:rPr>
        <w:t>[1]</w:t>
      </w:r>
      <w:r w:rsidRPr="006520A1">
        <w:rPr>
          <w:rFonts w:ascii="Times New Roman" w:eastAsia="Calibri" w:hAnsi="Times New Roman" w:cs="Times New Roman"/>
          <w:sz w:val="24"/>
          <w:szCs w:val="24"/>
        </w:rPr>
        <w:fldChar w:fldCharType="end"/>
      </w:r>
      <w:r w:rsidRPr="006520A1">
        <w:rPr>
          <w:rFonts w:ascii="Times New Roman" w:eastAsia="Calibri" w:hAnsi="Times New Roman" w:cs="Times New Roman"/>
          <w:sz w:val="24"/>
          <w:szCs w:val="24"/>
        </w:rPr>
        <w:t xml:space="preserve">. All colonies received the same amount of food in the previous autumn and were fed three times with a 1:1 </w:t>
      </w:r>
      <w:proofErr w:type="spellStart"/>
      <w:r w:rsidRPr="006520A1">
        <w:rPr>
          <w:rFonts w:ascii="Times New Roman" w:eastAsia="Calibri" w:hAnsi="Times New Roman" w:cs="Times New Roman"/>
          <w:sz w:val="24"/>
          <w:szCs w:val="24"/>
        </w:rPr>
        <w:t>sucrose</w:t>
      </w:r>
      <w:proofErr w:type="gramStart"/>
      <w:r w:rsidRPr="006520A1">
        <w:rPr>
          <w:rFonts w:ascii="Times New Roman" w:eastAsia="Calibri" w:hAnsi="Times New Roman" w:cs="Times New Roman"/>
          <w:sz w:val="24"/>
          <w:szCs w:val="24"/>
        </w:rPr>
        <w:t>:water</w:t>
      </w:r>
      <w:proofErr w:type="spellEnd"/>
      <w:proofErr w:type="gramEnd"/>
      <w:r w:rsidRPr="006520A1">
        <w:rPr>
          <w:rFonts w:ascii="Times New Roman" w:eastAsia="Calibri" w:hAnsi="Times New Roman" w:cs="Times New Roman"/>
          <w:sz w:val="24"/>
          <w:szCs w:val="24"/>
        </w:rPr>
        <w:t xml:space="preserve"> solution meaning the starting conditions of the colonies were comparable. The colonies were divided into four groups of ten colonies each (tylosin treatment, </w:t>
      </w:r>
      <w:proofErr w:type="spellStart"/>
      <w:r w:rsidRPr="006520A1">
        <w:rPr>
          <w:rFonts w:ascii="Times New Roman" w:eastAsia="Calibri" w:hAnsi="Times New Roman" w:cs="Times New Roman"/>
          <w:sz w:val="24"/>
          <w:szCs w:val="24"/>
        </w:rPr>
        <w:t>hbsLAB</w:t>
      </w:r>
      <w:proofErr w:type="spellEnd"/>
      <w:r w:rsidRPr="006520A1">
        <w:rPr>
          <w:rFonts w:ascii="Times New Roman" w:eastAsia="Calibri" w:hAnsi="Times New Roman" w:cs="Times New Roman"/>
          <w:sz w:val="24"/>
          <w:szCs w:val="24"/>
        </w:rPr>
        <w:t xml:space="preserve"> treatment, </w:t>
      </w:r>
      <w:proofErr w:type="spellStart"/>
      <w:r w:rsidRPr="006520A1">
        <w:rPr>
          <w:rFonts w:ascii="Times New Roman" w:eastAsia="Calibri" w:hAnsi="Times New Roman" w:cs="Times New Roman"/>
          <w:sz w:val="24"/>
          <w:szCs w:val="24"/>
        </w:rPr>
        <w:t>hbsLAB</w:t>
      </w:r>
      <w:proofErr w:type="spellEnd"/>
      <w:r w:rsidRPr="006520A1">
        <w:rPr>
          <w:rFonts w:ascii="Times New Roman" w:eastAsia="Calibri" w:hAnsi="Times New Roman" w:cs="Times New Roman"/>
          <w:sz w:val="24"/>
          <w:szCs w:val="24"/>
        </w:rPr>
        <w:t xml:space="preserve"> placebo and untreated control) using a stratified random design. On April 23 the colonies were inspected for the presence of AFB and on May 1</w:t>
      </w:r>
      <w:r w:rsidRPr="006520A1">
        <w:rPr>
          <w:rFonts w:ascii="Times New Roman" w:eastAsia="Calibri" w:hAnsi="Times New Roman" w:cs="Times New Roman"/>
          <w:sz w:val="24"/>
          <w:szCs w:val="24"/>
          <w:vertAlign w:val="superscript"/>
        </w:rPr>
        <w:t>st</w:t>
      </w:r>
      <w:r w:rsidRPr="006520A1">
        <w:rPr>
          <w:rFonts w:ascii="Times New Roman" w:eastAsia="Calibri" w:hAnsi="Times New Roman" w:cs="Times New Roman"/>
          <w:sz w:val="24"/>
          <w:szCs w:val="24"/>
        </w:rPr>
        <w:t xml:space="preserve"> all colonies were inoculated with a suspension of </w:t>
      </w:r>
      <w:r w:rsidRPr="006520A1">
        <w:rPr>
          <w:rFonts w:ascii="Times New Roman" w:eastAsia="Calibri" w:hAnsi="Times New Roman" w:cs="Times New Roman"/>
          <w:i/>
          <w:sz w:val="24"/>
          <w:szCs w:val="24"/>
        </w:rPr>
        <w:t>P. larvae</w:t>
      </w:r>
      <w:r w:rsidRPr="006520A1">
        <w:rPr>
          <w:rFonts w:ascii="Times New Roman" w:eastAsia="Calibri" w:hAnsi="Times New Roman" w:cs="Times New Roman"/>
          <w:sz w:val="24"/>
          <w:szCs w:val="24"/>
        </w:rPr>
        <w:t xml:space="preserve"> spores to boost the onset of AFB. This was done by spraying two combs of unsealed brood with 5 ml of a sucrose solution containing the spores (a</w:t>
      </w:r>
      <w:r w:rsidRPr="006520A1">
        <w:rPr>
          <w:rFonts w:ascii="Times New Roman" w:eastAsia="Calibri" w:hAnsi="Times New Roman" w:cs="Times New Roman"/>
          <w:iCs/>
          <w:sz w:val="24"/>
          <w:szCs w:val="24"/>
        </w:rPr>
        <w:t>pproximately</w:t>
      </w:r>
      <w:r w:rsidRPr="006520A1">
        <w:rPr>
          <w:rFonts w:ascii="Times New Roman" w:eastAsia="Calibri" w:hAnsi="Times New Roman" w:cs="Times New Roman"/>
          <w:sz w:val="24"/>
          <w:szCs w:val="24"/>
        </w:rPr>
        <w:t xml:space="preserve"> 200 million </w:t>
      </w:r>
      <w:r w:rsidRPr="006520A1">
        <w:rPr>
          <w:rFonts w:ascii="Times New Roman" w:eastAsia="Calibri" w:hAnsi="Times New Roman" w:cs="Times New Roman"/>
          <w:i/>
          <w:sz w:val="24"/>
          <w:szCs w:val="24"/>
        </w:rPr>
        <w:t>P. larvae</w:t>
      </w:r>
      <w:r w:rsidRPr="006520A1">
        <w:rPr>
          <w:rFonts w:ascii="Times New Roman" w:eastAsia="Calibri" w:hAnsi="Times New Roman" w:cs="Times New Roman"/>
          <w:sz w:val="24"/>
          <w:szCs w:val="24"/>
        </w:rPr>
        <w:t xml:space="preserve"> spores per colony). The </w:t>
      </w:r>
      <w:proofErr w:type="spellStart"/>
      <w:r w:rsidRPr="006520A1">
        <w:rPr>
          <w:rFonts w:ascii="Times New Roman" w:eastAsia="Calibri" w:hAnsi="Times New Roman" w:cs="Times New Roman"/>
          <w:sz w:val="24"/>
          <w:szCs w:val="24"/>
        </w:rPr>
        <w:t>hbs</w:t>
      </w:r>
      <w:proofErr w:type="spellEnd"/>
      <w:r w:rsidRPr="006520A1">
        <w:rPr>
          <w:rFonts w:ascii="Times New Roman" w:eastAsia="Calibri" w:hAnsi="Times New Roman" w:cs="Times New Roman"/>
          <w:sz w:val="24"/>
          <w:szCs w:val="24"/>
        </w:rPr>
        <w:t xml:space="preserve">-LAB treatment/placebo was administered twice, on April 23-25 and May 7-9, while the Tylosin treatment was administered on </w:t>
      </w:r>
      <w:r w:rsidRPr="006520A1">
        <w:rPr>
          <w:rFonts w:ascii="Times New Roman" w:hAnsi="Times New Roman" w:cs="Times New Roman"/>
          <w:sz w:val="24"/>
          <w:szCs w:val="24"/>
        </w:rPr>
        <w:t>May 13</w:t>
      </w:r>
      <w:r w:rsidRPr="006520A1">
        <w:rPr>
          <w:rFonts w:ascii="Times New Roman" w:hAnsi="Times New Roman" w:cs="Times New Roman"/>
          <w:sz w:val="24"/>
          <w:szCs w:val="24"/>
          <w:vertAlign w:val="superscript"/>
        </w:rPr>
        <w:t>th</w:t>
      </w:r>
      <w:r w:rsidRPr="006520A1">
        <w:rPr>
          <w:rFonts w:ascii="Times New Roman" w:eastAsia="Calibri" w:hAnsi="Times New Roman" w:cs="Times New Roman"/>
          <w:sz w:val="24"/>
          <w:szCs w:val="24"/>
        </w:rPr>
        <w:t xml:space="preserve">. The effects of the various treatments on AFB and colony development have been presented in a separate publication </w:t>
      </w:r>
      <w:r w:rsidRPr="006520A1">
        <w:rPr>
          <w:rFonts w:ascii="Times New Roman" w:eastAsia="Calibri" w:hAnsi="Times New Roman" w:cs="Times New Roman"/>
          <w:sz w:val="24"/>
          <w:szCs w:val="24"/>
        </w:rPr>
        <w:fldChar w:fldCharType="begin" w:fldLock="1"/>
      </w:r>
      <w:r w:rsidR="000C74C9" w:rsidRPr="006520A1">
        <w:rPr>
          <w:rFonts w:ascii="Times New Roman" w:eastAsia="Calibri" w:hAnsi="Times New Roman" w:cs="Times New Roman"/>
          <w:sz w:val="24"/>
          <w:szCs w:val="24"/>
        </w:rPr>
        <w:instrText>ADDIN CSL_CITATION {"citationItems":[{"id":"ITEM-1","itemData":{"DOI":"10.1128/AEM.00606-19","ISSN":"0099-2240","abstract":"Paenibacillus larvae , the causative agent of American foulbrood (AFB), is the primary bacterial pathogen affecting honeybees and beekeeping. The main methods for controlling AFB are incineration of diseased colonies or prophylactic antibiotic treatment (e.g., with tylosin), neither of which is fully satisfactory. The search for superior means for controlling AFB has led to an increased interest in the natural relationships between the honeybee-pathogenic and mutualistic microorganisms and, in particular, the antagonistic effects of honeybee-specific lactic acid bacteria (hbs-LAB) against P. larvae . These effects have been demonstrated only on individual larvae in controlled laboratory bioassays. Here we investigated whether supplemental administration of hbs-LAB had a similar beneficial effect on P. larvae infection at colony level. We compared experimentally AFB-infected colonies treated with hbs-LAB supplements to untreated and tylosin-treated colonies and recorded AFB symptoms, bacterial spore levels, and two measures of colony health. To account for the complexity of a bee colony, we focused on (Bayesian) probabilities and magnitudes of effect sizes. Tylosin reduced AFB disease symptoms but also had a negative effect on colony strength. The tylosin treatment did not, however, affect P. larvae spore levels and might therefore “mask” the potential for disease. hbs-LAB tended to reduce brood size in the short term but was unlikely to affect AFB symptoms or spores. These results do not contradict demonstrated antagonistic effects of hbs-LAB against P. larvae at the individual bee level but rather suggest that supplementary administration of hbs-LAB may not be the most effective way to harness these beneficial effects at the colony level.","author":[{"dropping-particle":"","family":"Stephan","given":"Jörg G.","non-dropping-particle":"","parse-names":false,"suffix":""},{"dropping-particle":"","family":"Lamei","given":"Sepideh","non-dropping-particle":"","parse-names":false,"suffix":""},{"dropping-particle":"","family":"Pettis","given":"Jeffery S.","non-dropping-particle":"","parse-names":false,"suffix":""},{"dropping-particle":"","family":"Riesbeck","given":"Kristian","non-dropping-particle":"","parse-names":false,"suffix":""},{"dropping-particle":"","family":"Miranda","given":"Joachim Rodrigues","non-dropping-particle":"de","parse-names":false,"suffix":""},{"dropping-particle":"","family":"Forsgren","given":"Eva","non-dropping-particle":"","parse-names":false,"suffix":""}],"container-title":"Applied and Environmental Microbiology","editor":[{"dropping-particle":"","family":"McBain","given":"Andrew J.","non-dropping-particle":"","parse-names":false,"suffix":""}],"id":"ITEM-1","issue":"13","issued":{"date-parts":[["2019","4","19"]]},"page":"1-12","title":"Honeybee-Specific Lactic Acid Bacterium Supplements Have No Effect on American Foulbrood-Infected Honeybee Colonies","type":"article-journal","volume":"85"},"uris":["http://www.mendeley.com/documents/?uuid=3e98d42c-96e0-4242-8e24-33416711dff4"]}],"mendeley":{"formattedCitation":"[1]","plainTextFormattedCitation":"[1]","previouslyFormattedCitation":"[1]"},"properties":{"noteIndex":0},"schema":"https://github.com/citation-style-language/schema/raw/master/csl-citation.json"}</w:instrText>
      </w:r>
      <w:r w:rsidRPr="006520A1">
        <w:rPr>
          <w:rFonts w:ascii="Times New Roman" w:eastAsia="Calibri" w:hAnsi="Times New Roman" w:cs="Times New Roman"/>
          <w:sz w:val="24"/>
          <w:szCs w:val="24"/>
        </w:rPr>
        <w:fldChar w:fldCharType="separate"/>
      </w:r>
      <w:r w:rsidR="005B3FC2" w:rsidRPr="006520A1">
        <w:rPr>
          <w:rFonts w:ascii="Times New Roman" w:eastAsia="Calibri" w:hAnsi="Times New Roman" w:cs="Times New Roman"/>
          <w:noProof/>
          <w:sz w:val="24"/>
          <w:szCs w:val="24"/>
        </w:rPr>
        <w:t>[1]</w:t>
      </w:r>
      <w:r w:rsidRPr="006520A1">
        <w:rPr>
          <w:rFonts w:ascii="Times New Roman" w:eastAsia="Calibri" w:hAnsi="Times New Roman" w:cs="Times New Roman"/>
          <w:sz w:val="24"/>
          <w:szCs w:val="24"/>
        </w:rPr>
        <w:fldChar w:fldCharType="end"/>
      </w:r>
      <w:r w:rsidRPr="006520A1">
        <w:rPr>
          <w:rFonts w:ascii="Times New Roman" w:eastAsia="Calibri" w:hAnsi="Times New Roman" w:cs="Times New Roman"/>
          <w:sz w:val="24"/>
          <w:szCs w:val="24"/>
        </w:rPr>
        <w:t xml:space="preserve">. Although some treatments affected some of the predictors (e.g.: the treatment tylosin lowered the clinical symptoms over all sampling occasions </w:t>
      </w:r>
      <w:r w:rsidRPr="006520A1">
        <w:rPr>
          <w:rFonts w:ascii="Times New Roman" w:eastAsia="Calibri" w:hAnsi="Times New Roman" w:cs="Times New Roman"/>
          <w:sz w:val="24"/>
          <w:szCs w:val="24"/>
        </w:rPr>
        <w:fldChar w:fldCharType="begin" w:fldLock="1"/>
      </w:r>
      <w:r w:rsidR="000C74C9" w:rsidRPr="006520A1">
        <w:rPr>
          <w:rFonts w:ascii="Times New Roman" w:eastAsia="Calibri" w:hAnsi="Times New Roman" w:cs="Times New Roman"/>
          <w:sz w:val="24"/>
          <w:szCs w:val="24"/>
        </w:rPr>
        <w:instrText>ADDIN CSL_CITATION {"citationItems":[{"id":"ITEM-1","itemData":{"DOI":"10.1128/AEM.00606-19","ISSN":"0099-2240","abstract":"Paenibacillus larvae , the causative agent of American foulbrood (AFB), is the primary bacterial pathogen affecting honeybees and beekeeping. The main methods for controlling AFB are incineration of diseased colonies or prophylactic antibiotic treatment (e.g., with tylosin), neither of which is fully satisfactory. The search for superior means for controlling AFB has led to an increased interest in the natural relationships between the honeybee-pathogenic and mutualistic microorganisms and, in particular, the antagonistic effects of honeybee-specific lactic acid bacteria (hbs-LAB) against P. larvae . These effects have been demonstrated only on individual larvae in controlled laboratory bioassays. Here we investigated whether supplemental administration of hbs-LAB had a similar beneficial effect on P. larvae infection at colony level. We compared experimentally AFB-infected colonies treated with hbs-LAB supplements to untreated and tylosin-treated colonies and recorded AFB symptoms, bacterial spore levels, and two measures of colony health. To account for the complexity of a bee colony, we focused on (Bayesian) probabilities and magnitudes of effect sizes. Tylosin reduced AFB disease symptoms but also had a negative effect on colony strength. The tylosin treatment did not, however, affect P. larvae spore levels and might therefore “mask” the potential for disease. hbs-LAB tended to reduce brood size in the short term but was unlikely to affect AFB symptoms or spores. These results do not contradict demonstrated antagonistic effects of hbs-LAB against P. larvae at the individual bee level but rather suggest that supplementary administration of hbs-LAB may not be the most effective way to harness these beneficial effects at the colony level.","author":[{"dropping-particle":"","family":"Stephan","given":"Jörg G.","non-dropping-particle":"","parse-names":false,"suffix":""},{"dropping-particle":"","family":"Lamei","given":"Sepideh","non-dropping-particle":"","parse-names":false,"suffix":""},{"dropping-particle":"","family":"Pettis","given":"Jeffery S.","non-dropping-particle":"","parse-names":false,"suffix":""},{"dropping-particle":"","family":"Riesbeck","given":"Kristian","non-dropping-particle":"","parse-names":false,"suffix":""},{"dropping-particle":"","family":"Miranda","given":"Joachim Rodrigues","non-dropping-particle":"de","parse-names":false,"suffix":""},{"dropping-particle":"","family":"Forsgren","given":"Eva","non-dropping-particle":"","parse-names":false,"suffix":""}],"container-title":"Applied and Environmental Microbiology","editor":[{"dropping-particle":"","family":"McBain","given":"Andrew J.","non-dropping-particle":"","parse-names":false,"suffix":""}],"id":"ITEM-1","issue":"13","issued":{"date-parts":[["2019","4","19"]]},"page":"1-12","title":"Honeybee-Specific Lactic Acid Bacterium Supplements Have No Effect on American Foulbrood-Infected Honeybee Colonies","type":"article-journal","volume":"85"},"uris":["http://www.mendeley.com/documents/?uuid=3e98d42c-96e0-4242-8e24-33416711dff4"]}],"mendeley":{"formattedCitation":"[1]","plainTextFormattedCitation":"[1]","previouslyFormattedCitation":"[1]"},"properties":{"noteIndex":0},"schema":"https://github.com/citation-style-language/schema/raw/master/csl-citation.json"}</w:instrText>
      </w:r>
      <w:r w:rsidRPr="006520A1">
        <w:rPr>
          <w:rFonts w:ascii="Times New Roman" w:eastAsia="Calibri" w:hAnsi="Times New Roman" w:cs="Times New Roman"/>
          <w:sz w:val="24"/>
          <w:szCs w:val="24"/>
        </w:rPr>
        <w:fldChar w:fldCharType="separate"/>
      </w:r>
      <w:r w:rsidR="005B3FC2" w:rsidRPr="006520A1">
        <w:rPr>
          <w:rFonts w:ascii="Times New Roman" w:eastAsia="Calibri" w:hAnsi="Times New Roman" w:cs="Times New Roman"/>
          <w:noProof/>
          <w:sz w:val="24"/>
          <w:szCs w:val="24"/>
        </w:rPr>
        <w:t>[1]</w:t>
      </w:r>
      <w:r w:rsidRPr="006520A1">
        <w:rPr>
          <w:rFonts w:ascii="Times New Roman" w:eastAsia="Calibri" w:hAnsi="Times New Roman" w:cs="Times New Roman"/>
          <w:sz w:val="24"/>
          <w:szCs w:val="24"/>
        </w:rPr>
        <w:fldChar w:fldCharType="end"/>
      </w:r>
      <w:r w:rsidRPr="006520A1">
        <w:rPr>
          <w:rFonts w:ascii="Times New Roman" w:eastAsia="Calibri" w:hAnsi="Times New Roman" w:cs="Times New Roman"/>
          <w:sz w:val="24"/>
          <w:szCs w:val="24"/>
        </w:rPr>
        <w:t xml:space="preserve">) we decided to include all colonies rather than excluding a fourth of all data for several reasons. First we modelled the variability originating from the treatments (see below) and, secondly, were interested in modulations of the relationship between two predictors by a third predictor. Excluding one treatment would mean excluding the data from all other predictors that are unaffected by the treatment meaning the interactive effects would have been less precise. Lastly, if symptoms are slightly higher while spore </w:t>
      </w:r>
      <w:r w:rsidRPr="006520A1">
        <w:rPr>
          <w:rFonts w:ascii="Times New Roman" w:eastAsia="Calibri" w:hAnsi="Times New Roman" w:cs="Times New Roman"/>
          <w:sz w:val="24"/>
          <w:szCs w:val="24"/>
        </w:rPr>
        <w:lastRenderedPageBreak/>
        <w:t>counts are not affected would mean we slightly overestimated the spore count at symptom levels of zero and the minimum detection. For example the current model resulted in 228 spores at the minimal AFB score of 1, which was already considerable lower than previous studies and a lower count of e.g. 100 spores is irrelevant given the magnitudes of spore counts.</w:t>
      </w:r>
    </w:p>
    <w:p w14:paraId="6FD6DAB8" w14:textId="77777777" w:rsidR="00CA2DB8" w:rsidRPr="006520A1" w:rsidRDefault="00CA2DB8" w:rsidP="00CA2DB8">
      <w:pPr>
        <w:widowControl w:val="0"/>
        <w:autoSpaceDE w:val="0"/>
        <w:autoSpaceDN w:val="0"/>
        <w:adjustRightInd w:val="0"/>
        <w:spacing w:after="0" w:line="480" w:lineRule="auto"/>
        <w:outlineLvl w:val="0"/>
        <w:rPr>
          <w:rFonts w:ascii="Times New Roman" w:hAnsi="Times New Roman" w:cs="Times New Roman"/>
          <w:i/>
          <w:sz w:val="24"/>
          <w:szCs w:val="24"/>
          <w:u w:val="single"/>
        </w:rPr>
      </w:pPr>
      <w:r w:rsidRPr="006520A1">
        <w:rPr>
          <w:rFonts w:ascii="Times New Roman" w:hAnsi="Times New Roman" w:cs="Times New Roman"/>
          <w:i/>
          <w:sz w:val="24"/>
          <w:szCs w:val="24"/>
          <w:u w:val="single"/>
        </w:rPr>
        <w:t>Spore counting</w:t>
      </w:r>
    </w:p>
    <w:p w14:paraId="2091C952" w14:textId="77777777" w:rsidR="00CA2DB8" w:rsidRPr="006520A1" w:rsidRDefault="00CA2DB8" w:rsidP="00CA2DB8">
      <w:pPr>
        <w:autoSpaceDE w:val="0"/>
        <w:autoSpaceDN w:val="0"/>
        <w:adjustRightInd w:val="0"/>
        <w:spacing w:after="0" w:line="480" w:lineRule="auto"/>
        <w:rPr>
          <w:rFonts w:ascii="Times New Roman" w:eastAsia="Calibri" w:hAnsi="Times New Roman" w:cs="Times New Roman"/>
          <w:sz w:val="24"/>
          <w:szCs w:val="24"/>
        </w:rPr>
      </w:pPr>
      <w:r w:rsidRPr="006520A1">
        <w:rPr>
          <w:rFonts w:ascii="Times New Roman" w:eastAsia="Calibri" w:hAnsi="Times New Roman" w:cs="Times New Roman"/>
          <w:sz w:val="24"/>
          <w:szCs w:val="24"/>
        </w:rPr>
        <w:t xml:space="preserve">Samples of 100 adult worker bees were crushed in 20 mL of sterile 0.9 % </w:t>
      </w:r>
      <w:proofErr w:type="spellStart"/>
      <w:r w:rsidRPr="006520A1">
        <w:rPr>
          <w:rFonts w:ascii="Times New Roman" w:eastAsia="Calibri" w:hAnsi="Times New Roman" w:cs="Times New Roman"/>
          <w:sz w:val="24"/>
          <w:szCs w:val="24"/>
        </w:rPr>
        <w:t>NaCl</w:t>
      </w:r>
      <w:proofErr w:type="spellEnd"/>
      <w:r w:rsidRPr="006520A1">
        <w:rPr>
          <w:rFonts w:ascii="Times New Roman" w:eastAsia="Calibri" w:hAnsi="Times New Roman" w:cs="Times New Roman"/>
          <w:sz w:val="24"/>
          <w:szCs w:val="24"/>
        </w:rPr>
        <w:t xml:space="preserve"> in a filter grinding bag (</w:t>
      </w:r>
      <w:proofErr w:type="spellStart"/>
      <w:r w:rsidRPr="006520A1">
        <w:rPr>
          <w:rFonts w:ascii="Times New Roman" w:eastAsia="Calibri" w:hAnsi="Times New Roman" w:cs="Times New Roman"/>
          <w:sz w:val="24"/>
          <w:szCs w:val="24"/>
        </w:rPr>
        <w:t>Neoreba</w:t>
      </w:r>
      <w:proofErr w:type="spellEnd"/>
      <w:r w:rsidRPr="006520A1">
        <w:rPr>
          <w:rFonts w:ascii="Times New Roman" w:eastAsia="Calibri" w:hAnsi="Times New Roman" w:cs="Times New Roman"/>
          <w:sz w:val="24"/>
          <w:szCs w:val="24"/>
        </w:rPr>
        <w:t xml:space="preserve">®). The fluid produced was centrifuged for 10 min at 27,000g and the resulting pellet was re-suspended in 2 mL sterile </w:t>
      </w:r>
      <w:proofErr w:type="spellStart"/>
      <w:r w:rsidRPr="006520A1">
        <w:rPr>
          <w:rFonts w:ascii="Times New Roman" w:eastAsia="Calibri" w:hAnsi="Times New Roman" w:cs="Times New Roman"/>
          <w:sz w:val="24"/>
          <w:szCs w:val="24"/>
        </w:rPr>
        <w:t>NaCl</w:t>
      </w:r>
      <w:proofErr w:type="spellEnd"/>
      <w:r w:rsidRPr="006520A1">
        <w:rPr>
          <w:rFonts w:ascii="Times New Roman" w:eastAsia="Calibri" w:hAnsi="Times New Roman" w:cs="Times New Roman"/>
          <w:sz w:val="24"/>
          <w:szCs w:val="24"/>
        </w:rPr>
        <w:t xml:space="preserve">, heat shocked at 85 °C for 10 min and spread out over 3 MYPGP-agar plates (10 µL each). The numbers of </w:t>
      </w:r>
      <w:r w:rsidRPr="006520A1">
        <w:rPr>
          <w:rFonts w:ascii="Times New Roman" w:eastAsia="Calibri" w:hAnsi="Times New Roman" w:cs="Times New Roman"/>
          <w:i/>
          <w:sz w:val="24"/>
          <w:szCs w:val="24"/>
        </w:rPr>
        <w:t>P. larvae</w:t>
      </w:r>
      <w:r w:rsidRPr="006520A1">
        <w:rPr>
          <w:rFonts w:ascii="Times New Roman" w:eastAsia="Calibri" w:hAnsi="Times New Roman" w:cs="Times New Roman"/>
          <w:sz w:val="24"/>
          <w:szCs w:val="24"/>
        </w:rPr>
        <w:t xml:space="preserve"> colonies were counted on each plate after an incubation period of 7 days at 36 °C in 5 % CO</w:t>
      </w:r>
      <w:r w:rsidRPr="006520A1">
        <w:rPr>
          <w:rFonts w:ascii="Times New Roman" w:eastAsia="Calibri" w:hAnsi="Times New Roman" w:cs="Times New Roman"/>
          <w:sz w:val="24"/>
          <w:szCs w:val="24"/>
          <w:vertAlign w:val="subscript"/>
        </w:rPr>
        <w:t>2</w:t>
      </w:r>
      <w:r w:rsidRPr="006520A1">
        <w:rPr>
          <w:rFonts w:ascii="Times New Roman" w:eastAsia="Calibri" w:hAnsi="Times New Roman" w:cs="Times New Roman"/>
          <w:sz w:val="24"/>
          <w:szCs w:val="24"/>
        </w:rPr>
        <w:t xml:space="preserve"> and a mean value for the 3 plates calculated. The numbers of </w:t>
      </w:r>
      <w:r w:rsidRPr="006520A1">
        <w:rPr>
          <w:rFonts w:ascii="Times New Roman" w:eastAsia="Calibri" w:hAnsi="Times New Roman" w:cs="Times New Roman"/>
          <w:i/>
          <w:sz w:val="24"/>
          <w:szCs w:val="24"/>
        </w:rPr>
        <w:t>P. larvae</w:t>
      </w:r>
      <w:r w:rsidRPr="006520A1">
        <w:rPr>
          <w:rFonts w:ascii="Times New Roman" w:eastAsia="Calibri" w:hAnsi="Times New Roman" w:cs="Times New Roman"/>
          <w:sz w:val="24"/>
          <w:szCs w:val="24"/>
        </w:rPr>
        <w:t xml:space="preserve"> bacteria colony forming units (CFU) were counted and the data presented as CFU per bee.</w:t>
      </w:r>
    </w:p>
    <w:p w14:paraId="13E507AA" w14:textId="77777777" w:rsidR="00CA2DB8" w:rsidRPr="006520A1" w:rsidRDefault="00CA2DB8" w:rsidP="00CA2DB8">
      <w:pPr>
        <w:widowControl w:val="0"/>
        <w:autoSpaceDE w:val="0"/>
        <w:autoSpaceDN w:val="0"/>
        <w:adjustRightInd w:val="0"/>
        <w:spacing w:after="0" w:line="480" w:lineRule="auto"/>
        <w:outlineLvl w:val="0"/>
        <w:rPr>
          <w:rFonts w:ascii="Times New Roman" w:eastAsia="Calibri" w:hAnsi="Times New Roman" w:cs="Times New Roman"/>
          <w:sz w:val="24"/>
          <w:szCs w:val="24"/>
          <w:u w:val="single"/>
        </w:rPr>
      </w:pPr>
      <w:r w:rsidRPr="006520A1">
        <w:rPr>
          <w:rFonts w:ascii="Times New Roman" w:eastAsia="Calibri" w:hAnsi="Times New Roman" w:cs="Times New Roman"/>
          <w:sz w:val="24"/>
          <w:szCs w:val="24"/>
          <w:u w:val="single"/>
        </w:rPr>
        <w:t>Motivation of using Bayesian approach</w:t>
      </w:r>
    </w:p>
    <w:p w14:paraId="5463B310" w14:textId="66B56C11" w:rsidR="00CA2DB8" w:rsidRPr="006520A1" w:rsidRDefault="00CA2DB8" w:rsidP="00CA2DB8">
      <w:pPr>
        <w:widowControl w:val="0"/>
        <w:autoSpaceDE w:val="0"/>
        <w:autoSpaceDN w:val="0"/>
        <w:adjustRightInd w:val="0"/>
        <w:spacing w:after="0" w:line="480" w:lineRule="auto"/>
        <w:outlineLvl w:val="0"/>
        <w:rPr>
          <w:rFonts w:ascii="Times New Roman" w:eastAsia="Calibri" w:hAnsi="Times New Roman" w:cs="Times New Roman"/>
          <w:sz w:val="24"/>
          <w:szCs w:val="24"/>
        </w:rPr>
      </w:pPr>
      <w:r w:rsidRPr="006520A1">
        <w:rPr>
          <w:rFonts w:ascii="Times New Roman" w:eastAsia="Calibri" w:hAnsi="Times New Roman" w:cs="Times New Roman"/>
          <w:sz w:val="24"/>
          <w:szCs w:val="24"/>
        </w:rPr>
        <w:t>A Bayesian approach was used for the statistical modelling and analyses, since this examines the validity (probability) of a hypothesis (</w:t>
      </w:r>
      <w:r w:rsidRPr="006520A1">
        <w:rPr>
          <w:rFonts w:ascii="Times New Roman" w:eastAsia="Calibri" w:hAnsi="Times New Roman" w:cs="Times New Roman"/>
          <w:i/>
          <w:sz w:val="24"/>
          <w:szCs w:val="24"/>
        </w:rPr>
        <w:t>i.e.</w:t>
      </w:r>
      <w:r w:rsidRPr="006520A1">
        <w:rPr>
          <w:rFonts w:ascii="Times New Roman" w:eastAsia="Calibri" w:hAnsi="Times New Roman" w:cs="Times New Roman"/>
          <w:sz w:val="24"/>
          <w:szCs w:val="24"/>
        </w:rPr>
        <w:t xml:space="preserve"> “spore levels can predict symptoms”) given the available data, as opposed to the frequentist approach (and P-value use), which examines the validity of the data for rejecting a null hypothesis </w:t>
      </w:r>
      <w:r w:rsidRPr="006520A1">
        <w:rPr>
          <w:rFonts w:ascii="Times New Roman" w:eastAsia="Calibri" w:hAnsi="Times New Roman" w:cs="Times New Roman"/>
          <w:sz w:val="24"/>
          <w:szCs w:val="24"/>
        </w:rPr>
        <w:fldChar w:fldCharType="begin" w:fldLock="1"/>
      </w:r>
      <w:r w:rsidR="000C74C9" w:rsidRPr="006520A1">
        <w:rPr>
          <w:rFonts w:ascii="Times New Roman" w:eastAsia="Calibri" w:hAnsi="Times New Roman" w:cs="Times New Roman"/>
          <w:sz w:val="24"/>
          <w:szCs w:val="24"/>
        </w:rPr>
        <w:instrText>ADDIN CSL_CITATION {"citationItems":[{"id":"ITEM-1","itemData":{"DOI":"10.1177/1094428112457829","ISBN":"1094-4281 1552-7425","ISSN":"10944281","abstract":"The use of Bayesian methods for data analysis is creating a revolution in fields ranging from genetics to marketing. Yet, results of our literature review, including more than 10,000 articles published in 15 journals from January 2001 and December 2010, indicate that Bayesian approaches are essentially absent from the organizational sciences. Our article introduces organizational science researchers to Bayesian methods and describes why and how they should be used. We use multiple linear regression as the framework to offer a step-by-step demonstration, including the use of software, regarding how to implement Bayesian methods. We explain and illustrate how to determine the prior distribution, compute the posterior distribution, possibly accept the null value, and produce a write-up describing the entire Bayesian process, including graphs, results, and their interpretation. We also offer a summary of the advantages of using Bayesian analysis and examples of how specific published research based on frequentist analysis-based approaches failed to benefit from the advantages offered by a Bayesian approach and how using Bayesian analyses would have led to richer and, in some cases, different substantive conclusions. We hope that our article will serve as a catalyst for the adoption of Bayesian methods in organizational science research.","author":[{"dropping-particle":"","family":"Kruschke","given":"John K.","non-dropping-particle":"","parse-names":false,"suffix":""},{"dropping-particle":"","family":"Aguinis","given":"Herman","non-dropping-particle":"","parse-names":false,"suffix":""},{"dropping-particle":"","family":"Joo","given":"Harry","non-dropping-particle":"","parse-names":false,"suffix":""}],"container-title":"Organizational Research Methods","id":"ITEM-1","issue":"4","issued":{"date-parts":[["2012"]]},"page":"722-752","title":"The Time Has Come: Bayesian Methods for Data Analysis in the Organizational Sciences","type":"article-journal","volume":"15"},"uris":["http://www.mendeley.com/documents/?uuid=413fcef0-7b0b-4d4e-92fb-206f72d56994"]},{"id":"ITEM-2","itemData":{"DOI":"10.3102/1076998616659752","ISBN":"1482253461","ISSN":"1076-9986","abstract":"Statistical Rethinking: A Bayesian Course with Examples in R and Stan builds readers’ knowledge of and confidence in statistical modeling. Reflecting the need for even minor programming in today’s model-based statistics, the book pushes readers to?\"09qperform step-by-step calculations that are usually automated. This unique computational approach ensures that readers understand enough of the details to make reasonable choices and interpretations in their own modeling work. The text presents generalized linear multilevel models from a Bayesian perspective, relying on a simple logical interpretation of Bayesian probability and maximum entropy. It covers from the basics of regression to multilevel models. The author also discusses measurement error, missing data, and Gaussian process models for spatial and network autocorrelation. By using complete R code examples throughout, this book provides a practical foundation for performing statistical inference. Designed for both PhD students and seasoned professionals in the natural and social sciences, it prepares them for more advanced or specialized statistical modeling. Web Resource The book is accompanied by an R package (rethinking) that is available on the author’s website and GitHub. The two core functions (map and map2stan) of this package allow a variety of statistical models to be constructed from standard model formulas.","author":[{"dropping-particle":"","family":"McElreath","given":"Richard","non-dropping-particle":"","parse-names":false,"suffix":""}],"id":"ITEM-2","issued":{"date-parts":[["2015"]]},"title":"Statistical Rethinking: A Bayesian Course With Examples in R and Stan","type":"book"},"uris":["http://www.mendeley.com/documents/?uuid=01b631a1-c9e0-49e8-977f-c5943ef8e0dc"]},{"id":"ITEM-3","itemData":{"DOI":"10.1016/B978-0-12-405888-0.09999-2","ISBN":"9780124058880","ISSN":"1385-4046","PMID":"15003161","abstract":"There is an explosion of interest in Bayesian statistics, primarily because recently created computational methods have finally made Bayesian analysis obtainable to a wide audience. Doing Bayesian Data Analysis: A Tutorial with R, JAGS, and Stan provides an accessible approach to Bayesian data analysis, as material is explained clearly with concrete examples. The book begins with the basics, including essential concepts of probability and random sampling, and gradually progresses to advanced hierarchical modeling methods for realistic data. Included are step-by-step instructions on how to conduct Bayesian data analyses in the popular and free software R and WinBugs. This book is intended for first-year graduate students or advanced undergraduates. It provides a bridge between undergraduate training and modern Bayesian methods for data analysis, which is becoming the accepted research standard. Knowledge of algebra and basic calculus is a prerequisite.","author":[{"dropping-particle":"","family":"Kruschke","given":"John K.","non-dropping-particle":"","parse-names":false,"suffix":""}],"container-title":"Doing Bayesian Data Analysis: A Tutorial with R, JAGS, and Stan, Second Edition","edition":"2","id":"ITEM-3","issued":{"date-parts":[["2014"]]},"number-of-pages":"1-759","publisher":"Elsevier Inc.","title":"Doing Bayesian data analysis: A tutorial with R, JAGS, and Stan, second edition","type":"book"},"uris":["http://www.mendeley.com/documents/?uuid=ba2535a6-9ea2-43e9-85cb-1739f62038b7"]}],"mendeley":{"formattedCitation":"[2–4]","plainTextFormattedCitation":"[2–4]","previouslyFormattedCitation":"[2–4]"},"properties":{"noteIndex":0},"schema":"https://github.com/citation-style-language/schema/raw/master/csl-citation.json"}</w:instrText>
      </w:r>
      <w:r w:rsidRPr="006520A1">
        <w:rPr>
          <w:rFonts w:ascii="Times New Roman" w:eastAsia="Calibri" w:hAnsi="Times New Roman" w:cs="Times New Roman"/>
          <w:sz w:val="24"/>
          <w:szCs w:val="24"/>
        </w:rPr>
        <w:fldChar w:fldCharType="separate"/>
      </w:r>
      <w:r w:rsidR="005B3FC2" w:rsidRPr="006520A1">
        <w:rPr>
          <w:rFonts w:ascii="Times New Roman" w:eastAsia="Calibri" w:hAnsi="Times New Roman" w:cs="Times New Roman"/>
          <w:noProof/>
          <w:sz w:val="24"/>
          <w:szCs w:val="24"/>
        </w:rPr>
        <w:t>[2–4]</w:t>
      </w:r>
      <w:r w:rsidRPr="006520A1">
        <w:rPr>
          <w:rFonts w:ascii="Times New Roman" w:eastAsia="Calibri" w:hAnsi="Times New Roman" w:cs="Times New Roman"/>
          <w:sz w:val="24"/>
          <w:szCs w:val="24"/>
        </w:rPr>
        <w:fldChar w:fldCharType="end"/>
      </w:r>
      <w:r w:rsidRPr="006520A1">
        <w:rPr>
          <w:rFonts w:ascii="Times New Roman" w:eastAsia="Calibri" w:hAnsi="Times New Roman" w:cs="Times New Roman"/>
          <w:sz w:val="24"/>
          <w:szCs w:val="24"/>
        </w:rPr>
        <w:t>. Generally speaking, the Bayesian approach produces more reliable and accurate predictions and the results are posterior probability distributions from which probabilistic statements about the size and direction of an effect can be made.</w:t>
      </w:r>
    </w:p>
    <w:p w14:paraId="0FD95065" w14:textId="77777777" w:rsidR="00CA2DB8" w:rsidRPr="006520A1" w:rsidRDefault="00CA2DB8" w:rsidP="00CA2DB8">
      <w:pPr>
        <w:spacing w:after="0" w:line="480" w:lineRule="auto"/>
        <w:rPr>
          <w:rFonts w:ascii="Times New Roman" w:hAnsi="Times New Roman" w:cs="Times New Roman"/>
          <w:sz w:val="24"/>
          <w:szCs w:val="24"/>
          <w:u w:val="single"/>
        </w:rPr>
      </w:pPr>
      <w:r w:rsidRPr="006520A1">
        <w:rPr>
          <w:rFonts w:ascii="Times New Roman" w:hAnsi="Times New Roman" w:cs="Times New Roman"/>
          <w:sz w:val="24"/>
          <w:szCs w:val="24"/>
          <w:u w:val="single"/>
        </w:rPr>
        <w:t>Model building and validation</w:t>
      </w:r>
    </w:p>
    <w:p w14:paraId="1EEDF588" w14:textId="77777777" w:rsidR="00CA2DB8" w:rsidRPr="006520A1" w:rsidRDefault="00CA2DB8" w:rsidP="00CA2DB8">
      <w:pPr>
        <w:widowControl w:val="0"/>
        <w:autoSpaceDE w:val="0"/>
        <w:autoSpaceDN w:val="0"/>
        <w:adjustRightInd w:val="0"/>
        <w:spacing w:after="0" w:line="480" w:lineRule="auto"/>
        <w:outlineLvl w:val="0"/>
        <w:rPr>
          <w:rFonts w:ascii="Times New Roman" w:hAnsi="Times New Roman" w:cs="Times New Roman"/>
          <w:sz w:val="24"/>
          <w:szCs w:val="24"/>
        </w:rPr>
      </w:pPr>
      <w:r w:rsidRPr="006520A1">
        <w:rPr>
          <w:rFonts w:ascii="Times New Roman" w:hAnsi="Times New Roman" w:cs="Times New Roman"/>
          <w:sz w:val="24"/>
          <w:szCs w:val="24"/>
        </w:rPr>
        <w:t xml:space="preserve">We used a large data set recording the development of AFB disease in experimentally infected colonies across a single bee season, as well as the effects of the disease on colony development, in order to evaluate the ability of certain variables to predict the outcome of the </w:t>
      </w:r>
      <w:r w:rsidRPr="006520A1">
        <w:rPr>
          <w:rFonts w:ascii="Times New Roman" w:hAnsi="Times New Roman" w:cs="Times New Roman"/>
          <w:sz w:val="24"/>
          <w:szCs w:val="24"/>
        </w:rPr>
        <w:lastRenderedPageBreak/>
        <w:t>other variables.</w:t>
      </w:r>
    </w:p>
    <w:p w14:paraId="29F116C8" w14:textId="77777777" w:rsidR="00CA2DB8" w:rsidRPr="006520A1" w:rsidRDefault="00CA2DB8" w:rsidP="00CA2DB8">
      <w:pPr>
        <w:widowControl w:val="0"/>
        <w:autoSpaceDE w:val="0"/>
        <w:autoSpaceDN w:val="0"/>
        <w:adjustRightInd w:val="0"/>
        <w:spacing w:after="0" w:line="480" w:lineRule="auto"/>
        <w:ind w:firstLine="1304"/>
        <w:outlineLvl w:val="0"/>
        <w:rPr>
          <w:rFonts w:ascii="Times New Roman" w:hAnsi="Times New Roman" w:cs="Times New Roman"/>
          <w:sz w:val="24"/>
          <w:szCs w:val="24"/>
        </w:rPr>
      </w:pPr>
      <w:r w:rsidRPr="006520A1">
        <w:rPr>
          <w:rFonts w:ascii="Times New Roman" w:hAnsi="Times New Roman" w:cs="Times New Roman"/>
          <w:sz w:val="24"/>
          <w:szCs w:val="24"/>
        </w:rPr>
        <w:t xml:space="preserve">The data involved 237 observations (40 colonies * 6 sampling occasions minus 3 missing observations due to colony death). Thirteen of these observations were free of </w:t>
      </w:r>
      <w:r w:rsidRPr="006520A1">
        <w:rPr>
          <w:rFonts w:ascii="Times New Roman" w:hAnsi="Times New Roman" w:cs="Times New Roman"/>
          <w:i/>
          <w:sz w:val="24"/>
          <w:szCs w:val="24"/>
        </w:rPr>
        <w:t>P. larvae</w:t>
      </w:r>
      <w:r w:rsidRPr="006520A1">
        <w:rPr>
          <w:rFonts w:ascii="Times New Roman" w:hAnsi="Times New Roman" w:cs="Times New Roman"/>
          <w:sz w:val="24"/>
          <w:szCs w:val="24"/>
        </w:rPr>
        <w:t xml:space="preserve"> spores. However, since these observations were randomly distributed in time, between colonies and between treatment groups, all colonies were considered to be infected for the statistical analyses. </w:t>
      </w:r>
    </w:p>
    <w:p w14:paraId="2103CF39" w14:textId="386FC9F5" w:rsidR="00CA2DB8" w:rsidRPr="006520A1" w:rsidRDefault="00CA2DB8" w:rsidP="00CA2DB8">
      <w:pPr>
        <w:widowControl w:val="0"/>
        <w:autoSpaceDE w:val="0"/>
        <w:autoSpaceDN w:val="0"/>
        <w:adjustRightInd w:val="0"/>
        <w:spacing w:after="0" w:line="480" w:lineRule="auto"/>
        <w:ind w:firstLine="1304"/>
        <w:outlineLvl w:val="0"/>
        <w:rPr>
          <w:rFonts w:ascii="Times New Roman" w:hAnsi="Times New Roman" w:cs="Times New Roman"/>
          <w:sz w:val="24"/>
          <w:szCs w:val="24"/>
        </w:rPr>
      </w:pPr>
      <w:r w:rsidRPr="006520A1">
        <w:rPr>
          <w:rFonts w:ascii="Times New Roman" w:hAnsi="Times New Roman" w:cs="Times New Roman"/>
          <w:sz w:val="24"/>
          <w:szCs w:val="24"/>
        </w:rPr>
        <w:t xml:space="preserve">When used as response the variables were modelled with a Poisson likelihood (log link function). Although Symptoms represents a mixture of ordinal (0-3) and continuous (sum of 0-3 per frame for each colony) scales, the latter was used here since it more accurately represents the total AFB burden in the colony and is therefore the logical counterpart to the colony-level spore count. Hence, all predictor variables were used as continuous variables and were scaled and centred </w:t>
      </w:r>
      <w:r w:rsidRPr="006520A1">
        <w:rPr>
          <w:rFonts w:ascii="Times New Roman" w:hAnsi="Times New Roman" w:cs="Times New Roman"/>
          <w:sz w:val="24"/>
          <w:szCs w:val="24"/>
        </w:rPr>
        <w:fldChar w:fldCharType="begin" w:fldLock="1"/>
      </w:r>
      <w:r w:rsidR="000C74C9" w:rsidRPr="006520A1">
        <w:rPr>
          <w:rFonts w:ascii="Times New Roman" w:hAnsi="Times New Roman" w:cs="Times New Roman"/>
          <w:sz w:val="24"/>
          <w:szCs w:val="24"/>
        </w:rPr>
        <w:instrText>ADDIN CSL_CITATION {"citationItems":[{"id":"ITEM-1","itemData":{"DOI":"10.1111/j.2041-210X.2010.00012.x","ISBN":"2041-210X","ISSN":"2041210X","abstract":"Summary1. Linear regression models are an important statistical tool in evolutionary and ecological studies.Unfortunately, these models often yield some uninterpretable estimates and hypothesis tests, espe-cially when models contain interactions or polynomial terms. Furthermore, the standard errors fortreatment groups, although often of interest for including in a publication, are not directly availablein a standard linear model.2. Centring and standardization of input variables are simple means to improve the interpretabilityof regression coeﬃcients. Further, reﬁtting the model with a slightly modiﬁed model structureallows extracting the appropriate standard errors for treatment groups directly from the model.3. Centring will make main eﬀects biologically interpretable even when involved in interactionsand thus avoids the potential misinterpretation of main eﬀects. This also applies to the estimationof linear eﬀects in the presence of polynomials. Categorical input variables can also be centred andthis sometimes assists interpretation.4. Standardization (z-transformation) of input variables results in the estimation of standardizedslopes or standardized partial regression coeﬃcients. Standardized slopes are comparable in magni-tude within models as well as between studies. They have some advantages over partial correlationcoeﬃcients and are often the more interesting standardized eﬀect size.5. The thoughtful removal of intercepts or main eﬀects allows extracting treatment means or treat-ment slopes and their appropriate standard errors directly from a linear model. This provides a sim-ple alternative to the more complicated calculation of standard errors from contrasts and maineﬀects.6. The simple methods presented here put the focus on parameter estimation (point estimates aswell as conﬁdence intervals) rather than on signiﬁcance thresholds. They allow ﬁtting complex, butmeaningful models that can be concisely presented and interpreted. The presented methods can alsobe applied to generalised linear models (GLM) and linear mixed models.Key-words: conﬁdence intervals, generalized linear models, interaction term s, null hypo-thesis testing, partial correlation coefﬁcients, partial regression coefﬁcients, standard errors,standardized effects sizes","author":[{"dropping-particle":"","family":"Schielzeth","given":"H","non-dropping-particle":"","parse-names":false,"suffix":""}],"container-title":"Methods in Ecology and Evolution","id":"ITEM-1","issued":{"date-parts":[["2010"]]},"page":"103-113","title":"Simple means to improve the interpretability of regression coefficients","type":"article-journal","volume":"1"},"uris":["http://www.mendeley.com/documents/?uuid=b8492404-f908-4419-92c7-720d885dfba6"]}],"mendeley":{"formattedCitation":"[5]","plainTextFormattedCitation":"[5]","previouslyFormattedCitation":"[5]"},"properties":{"noteIndex":0},"schema":"https://github.com/citation-style-language/schema/raw/master/csl-citation.json"}</w:instrText>
      </w:r>
      <w:r w:rsidRPr="006520A1">
        <w:rPr>
          <w:rFonts w:ascii="Times New Roman" w:hAnsi="Times New Roman" w:cs="Times New Roman"/>
          <w:sz w:val="24"/>
          <w:szCs w:val="24"/>
        </w:rPr>
        <w:fldChar w:fldCharType="separate"/>
      </w:r>
      <w:r w:rsidR="005B3FC2" w:rsidRPr="006520A1">
        <w:rPr>
          <w:rFonts w:ascii="Times New Roman" w:hAnsi="Times New Roman" w:cs="Times New Roman"/>
          <w:noProof/>
          <w:sz w:val="24"/>
          <w:szCs w:val="24"/>
        </w:rPr>
        <w:t>[5]</w:t>
      </w:r>
      <w:r w:rsidRPr="006520A1">
        <w:rPr>
          <w:rFonts w:ascii="Times New Roman" w:hAnsi="Times New Roman" w:cs="Times New Roman"/>
          <w:sz w:val="24"/>
          <w:szCs w:val="24"/>
        </w:rPr>
        <w:fldChar w:fldCharType="end"/>
      </w:r>
      <w:r w:rsidRPr="006520A1">
        <w:rPr>
          <w:rFonts w:ascii="Times New Roman" w:hAnsi="Times New Roman" w:cs="Times New Roman"/>
          <w:sz w:val="24"/>
          <w:szCs w:val="24"/>
        </w:rPr>
        <w:t>.</w:t>
      </w:r>
    </w:p>
    <w:p w14:paraId="2A318C02" w14:textId="06C32E17" w:rsidR="00CA2DB8" w:rsidRPr="006520A1" w:rsidRDefault="00CA2DB8" w:rsidP="00CA2DB8">
      <w:pPr>
        <w:spacing w:after="0" w:line="480" w:lineRule="auto"/>
        <w:ind w:firstLine="720"/>
        <w:rPr>
          <w:rFonts w:ascii="Times New Roman" w:hAnsi="Times New Roman" w:cs="Times New Roman"/>
          <w:sz w:val="24"/>
          <w:szCs w:val="24"/>
        </w:rPr>
      </w:pPr>
      <w:r w:rsidRPr="006520A1">
        <w:rPr>
          <w:rFonts w:ascii="Times New Roman" w:hAnsi="Times New Roman" w:cs="Times New Roman"/>
          <w:sz w:val="24"/>
          <w:szCs w:val="24"/>
        </w:rPr>
        <w:t xml:space="preserve">The models were constructed in two steps. First, two similar models with different random structures were compared, where the first model included just colony ID and every data point, while the second model also included the treatment groups, as Gaussian random effects. Each observation was assigned its own likelihood which removed the possibility of model over-dispersion </w:t>
      </w:r>
      <w:r w:rsidRPr="006520A1">
        <w:rPr>
          <w:rFonts w:ascii="Times New Roman" w:hAnsi="Times New Roman" w:cs="Times New Roman"/>
          <w:sz w:val="24"/>
          <w:szCs w:val="24"/>
        </w:rPr>
        <w:fldChar w:fldCharType="begin" w:fldLock="1"/>
      </w:r>
      <w:r w:rsidR="000C74C9" w:rsidRPr="006520A1">
        <w:rPr>
          <w:rFonts w:ascii="Times New Roman" w:hAnsi="Times New Roman" w:cs="Times New Roman"/>
          <w:sz w:val="24"/>
          <w:szCs w:val="24"/>
        </w:rPr>
        <w:instrText>ADDIN CSL_CITATION {"citationItems":[{"id":"ITEM-1","itemData":{"DOI":"10.7717/peerj.616","ISBN":"2167-8359","ISSN":"2167-8359","PMID":"25320683","abstract":"Overdispersion is common in models of count data in ecology and evolutionary biology, and can occur due to missing covariates, non-independent (aggregated) data, or an excess frequency of zeroes (zero-inflation). Accounting for overdispersion in such models is vital, as failing to do so can lead to biased parameter estimates, and false conclusions regarding hypotheses of interest. Observation-level random effects (OLRE), where each data point receives a unique level of a random effect that models the extra-Poisson variation present in the data, are commonly employed to cope with overdispersion in count data. However studies investigating the efficacy of observation-level random effects as a means to deal with overdispersion are scarce. Here I use simulations to show that in cases where overdispersion is caused by random extra-Poisson noise, or aggregation in the count data, observation-level random effects yield more accurate parameter estimates compared to when overdispersion is simply ignored. Conversely, OLRE fail to reduce bias in zero-inflated data, and in some cases increase bias at high levels of overdispersion. There was a positive relationship between the magnitude of overdispersion and the degree of bias in parameter estimates. Critically, the simulations reveal that failing to account for overdispersion in mixed models can erroneously inflate measures of explained variance (r (2)), which may lead to researchers overestimating the predictive power of variables of interest. This work suggests use of observation-level random effects provides a simple and robust means to account for overdispersion in count data, but also that their ability to minimise bias is not uniform across all types of overdispersion and must be applied judiciously.","author":[{"dropping-particle":"","family":"Harrison","given":"Xavier A.","non-dropping-particle":"","parse-names":false,"suffix":""}],"container-title":"PeerJ","id":"ITEM-1","issued":{"date-parts":[["2014"]]},"page":"e616","title":"Using observation-level random effects to model overdispersion in count data in ecology and evolution","type":"article-journal","volume":"2"},"uris":["http://www.mendeley.com/documents/?uuid=72815544-063d-44cb-96e4-5ea1c088e6bc"]}],"mendeley":{"formattedCitation":"[6]","plainTextFormattedCitation":"[6]","previouslyFormattedCitation":"[6]"},"properties":{"noteIndex":0},"schema":"https://github.com/citation-style-language/schema/raw/master/csl-citation.json"}</w:instrText>
      </w:r>
      <w:r w:rsidRPr="006520A1">
        <w:rPr>
          <w:rFonts w:ascii="Times New Roman" w:hAnsi="Times New Roman" w:cs="Times New Roman"/>
          <w:sz w:val="24"/>
          <w:szCs w:val="24"/>
        </w:rPr>
        <w:fldChar w:fldCharType="separate"/>
      </w:r>
      <w:r w:rsidR="005B3FC2" w:rsidRPr="006520A1">
        <w:rPr>
          <w:rFonts w:ascii="Times New Roman" w:hAnsi="Times New Roman" w:cs="Times New Roman"/>
          <w:noProof/>
          <w:sz w:val="24"/>
          <w:szCs w:val="24"/>
        </w:rPr>
        <w:t>[6]</w:t>
      </w:r>
      <w:r w:rsidRPr="006520A1">
        <w:rPr>
          <w:rFonts w:ascii="Times New Roman" w:hAnsi="Times New Roman" w:cs="Times New Roman"/>
          <w:sz w:val="24"/>
          <w:szCs w:val="24"/>
        </w:rPr>
        <w:fldChar w:fldCharType="end"/>
      </w:r>
      <w:r w:rsidRPr="006520A1">
        <w:rPr>
          <w:rFonts w:ascii="Times New Roman" w:hAnsi="Times New Roman" w:cs="Times New Roman"/>
          <w:sz w:val="24"/>
          <w:szCs w:val="24"/>
        </w:rPr>
        <w:t xml:space="preserve"> while the inclusion of colony ID accounted for the repeated measure structure across time. The difference between the two models’ predictions identifies the extent to which the different treatment groups affected our conclusions. These comparisons showed that only in the models for Symptoms was it important to specifically account for the different treatment groups. This is logical, since one of the treatments, tylosin, affects AFB symptoms, but not spore levels </w:t>
      </w:r>
      <w:r w:rsidRPr="006520A1">
        <w:rPr>
          <w:rFonts w:ascii="Times New Roman" w:hAnsi="Times New Roman" w:cs="Times New Roman"/>
          <w:sz w:val="24"/>
          <w:szCs w:val="24"/>
        </w:rPr>
        <w:fldChar w:fldCharType="begin" w:fldLock="1"/>
      </w:r>
      <w:r w:rsidR="000C74C9" w:rsidRPr="006520A1">
        <w:rPr>
          <w:rFonts w:ascii="Times New Roman" w:hAnsi="Times New Roman" w:cs="Times New Roman"/>
          <w:sz w:val="24"/>
          <w:szCs w:val="24"/>
        </w:rPr>
        <w:instrText>ADDIN CSL_CITATION {"citationItems":[{"id":"ITEM-1","itemData":{"DOI":"10.1128/AEM.00606-19","ISSN":"0099-2240","abstract":"Paenibacillus larvae , the causative agent of American foulbrood (AFB), is the primary bacterial pathogen affecting honeybees and beekeeping. The main methods for controlling AFB are incineration of diseased colonies or prophylactic antibiotic treatment (e.g., with tylosin), neither of which is fully satisfactory. The search for superior means for controlling AFB has led to an increased interest in the natural relationships between the honeybee-pathogenic and mutualistic microorganisms and, in particular, the antagonistic effects of honeybee-specific lactic acid bacteria (hbs-LAB) against P. larvae . These effects have been demonstrated only on individual larvae in controlled laboratory bioassays. Here we investigated whether supplemental administration of hbs-LAB had a similar beneficial effect on P. larvae infection at colony level. We compared experimentally AFB-infected colonies treated with hbs-LAB supplements to untreated and tylosin-treated colonies and recorded AFB symptoms, bacterial spore levels, and two measures of colony health. To account for the complexity of a bee colony, we focused on (Bayesian) probabilities and magnitudes of effect sizes. Tylosin reduced AFB disease symptoms but also had a negative effect on colony strength. The tylosin treatment did not, however, affect P. larvae spore levels and might therefore “mask” the potential for disease. hbs-LAB tended to reduce brood size in the short term but was unlikely to affect AFB symptoms or spores. These results do not contradict demonstrated antagonistic effects of hbs-LAB against P. larvae at the individual bee level but rather suggest that supplementary administration of hbs-LAB may not be the most effective way to harness these beneficial effects at the colony level.","author":[{"dropping-particle":"","family":"Stephan","given":"Jörg G.","non-dropping-particle":"","parse-names":false,"suffix":""},{"dropping-particle":"","family":"Lamei","given":"Sepideh","non-dropping-particle":"","parse-names":false,"suffix":""},{"dropping-particle":"","family":"Pettis","given":"Jeffery S.","non-dropping-particle":"","parse-names":false,"suffix":""},{"dropping-particle":"","family":"Riesbeck","given":"Kristian","non-dropping-particle":"","parse-names":false,"suffix":""},{"dropping-particle":"","family":"Miranda","given":"Joachim Rodrigues","non-dropping-particle":"de","parse-names":false,"suffix":""},{"dropping-particle":"","family":"Forsgren","given":"Eva","non-dropping-particle":"","parse-names":false,"suffix":""}],"container-title":"Applied and Environmental Microbiology","editor":[{"dropping-particle":"","family":"McBain","given":"Andrew J.","non-dropping-particle":"","parse-names":false,"suffix":""}],"id":"ITEM-1","issue":"13","issued":{"date-parts":[["2019","4","19"]]},"page":"1-12","title":"Honeybee-Specific Lactic Acid Bacterium Supplements Have No Effect on American Foulbrood-Infected Honeybee Colonies","type":"article-journal","volume":"85"},"uris":["http://www.mendeley.com/documents/?uuid=3e98d42c-96e0-4242-8e24-33416711dff4"]}],"mendeley":{"formattedCitation":"[1]","plainTextFormattedCitation":"[1]","previouslyFormattedCitation":"[1]"},"properties":{"noteIndex":0},"schema":"https://github.com/citation-style-language/schema/raw/master/csl-citation.json"}</w:instrText>
      </w:r>
      <w:r w:rsidRPr="006520A1">
        <w:rPr>
          <w:rFonts w:ascii="Times New Roman" w:hAnsi="Times New Roman" w:cs="Times New Roman"/>
          <w:sz w:val="24"/>
          <w:szCs w:val="24"/>
        </w:rPr>
        <w:fldChar w:fldCharType="separate"/>
      </w:r>
      <w:r w:rsidR="005B3FC2" w:rsidRPr="006520A1">
        <w:rPr>
          <w:rFonts w:ascii="Times New Roman" w:hAnsi="Times New Roman" w:cs="Times New Roman"/>
          <w:noProof/>
          <w:sz w:val="24"/>
          <w:szCs w:val="24"/>
        </w:rPr>
        <w:t>[1]</w:t>
      </w:r>
      <w:r w:rsidRPr="006520A1">
        <w:rPr>
          <w:rFonts w:ascii="Times New Roman" w:hAnsi="Times New Roman" w:cs="Times New Roman"/>
          <w:sz w:val="24"/>
          <w:szCs w:val="24"/>
        </w:rPr>
        <w:fldChar w:fldCharType="end"/>
      </w:r>
      <w:r w:rsidRPr="006520A1">
        <w:rPr>
          <w:rFonts w:ascii="Times New Roman" w:hAnsi="Times New Roman" w:cs="Times New Roman"/>
          <w:sz w:val="24"/>
          <w:szCs w:val="24"/>
        </w:rPr>
        <w:t xml:space="preserve">. For the other models, colony ID and the individual observations sufficed as random effects. In step two, we compared eight models for each of the four response variables. Each model included the three main effects (Time, a predictor of colony strength and the most relevant predictor for AFB prevalence) and all </w:t>
      </w:r>
      <w:r w:rsidRPr="006520A1">
        <w:rPr>
          <w:rFonts w:ascii="Times New Roman" w:hAnsi="Times New Roman" w:cs="Times New Roman"/>
          <w:sz w:val="24"/>
          <w:szCs w:val="24"/>
        </w:rPr>
        <w:lastRenderedPageBreak/>
        <w:t>combinations of their interactions. For example the model on Brood used Symptoms as most relevant disease predictor, since clinical symptoms only occur in the brood. The four most important models were then used in the analysis by weighting the predictions in order to include modulations of one predictor by the other two predictors. The weighted predictions of these four models were subsequently back-transformed to the original scale. To understand the effect of each predictor we calculated the posterior of the response variable along the full observed range of one explanatory variable while keeping the remaining two explanatory variables constant, conventionally at their mean/median value. For a better understanding of the complex interaction between the three continuous predictors two additional values were selected for each of the 4 models to investigate interactive effects. The selection of all tree values was straight-forward for Brood, Bees, and Time (mean, 1</w:t>
      </w:r>
      <w:r w:rsidRPr="006520A1">
        <w:rPr>
          <w:rFonts w:ascii="Times New Roman" w:hAnsi="Times New Roman" w:cs="Times New Roman"/>
          <w:sz w:val="24"/>
          <w:szCs w:val="24"/>
          <w:vertAlign w:val="superscript"/>
        </w:rPr>
        <w:t>st</w:t>
      </w:r>
      <w:r w:rsidRPr="006520A1">
        <w:rPr>
          <w:rFonts w:ascii="Times New Roman" w:hAnsi="Times New Roman" w:cs="Times New Roman"/>
          <w:sz w:val="24"/>
          <w:szCs w:val="24"/>
        </w:rPr>
        <w:t xml:space="preserve"> and 3</w:t>
      </w:r>
      <w:r w:rsidRPr="006520A1">
        <w:rPr>
          <w:rFonts w:ascii="Times New Roman" w:hAnsi="Times New Roman" w:cs="Times New Roman"/>
          <w:sz w:val="24"/>
          <w:szCs w:val="24"/>
          <w:vertAlign w:val="superscript"/>
        </w:rPr>
        <w:t>rd</w:t>
      </w:r>
      <w:r w:rsidRPr="006520A1">
        <w:rPr>
          <w:rFonts w:ascii="Times New Roman" w:hAnsi="Times New Roman" w:cs="Times New Roman"/>
          <w:sz w:val="24"/>
          <w:szCs w:val="24"/>
        </w:rPr>
        <w:t xml:space="preserve"> quantile), but less so for the highly skewed distributions of Spores and Symptoms. The mean (1.5), 5, and 10 AFB scores were used for Symptoms, while the median (~850), 50000, and 200000 spores per bee were used for Spores. Nevertheless, each variable was also used on the x axis but only the most relevant is shown (see Fig. S2 to S10 for the remaining combinations).</w:t>
      </w:r>
    </w:p>
    <w:p w14:paraId="49D4FB72" w14:textId="6DC0E1A6" w:rsidR="00CA2DB8" w:rsidRPr="006520A1" w:rsidRDefault="00CA2DB8" w:rsidP="00CA2DB8">
      <w:pPr>
        <w:pStyle w:val="Body"/>
        <w:spacing w:line="480" w:lineRule="auto"/>
        <w:ind w:firstLine="720"/>
        <w:rPr>
          <w:rFonts w:ascii="Times New Roman" w:hAnsi="Times New Roman" w:cs="Times New Roman"/>
          <w:color w:val="auto"/>
          <w:lang w:val="en-GB"/>
        </w:rPr>
      </w:pPr>
      <w:r w:rsidRPr="006520A1">
        <w:rPr>
          <w:rFonts w:ascii="Times New Roman" w:hAnsi="Times New Roman" w:cs="Times New Roman"/>
          <w:color w:val="auto"/>
          <w:lang w:val="en-GB"/>
        </w:rPr>
        <w:t xml:space="preserve">The models were validated running 3 chains (no major differences were found between these), using the </w:t>
      </w:r>
      <w:proofErr w:type="spellStart"/>
      <w:r w:rsidRPr="006520A1">
        <w:rPr>
          <w:rFonts w:ascii="Times New Roman" w:hAnsi="Times New Roman" w:cs="Times New Roman"/>
          <w:color w:val="auto"/>
          <w:lang w:val="en-GB"/>
        </w:rPr>
        <w:t>Gelman</w:t>
      </w:r>
      <w:proofErr w:type="spellEnd"/>
      <w:r w:rsidRPr="006520A1">
        <w:rPr>
          <w:rFonts w:ascii="Times New Roman" w:hAnsi="Times New Roman" w:cs="Times New Roman"/>
          <w:color w:val="auto"/>
          <w:lang w:val="en-GB"/>
        </w:rPr>
        <w:t xml:space="preserve"> and Rubin diagnostic (</w:t>
      </w:r>
      <w:r w:rsidRPr="006520A1">
        <w:rPr>
          <w:rFonts w:ascii="Times New Roman" w:hAnsi="Times New Roman" w:cs="Times New Roman"/>
          <w:color w:val="auto"/>
          <w:lang w:val="en-GB"/>
        </w:rPr>
        <w:fldChar w:fldCharType="begin" w:fldLock="1"/>
      </w:r>
      <w:r w:rsidR="000C74C9" w:rsidRPr="006520A1">
        <w:rPr>
          <w:rFonts w:ascii="Times New Roman" w:hAnsi="Times New Roman" w:cs="Times New Roman"/>
          <w:color w:val="auto"/>
          <w:lang w:val="en-GB"/>
        </w:rPr>
        <w:instrText>ADDIN CSL_CITATION {"citationItems":[{"id":"ITEM-1","itemData":{"DOI":"10.1214/ss/1177011136","ISBN":"08834237","ISSN":"0883-4237","PMID":"25246403","abstract":"The Gibbs sampler, the algorithm of Metropolis and similar iterative simulation methods are potentially very helpful for summarizing multivariate distributions. Used naively, however, iterative simulation can give misleading answers. Our methods are simple and generally applicable to the output of any iterative simulation; they are designed for researchers primarily interested in the science underlying the data and models they are analyzing, rather than for researchers interested in the probability theory underlying the iterative simulations themselves. Our recommended strategy is to use several independent sequences, with starting points sampled from an overdispersed distribution. At each step of the iterative simulation, we obtain, for each univariate estimand of interest, a distributional estimate and an estimate of how much sharper the distributional estimate might become if the simulations were contin- ued indefinitely. Because our focus is on applied inference for Bayesian posterior distributions in real problems, which often tend toward normal- ity after transformations and marginalization, we derive our results as normal-theory approximations to exact Bayesian inference, conditional on the observed simulations. The methods are illustrated on a random- effects mixture model applied to experimental measurements of reaction times of normal and schizophrenic patients.","author":[{"dropping-particle":"","family":"Gelman","given":"Andrew","non-dropping-particle":"","parse-names":false,"suffix":""},{"dropping-particle":"","family":"Rubin","given":"Donald B.","non-dropping-particle":"","parse-names":false,"suffix":""}],"container-title":"Statistical Science","id":"ITEM-1","issue":"4","issued":{"date-parts":[["1992"]]},"page":"457-472","title":"Inference from Iterative Simulation Using Multiple Sequences","type":"article-journal","volume":"7"},"uris":["http://www.mendeley.com/documents/?uuid=5dfe1b98-9f81-4aff-b1ed-ba07bc106e9a"]}],"mendeley":{"formattedCitation":"[7]","plainTextFormattedCitation":"[7]","previouslyFormattedCitation":"[7]"},"properties":{"noteIndex":0},"schema":"https://github.com/citation-style-language/schema/raw/master/csl-citation.json"}</w:instrText>
      </w:r>
      <w:r w:rsidRPr="006520A1">
        <w:rPr>
          <w:rFonts w:ascii="Times New Roman" w:hAnsi="Times New Roman" w:cs="Times New Roman"/>
          <w:color w:val="auto"/>
          <w:lang w:val="en-GB"/>
        </w:rPr>
        <w:fldChar w:fldCharType="separate"/>
      </w:r>
      <w:r w:rsidR="005B3FC2" w:rsidRPr="006520A1">
        <w:rPr>
          <w:rFonts w:ascii="Times New Roman" w:hAnsi="Times New Roman" w:cs="Times New Roman"/>
          <w:noProof/>
          <w:color w:val="auto"/>
          <w:lang w:val="en-GB"/>
        </w:rPr>
        <w:t>[7]</w:t>
      </w:r>
      <w:r w:rsidRPr="006520A1">
        <w:rPr>
          <w:rFonts w:ascii="Times New Roman" w:hAnsi="Times New Roman" w:cs="Times New Roman"/>
          <w:color w:val="auto"/>
          <w:lang w:val="en-GB"/>
        </w:rPr>
        <w:fldChar w:fldCharType="end"/>
      </w:r>
      <w:r w:rsidRPr="006520A1">
        <w:rPr>
          <w:rFonts w:ascii="Times New Roman" w:hAnsi="Times New Roman" w:cs="Times New Roman"/>
          <w:color w:val="auto"/>
          <w:lang w:val="en-GB"/>
        </w:rPr>
        <w:t xml:space="preserve">; R̂ was always between 1 and 1.02), inspecting the effective number of independent samples from the posterior, and performing posterior predictive checks. In both steps described above we used the </w:t>
      </w:r>
      <w:proofErr w:type="spellStart"/>
      <w:r w:rsidRPr="006520A1">
        <w:rPr>
          <w:rFonts w:ascii="Times New Roman" w:hAnsi="Times New Roman" w:cs="Times New Roman"/>
          <w:color w:val="auto"/>
          <w:lang w:val="en-GB"/>
        </w:rPr>
        <w:t>Akaike</w:t>
      </w:r>
      <w:proofErr w:type="spellEnd"/>
      <w:r w:rsidRPr="006520A1">
        <w:rPr>
          <w:rFonts w:ascii="Times New Roman" w:hAnsi="Times New Roman" w:cs="Times New Roman"/>
          <w:color w:val="auto"/>
          <w:lang w:val="en-GB"/>
        </w:rPr>
        <w:t xml:space="preserve"> weight based on the Widely Applicable Information Criterion (WAIC) of each model </w:t>
      </w:r>
      <w:r w:rsidRPr="006520A1">
        <w:rPr>
          <w:rFonts w:ascii="Times New Roman" w:hAnsi="Times New Roman" w:cs="Times New Roman"/>
          <w:color w:val="auto"/>
          <w:lang w:val="en-GB"/>
        </w:rPr>
        <w:fldChar w:fldCharType="begin" w:fldLock="1"/>
      </w:r>
      <w:r w:rsidR="000C74C9" w:rsidRPr="006520A1">
        <w:rPr>
          <w:rFonts w:ascii="Times New Roman" w:hAnsi="Times New Roman" w:cs="Times New Roman"/>
          <w:color w:val="auto"/>
          <w:lang w:val="en-GB"/>
        </w:rPr>
        <w:instrText>ADDIN CSL_CITATION {"citationItems":[{"id":"ITEM-1","itemData":{"DOI":"10.1890/14-0661.1","ISBN":"0012-9658","ISSN":"15577015","PMID":"7189","abstract":"The steady upward trend in the use of model selection and Bayesian methods in ecological research has made it clear that both approaches to inference are important for modern analysis of models and data. However, in teaching Bayesian methods and in working with our research colleagues, we have noticed a general dissatisfaction with the available literature on Bayesian model selection and multimodel inference. Students and researchers new to Bayesian methods quickly find that the published advice on model selection is often preferential in its treatment of options for analysis, frequently advocating one particular method above others. The recent appearance of many articles and textbooks on Bayesian modeling has provided welcome background on relevant approaches to model selection in the Bayesian framework, but most of these are either very narrowly focused in scope or inaccessible to ecologists. Moreover, the methodological details of Bayesian model selection approaches are spread thinly throughout the literature, appearing in journals from many different fields. Our aim with this guide is to condense the large body of literature on Bayesian approaches to model selection and multimodel inference and present it specifically for quantitative ecologists as neutrally as possible. We also bring to light a few important and fundamental concepts relating directly to model selection that seem to have gone unnoticed in the ecological literature. Throughout, we provide only a minimal discussion of philosophy, preferring instead to examine the breadth of approaches as well as their practical advantages and disadvantages. This guide serves as a reference for ecologists using Bayesian methods, so that they can better understand their options and can make an informed choice that is best aligned with their goals for inference.","author":[{"dropping-particle":"","family":"Hooten","given":"M. B.","non-dropping-particle":"","parse-names":false,"suffix":""},{"dropping-particle":"","family":"Hobbs","given":"N. T.","non-dropping-particle":"","parse-names":false,"suffix":""},{"dropping-particle":"","family":"Ellison","given":"A. M.","non-dropping-particle":"","parse-names":false,"suffix":""}],"container-title":"Ecological Monographs","id":"ITEM-1","issue":"1","issued":{"date-parts":[["2015"]]},"page":"3-28","title":"A guide to Bayesian model selection for ecologists","type":"article-journal","volume":"85"},"uris":["http://www.mendeley.com/documents/?uuid=e2dc48db-648d-43ec-8d67-2bb778ae9b4f"]}],"mendeley":{"formattedCitation":"[8]","plainTextFormattedCitation":"[8]","previouslyFormattedCitation":"[8]"},"properties":{"noteIndex":0},"schema":"https://github.com/citation-style-language/schema/raw/master/csl-citation.json"}</w:instrText>
      </w:r>
      <w:r w:rsidRPr="006520A1">
        <w:rPr>
          <w:rFonts w:ascii="Times New Roman" w:hAnsi="Times New Roman" w:cs="Times New Roman"/>
          <w:color w:val="auto"/>
          <w:lang w:val="en-GB"/>
        </w:rPr>
        <w:fldChar w:fldCharType="separate"/>
      </w:r>
      <w:r w:rsidR="005B3FC2" w:rsidRPr="006520A1">
        <w:rPr>
          <w:rFonts w:ascii="Times New Roman" w:hAnsi="Times New Roman" w:cs="Times New Roman"/>
          <w:noProof/>
          <w:color w:val="auto"/>
          <w:lang w:val="en-GB"/>
        </w:rPr>
        <w:t>[8]</w:t>
      </w:r>
      <w:r w:rsidRPr="006520A1">
        <w:rPr>
          <w:rFonts w:ascii="Times New Roman" w:hAnsi="Times New Roman" w:cs="Times New Roman"/>
          <w:color w:val="auto"/>
          <w:lang w:val="en-GB"/>
        </w:rPr>
        <w:fldChar w:fldCharType="end"/>
      </w:r>
      <w:r w:rsidRPr="006520A1">
        <w:rPr>
          <w:rFonts w:ascii="Times New Roman" w:hAnsi="Times New Roman" w:cs="Times New Roman"/>
          <w:color w:val="auto"/>
          <w:lang w:val="en-GB"/>
        </w:rPr>
        <w:t xml:space="preserve"> to identify those models that are important. In all 36 models (eight regular models for all combinations of the three predictors, plus one model to determine the random structure, for each of the four response variables) the chains were stable, the posteriors were uncorrelated, and each model was able to predict the data.</w:t>
      </w:r>
      <w:r w:rsidRPr="006520A1">
        <w:rPr>
          <w:rFonts w:ascii="Times New Roman" w:hAnsi="Times New Roman" w:cs="Times New Roman"/>
          <w:color w:val="auto"/>
          <w:lang w:val="en-GB"/>
        </w:rPr>
        <w:br w:type="page"/>
      </w:r>
    </w:p>
    <w:p w14:paraId="11988208" w14:textId="77777777" w:rsidR="00CA2DB8" w:rsidRPr="006520A1" w:rsidRDefault="00CA2DB8" w:rsidP="00CA2DB8">
      <w:pPr>
        <w:spacing w:after="0" w:line="480" w:lineRule="auto"/>
        <w:rPr>
          <w:rFonts w:ascii="Times New Roman" w:hAnsi="Times New Roman" w:cs="Times New Roman"/>
          <w:sz w:val="24"/>
          <w:szCs w:val="24"/>
          <w:u w:val="single"/>
        </w:rPr>
      </w:pPr>
      <w:r w:rsidRPr="006520A1">
        <w:rPr>
          <w:rFonts w:ascii="Times New Roman" w:hAnsi="Times New Roman" w:cs="Times New Roman"/>
          <w:sz w:val="24"/>
          <w:szCs w:val="24"/>
          <w:u w:val="single"/>
        </w:rPr>
        <w:lastRenderedPageBreak/>
        <w:t>References</w:t>
      </w:r>
    </w:p>
    <w:p w14:paraId="01E5CBAA" w14:textId="4B5992F6" w:rsidR="00EE07E4" w:rsidRPr="006520A1" w:rsidRDefault="00CA2DB8" w:rsidP="00EE07E4">
      <w:pPr>
        <w:widowControl w:val="0"/>
        <w:autoSpaceDE w:val="0"/>
        <w:autoSpaceDN w:val="0"/>
        <w:adjustRightInd w:val="0"/>
        <w:spacing w:line="240" w:lineRule="auto"/>
        <w:rPr>
          <w:rFonts w:ascii="Times New Roman" w:hAnsi="Times New Roman" w:cs="Times New Roman"/>
          <w:noProof/>
          <w:sz w:val="24"/>
          <w:szCs w:val="24"/>
        </w:rPr>
      </w:pPr>
      <w:r w:rsidRPr="006520A1">
        <w:rPr>
          <w:rFonts w:ascii="Times New Roman" w:hAnsi="Times New Roman" w:cs="Times New Roman"/>
          <w:sz w:val="24"/>
          <w:szCs w:val="24"/>
        </w:rPr>
        <w:fldChar w:fldCharType="begin" w:fldLock="1"/>
      </w:r>
      <w:r w:rsidRPr="006520A1">
        <w:rPr>
          <w:rFonts w:ascii="Times New Roman" w:hAnsi="Times New Roman" w:cs="Times New Roman"/>
          <w:sz w:val="24"/>
          <w:szCs w:val="24"/>
        </w:rPr>
        <w:instrText xml:space="preserve">ADDIN Mendeley Bibliography CSL_BIBLIOGRAPHY </w:instrText>
      </w:r>
      <w:r w:rsidRPr="006520A1">
        <w:rPr>
          <w:rFonts w:ascii="Times New Roman" w:hAnsi="Times New Roman" w:cs="Times New Roman"/>
          <w:sz w:val="24"/>
          <w:szCs w:val="24"/>
        </w:rPr>
        <w:fldChar w:fldCharType="separate"/>
      </w:r>
      <w:r w:rsidR="00EE07E4" w:rsidRPr="006520A1">
        <w:rPr>
          <w:rFonts w:ascii="Times New Roman" w:hAnsi="Times New Roman" w:cs="Times New Roman"/>
          <w:noProof/>
          <w:sz w:val="24"/>
          <w:szCs w:val="24"/>
        </w:rPr>
        <w:t>1. Stephan JG, Lamei S, Pettis JS, Riesbeck K, de Miranda JR, Forsgren E. Honeybee-Specific Lactic Acid Bacterium Supplements Have No Effect on American Foulbrood-Infected Honeybee Colonies. Appl Environ Microbiol. 2019;85:1–12. doi:10.1128/AEM.00606-19.</w:t>
      </w:r>
    </w:p>
    <w:p w14:paraId="67C2F0A7" w14:textId="77777777" w:rsidR="00EE07E4" w:rsidRPr="006520A1" w:rsidRDefault="00EE07E4" w:rsidP="00EE07E4">
      <w:pPr>
        <w:widowControl w:val="0"/>
        <w:autoSpaceDE w:val="0"/>
        <w:autoSpaceDN w:val="0"/>
        <w:adjustRightInd w:val="0"/>
        <w:spacing w:line="240" w:lineRule="auto"/>
        <w:rPr>
          <w:rFonts w:ascii="Times New Roman" w:hAnsi="Times New Roman" w:cs="Times New Roman"/>
          <w:noProof/>
          <w:sz w:val="24"/>
          <w:szCs w:val="24"/>
        </w:rPr>
      </w:pPr>
      <w:r w:rsidRPr="006520A1">
        <w:rPr>
          <w:rFonts w:ascii="Times New Roman" w:hAnsi="Times New Roman" w:cs="Times New Roman"/>
          <w:noProof/>
          <w:sz w:val="24"/>
          <w:szCs w:val="24"/>
        </w:rPr>
        <w:t>2. Kruschke JK, Aguinis H, Joo H. The Time Has Come: Bayesian Methods for Data Analysis in the Organizational Sciences. Organ Res Methods. 2012;15:722–52.</w:t>
      </w:r>
    </w:p>
    <w:p w14:paraId="3C9723D7" w14:textId="77777777" w:rsidR="00EE07E4" w:rsidRPr="006520A1" w:rsidRDefault="00EE07E4" w:rsidP="00EE07E4">
      <w:pPr>
        <w:widowControl w:val="0"/>
        <w:autoSpaceDE w:val="0"/>
        <w:autoSpaceDN w:val="0"/>
        <w:adjustRightInd w:val="0"/>
        <w:spacing w:line="240" w:lineRule="auto"/>
        <w:rPr>
          <w:rFonts w:ascii="Times New Roman" w:hAnsi="Times New Roman" w:cs="Times New Roman"/>
          <w:noProof/>
          <w:sz w:val="24"/>
          <w:szCs w:val="24"/>
        </w:rPr>
      </w:pPr>
      <w:r w:rsidRPr="006520A1">
        <w:rPr>
          <w:rFonts w:ascii="Times New Roman" w:hAnsi="Times New Roman" w:cs="Times New Roman"/>
          <w:noProof/>
          <w:sz w:val="24"/>
          <w:szCs w:val="24"/>
        </w:rPr>
        <w:t>3. McElreath R. Statistical Rethinking: A Bayesian Course With Examples in R and Stan. 2015. doi:10.3102/1076998616659752.</w:t>
      </w:r>
    </w:p>
    <w:p w14:paraId="0D46D28A" w14:textId="77777777" w:rsidR="00EE07E4" w:rsidRPr="006520A1" w:rsidRDefault="00EE07E4" w:rsidP="00EE07E4">
      <w:pPr>
        <w:widowControl w:val="0"/>
        <w:autoSpaceDE w:val="0"/>
        <w:autoSpaceDN w:val="0"/>
        <w:adjustRightInd w:val="0"/>
        <w:spacing w:line="240" w:lineRule="auto"/>
        <w:rPr>
          <w:rFonts w:ascii="Times New Roman" w:hAnsi="Times New Roman" w:cs="Times New Roman"/>
          <w:noProof/>
          <w:sz w:val="24"/>
          <w:szCs w:val="24"/>
        </w:rPr>
      </w:pPr>
      <w:r w:rsidRPr="006520A1">
        <w:rPr>
          <w:rFonts w:ascii="Times New Roman" w:hAnsi="Times New Roman" w:cs="Times New Roman"/>
          <w:noProof/>
          <w:sz w:val="24"/>
          <w:szCs w:val="24"/>
        </w:rPr>
        <w:t>4. Kruschke JK. Doing Bayesian data analysis: A tutorial with R, JAGS, and Stan, second edition. 2nd edition. Elsevier Inc.; 2014. doi:10.1016/B978-0-12-405888-0.09999-2.</w:t>
      </w:r>
    </w:p>
    <w:p w14:paraId="7107AD08" w14:textId="77777777" w:rsidR="00EE07E4" w:rsidRPr="006520A1" w:rsidRDefault="00EE07E4" w:rsidP="00EE07E4">
      <w:pPr>
        <w:widowControl w:val="0"/>
        <w:autoSpaceDE w:val="0"/>
        <w:autoSpaceDN w:val="0"/>
        <w:adjustRightInd w:val="0"/>
        <w:spacing w:line="240" w:lineRule="auto"/>
        <w:rPr>
          <w:rFonts w:ascii="Times New Roman" w:hAnsi="Times New Roman" w:cs="Times New Roman"/>
          <w:noProof/>
          <w:sz w:val="24"/>
          <w:szCs w:val="24"/>
        </w:rPr>
      </w:pPr>
      <w:r w:rsidRPr="006520A1">
        <w:rPr>
          <w:rFonts w:ascii="Times New Roman" w:hAnsi="Times New Roman" w:cs="Times New Roman"/>
          <w:noProof/>
          <w:sz w:val="24"/>
          <w:szCs w:val="24"/>
        </w:rPr>
        <w:t>5. Schielzeth H. Simple means to improve the interpretability of regression coefficients. Methods Ecol Evol. 2010;1:103–13.</w:t>
      </w:r>
    </w:p>
    <w:p w14:paraId="4E85EEE3" w14:textId="77777777" w:rsidR="00EE07E4" w:rsidRPr="006520A1" w:rsidRDefault="00EE07E4" w:rsidP="00EE07E4">
      <w:pPr>
        <w:widowControl w:val="0"/>
        <w:autoSpaceDE w:val="0"/>
        <w:autoSpaceDN w:val="0"/>
        <w:adjustRightInd w:val="0"/>
        <w:spacing w:line="240" w:lineRule="auto"/>
        <w:rPr>
          <w:rFonts w:ascii="Times New Roman" w:hAnsi="Times New Roman" w:cs="Times New Roman"/>
          <w:noProof/>
          <w:sz w:val="24"/>
          <w:szCs w:val="24"/>
        </w:rPr>
      </w:pPr>
      <w:r w:rsidRPr="006520A1">
        <w:rPr>
          <w:rFonts w:ascii="Times New Roman" w:hAnsi="Times New Roman" w:cs="Times New Roman"/>
          <w:noProof/>
          <w:sz w:val="24"/>
          <w:szCs w:val="24"/>
        </w:rPr>
        <w:t>6. Harrison XA. Using observation-level random effects to model overdispersion in count data in ecology and evolution. PeerJ. 2014;2:e616. doi:10.7717/peerj.616.</w:t>
      </w:r>
    </w:p>
    <w:p w14:paraId="032A525C" w14:textId="77777777" w:rsidR="00EE07E4" w:rsidRPr="006520A1" w:rsidRDefault="00EE07E4" w:rsidP="00EE07E4">
      <w:pPr>
        <w:widowControl w:val="0"/>
        <w:autoSpaceDE w:val="0"/>
        <w:autoSpaceDN w:val="0"/>
        <w:adjustRightInd w:val="0"/>
        <w:spacing w:line="240" w:lineRule="auto"/>
        <w:rPr>
          <w:rFonts w:ascii="Times New Roman" w:hAnsi="Times New Roman" w:cs="Times New Roman"/>
          <w:noProof/>
          <w:sz w:val="24"/>
          <w:szCs w:val="24"/>
        </w:rPr>
      </w:pPr>
      <w:r w:rsidRPr="006520A1">
        <w:rPr>
          <w:rFonts w:ascii="Times New Roman" w:hAnsi="Times New Roman" w:cs="Times New Roman"/>
          <w:noProof/>
          <w:sz w:val="24"/>
          <w:szCs w:val="24"/>
        </w:rPr>
        <w:t>7. Gelman A, Rubin DB. Inference from Iterative Simulation Using Multiple Sequences. Stat Sci. 1992;7:457–72. doi:10.1214/ss/1177011136.</w:t>
      </w:r>
    </w:p>
    <w:p w14:paraId="09A64960" w14:textId="77777777" w:rsidR="00EE07E4" w:rsidRPr="006520A1" w:rsidRDefault="00EE07E4" w:rsidP="00EE07E4">
      <w:pPr>
        <w:widowControl w:val="0"/>
        <w:autoSpaceDE w:val="0"/>
        <w:autoSpaceDN w:val="0"/>
        <w:adjustRightInd w:val="0"/>
        <w:spacing w:line="240" w:lineRule="auto"/>
        <w:rPr>
          <w:rFonts w:ascii="Times New Roman" w:hAnsi="Times New Roman" w:cs="Times New Roman"/>
          <w:noProof/>
          <w:sz w:val="24"/>
          <w:szCs w:val="24"/>
        </w:rPr>
      </w:pPr>
      <w:r w:rsidRPr="006520A1">
        <w:rPr>
          <w:rFonts w:ascii="Times New Roman" w:hAnsi="Times New Roman" w:cs="Times New Roman"/>
          <w:noProof/>
          <w:sz w:val="24"/>
          <w:szCs w:val="24"/>
        </w:rPr>
        <w:t>8. Hooten MB, Hobbs NT, Ellison AM. A guide to Bayesian model selection for ecologists. Ecol Monogr. 2015;85:3–28.</w:t>
      </w:r>
    </w:p>
    <w:p w14:paraId="3733B655" w14:textId="21709B49" w:rsidR="00650850" w:rsidRPr="006520A1" w:rsidRDefault="00CA2DB8" w:rsidP="00437924">
      <w:pPr>
        <w:widowControl w:val="0"/>
        <w:autoSpaceDE w:val="0"/>
        <w:autoSpaceDN w:val="0"/>
        <w:adjustRightInd w:val="0"/>
        <w:spacing w:line="240" w:lineRule="auto"/>
        <w:rPr>
          <w:rFonts w:ascii="Times New Roman" w:hAnsi="Times New Roman" w:cs="Times New Roman"/>
          <w:sz w:val="24"/>
          <w:szCs w:val="24"/>
        </w:rPr>
      </w:pPr>
      <w:r w:rsidRPr="006520A1">
        <w:rPr>
          <w:rFonts w:ascii="Times New Roman" w:hAnsi="Times New Roman" w:cs="Times New Roman"/>
          <w:sz w:val="24"/>
          <w:szCs w:val="24"/>
        </w:rPr>
        <w:fldChar w:fldCharType="end"/>
      </w:r>
    </w:p>
    <w:sectPr w:rsidR="00650850" w:rsidRPr="006520A1" w:rsidSect="00EE18AE">
      <w:footerReference w:type="default" r:id="rId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AC96966" w14:textId="77777777" w:rsidR="00D8141F" w:rsidRDefault="00D8141F" w:rsidP="00CF6A1A">
      <w:pPr>
        <w:spacing w:after="0" w:line="240" w:lineRule="auto"/>
      </w:pPr>
      <w:r>
        <w:separator/>
      </w:r>
    </w:p>
  </w:endnote>
  <w:endnote w:type="continuationSeparator" w:id="0">
    <w:p w14:paraId="62A8F309" w14:textId="77777777" w:rsidR="00D8141F" w:rsidRDefault="00D8141F" w:rsidP="00CF6A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13162597"/>
      <w:docPartObj>
        <w:docPartGallery w:val="Page Numbers (Bottom of Page)"/>
        <w:docPartUnique/>
      </w:docPartObj>
    </w:sdtPr>
    <w:sdtEndPr>
      <w:rPr>
        <w:noProof/>
      </w:rPr>
    </w:sdtEndPr>
    <w:sdtContent>
      <w:p w14:paraId="4FD59E67" w14:textId="03018592" w:rsidR="00CA6696" w:rsidRDefault="00CA6696" w:rsidP="00792BBD">
        <w:pPr>
          <w:pStyle w:val="Footer"/>
          <w:jc w:val="right"/>
        </w:pPr>
        <w:r>
          <w:fldChar w:fldCharType="begin"/>
        </w:r>
        <w:r>
          <w:instrText xml:space="preserve"> PAGE   \* MERGEFORMAT </w:instrText>
        </w:r>
        <w:r>
          <w:fldChar w:fldCharType="separate"/>
        </w:r>
        <w:r w:rsidR="002F1256">
          <w:rPr>
            <w:noProof/>
          </w:rPr>
          <w:t>6</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5BF2FC2" w14:textId="77777777" w:rsidR="00D8141F" w:rsidRDefault="00D8141F" w:rsidP="00CF6A1A">
      <w:pPr>
        <w:spacing w:after="0" w:line="240" w:lineRule="auto"/>
      </w:pPr>
      <w:r>
        <w:separator/>
      </w:r>
    </w:p>
  </w:footnote>
  <w:footnote w:type="continuationSeparator" w:id="0">
    <w:p w14:paraId="075C4F74" w14:textId="77777777" w:rsidR="00D8141F" w:rsidRDefault="00D8141F" w:rsidP="00CF6A1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B3439B"/>
    <w:multiLevelType w:val="hybridMultilevel"/>
    <w:tmpl w:val="048AA42C"/>
    <w:lvl w:ilvl="0" w:tplc="CE7035EC">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3512590"/>
    <w:multiLevelType w:val="hybridMultilevel"/>
    <w:tmpl w:val="1EA864A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33AE5B9C"/>
    <w:multiLevelType w:val="hybridMultilevel"/>
    <w:tmpl w:val="1EA864A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468066E4"/>
    <w:multiLevelType w:val="hybridMultilevel"/>
    <w:tmpl w:val="2AE28252"/>
    <w:lvl w:ilvl="0" w:tplc="3AC86850">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41B7B06"/>
    <w:multiLevelType w:val="hybridMultilevel"/>
    <w:tmpl w:val="1F4E77B4"/>
    <w:lvl w:ilvl="0" w:tplc="AC26CFE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3"/>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6"/>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0295"/>
    <w:rsid w:val="00004D8F"/>
    <w:rsid w:val="0000783F"/>
    <w:rsid w:val="000101FF"/>
    <w:rsid w:val="000113C4"/>
    <w:rsid w:val="00011BF7"/>
    <w:rsid w:val="00012CA6"/>
    <w:rsid w:val="00013896"/>
    <w:rsid w:val="000141FA"/>
    <w:rsid w:val="000154AB"/>
    <w:rsid w:val="00015F16"/>
    <w:rsid w:val="00017BD0"/>
    <w:rsid w:val="00020657"/>
    <w:rsid w:val="000213F9"/>
    <w:rsid w:val="000224CA"/>
    <w:rsid w:val="0002454B"/>
    <w:rsid w:val="00031132"/>
    <w:rsid w:val="000322AD"/>
    <w:rsid w:val="00034092"/>
    <w:rsid w:val="00034C6C"/>
    <w:rsid w:val="0003737D"/>
    <w:rsid w:val="000375D9"/>
    <w:rsid w:val="00037EF2"/>
    <w:rsid w:val="000413BE"/>
    <w:rsid w:val="000417F7"/>
    <w:rsid w:val="00043A8D"/>
    <w:rsid w:val="00044393"/>
    <w:rsid w:val="00044F2A"/>
    <w:rsid w:val="00046F6C"/>
    <w:rsid w:val="00055113"/>
    <w:rsid w:val="00055566"/>
    <w:rsid w:val="000555A0"/>
    <w:rsid w:val="00056DD8"/>
    <w:rsid w:val="000626A0"/>
    <w:rsid w:val="000632CE"/>
    <w:rsid w:val="000635C8"/>
    <w:rsid w:val="00064C62"/>
    <w:rsid w:val="00066CE0"/>
    <w:rsid w:val="00066DF3"/>
    <w:rsid w:val="00067C89"/>
    <w:rsid w:val="0007124D"/>
    <w:rsid w:val="00074384"/>
    <w:rsid w:val="00074610"/>
    <w:rsid w:val="00076684"/>
    <w:rsid w:val="000766A5"/>
    <w:rsid w:val="00077EB5"/>
    <w:rsid w:val="00082FB6"/>
    <w:rsid w:val="000837DF"/>
    <w:rsid w:val="00086119"/>
    <w:rsid w:val="000870DD"/>
    <w:rsid w:val="000906B5"/>
    <w:rsid w:val="00090C0A"/>
    <w:rsid w:val="00090D77"/>
    <w:rsid w:val="000919F2"/>
    <w:rsid w:val="00091D08"/>
    <w:rsid w:val="000945BE"/>
    <w:rsid w:val="000945C6"/>
    <w:rsid w:val="0009545E"/>
    <w:rsid w:val="00095903"/>
    <w:rsid w:val="00097FDD"/>
    <w:rsid w:val="000A073B"/>
    <w:rsid w:val="000A2A79"/>
    <w:rsid w:val="000A3721"/>
    <w:rsid w:val="000A5AA6"/>
    <w:rsid w:val="000B0F1E"/>
    <w:rsid w:val="000B2710"/>
    <w:rsid w:val="000B2793"/>
    <w:rsid w:val="000B3A95"/>
    <w:rsid w:val="000C0761"/>
    <w:rsid w:val="000C1351"/>
    <w:rsid w:val="000C2A61"/>
    <w:rsid w:val="000C5939"/>
    <w:rsid w:val="000C74C9"/>
    <w:rsid w:val="000C7D84"/>
    <w:rsid w:val="000D4BB2"/>
    <w:rsid w:val="000D52DC"/>
    <w:rsid w:val="000D69BD"/>
    <w:rsid w:val="000E0295"/>
    <w:rsid w:val="000E0BD9"/>
    <w:rsid w:val="000E0C9A"/>
    <w:rsid w:val="000E2F27"/>
    <w:rsid w:val="000E33E9"/>
    <w:rsid w:val="000E4622"/>
    <w:rsid w:val="000F35DE"/>
    <w:rsid w:val="000F3702"/>
    <w:rsid w:val="000F69F0"/>
    <w:rsid w:val="000F70DA"/>
    <w:rsid w:val="00106CBE"/>
    <w:rsid w:val="0011095F"/>
    <w:rsid w:val="00111032"/>
    <w:rsid w:val="001119AD"/>
    <w:rsid w:val="00114785"/>
    <w:rsid w:val="00121ECB"/>
    <w:rsid w:val="00121F83"/>
    <w:rsid w:val="001234C3"/>
    <w:rsid w:val="00125328"/>
    <w:rsid w:val="0012532C"/>
    <w:rsid w:val="00127760"/>
    <w:rsid w:val="00130600"/>
    <w:rsid w:val="0013060C"/>
    <w:rsid w:val="00131A1D"/>
    <w:rsid w:val="00134AE7"/>
    <w:rsid w:val="00134BE3"/>
    <w:rsid w:val="00140FD5"/>
    <w:rsid w:val="0014690C"/>
    <w:rsid w:val="00150AE4"/>
    <w:rsid w:val="00151866"/>
    <w:rsid w:val="00154239"/>
    <w:rsid w:val="0015449D"/>
    <w:rsid w:val="00155B60"/>
    <w:rsid w:val="00157BFB"/>
    <w:rsid w:val="00163BFE"/>
    <w:rsid w:val="00165BFD"/>
    <w:rsid w:val="00166B5B"/>
    <w:rsid w:val="0016748D"/>
    <w:rsid w:val="00167AAA"/>
    <w:rsid w:val="00176FBD"/>
    <w:rsid w:val="00177818"/>
    <w:rsid w:val="00177F8D"/>
    <w:rsid w:val="001810C4"/>
    <w:rsid w:val="001832AC"/>
    <w:rsid w:val="00183590"/>
    <w:rsid w:val="001861E5"/>
    <w:rsid w:val="00186C2C"/>
    <w:rsid w:val="00191F7C"/>
    <w:rsid w:val="00193B01"/>
    <w:rsid w:val="00195210"/>
    <w:rsid w:val="00195976"/>
    <w:rsid w:val="001A0B2A"/>
    <w:rsid w:val="001A3BDD"/>
    <w:rsid w:val="001A469C"/>
    <w:rsid w:val="001A51FD"/>
    <w:rsid w:val="001A7F28"/>
    <w:rsid w:val="001B054D"/>
    <w:rsid w:val="001B1993"/>
    <w:rsid w:val="001B19A5"/>
    <w:rsid w:val="001B3443"/>
    <w:rsid w:val="001B7FF1"/>
    <w:rsid w:val="001C0216"/>
    <w:rsid w:val="001C0902"/>
    <w:rsid w:val="001C225C"/>
    <w:rsid w:val="001C2823"/>
    <w:rsid w:val="001C3892"/>
    <w:rsid w:val="001C4105"/>
    <w:rsid w:val="001C764B"/>
    <w:rsid w:val="001D1203"/>
    <w:rsid w:val="001D134C"/>
    <w:rsid w:val="001D1DD2"/>
    <w:rsid w:val="001D5851"/>
    <w:rsid w:val="001D636A"/>
    <w:rsid w:val="001D6A88"/>
    <w:rsid w:val="001D6B46"/>
    <w:rsid w:val="001D71A6"/>
    <w:rsid w:val="001E0D0E"/>
    <w:rsid w:val="001E161C"/>
    <w:rsid w:val="001E506A"/>
    <w:rsid w:val="001E55C6"/>
    <w:rsid w:val="001E7157"/>
    <w:rsid w:val="001F097D"/>
    <w:rsid w:val="001F0C28"/>
    <w:rsid w:val="001F12D3"/>
    <w:rsid w:val="001F2D9B"/>
    <w:rsid w:val="001F3033"/>
    <w:rsid w:val="001F62EA"/>
    <w:rsid w:val="00200761"/>
    <w:rsid w:val="00200BF7"/>
    <w:rsid w:val="00200F85"/>
    <w:rsid w:val="002051AD"/>
    <w:rsid w:val="00211D7B"/>
    <w:rsid w:val="00211F4C"/>
    <w:rsid w:val="00212451"/>
    <w:rsid w:val="00213197"/>
    <w:rsid w:val="00213372"/>
    <w:rsid w:val="00213C4F"/>
    <w:rsid w:val="0021574C"/>
    <w:rsid w:val="00220D14"/>
    <w:rsid w:val="00231632"/>
    <w:rsid w:val="00231CB2"/>
    <w:rsid w:val="0023231C"/>
    <w:rsid w:val="0023442B"/>
    <w:rsid w:val="00234BA4"/>
    <w:rsid w:val="00240008"/>
    <w:rsid w:val="00240FBA"/>
    <w:rsid w:val="0024184A"/>
    <w:rsid w:val="00242C81"/>
    <w:rsid w:val="00244F3D"/>
    <w:rsid w:val="00245A20"/>
    <w:rsid w:val="00245D23"/>
    <w:rsid w:val="00245FF9"/>
    <w:rsid w:val="00250CAF"/>
    <w:rsid w:val="00250D5E"/>
    <w:rsid w:val="00251435"/>
    <w:rsid w:val="002537F7"/>
    <w:rsid w:val="00254A3E"/>
    <w:rsid w:val="00256E29"/>
    <w:rsid w:val="00262A40"/>
    <w:rsid w:val="00263C98"/>
    <w:rsid w:val="00264F61"/>
    <w:rsid w:val="00273531"/>
    <w:rsid w:val="00277943"/>
    <w:rsid w:val="00281F70"/>
    <w:rsid w:val="00282FD4"/>
    <w:rsid w:val="00287D83"/>
    <w:rsid w:val="00290C5C"/>
    <w:rsid w:val="00293A0B"/>
    <w:rsid w:val="002A042F"/>
    <w:rsid w:val="002A0B8C"/>
    <w:rsid w:val="002A15D3"/>
    <w:rsid w:val="002A1863"/>
    <w:rsid w:val="002A1BB5"/>
    <w:rsid w:val="002A1DB0"/>
    <w:rsid w:val="002A2CA5"/>
    <w:rsid w:val="002A3268"/>
    <w:rsid w:val="002A4239"/>
    <w:rsid w:val="002A4B19"/>
    <w:rsid w:val="002A6A33"/>
    <w:rsid w:val="002A752A"/>
    <w:rsid w:val="002B0DCE"/>
    <w:rsid w:val="002B178B"/>
    <w:rsid w:val="002B3073"/>
    <w:rsid w:val="002B3C40"/>
    <w:rsid w:val="002B426B"/>
    <w:rsid w:val="002B7473"/>
    <w:rsid w:val="002C06A9"/>
    <w:rsid w:val="002C1212"/>
    <w:rsid w:val="002C16B4"/>
    <w:rsid w:val="002C3053"/>
    <w:rsid w:val="002D0483"/>
    <w:rsid w:val="002D2A12"/>
    <w:rsid w:val="002D65DA"/>
    <w:rsid w:val="002D732A"/>
    <w:rsid w:val="002E4B5E"/>
    <w:rsid w:val="002F1256"/>
    <w:rsid w:val="002F31BC"/>
    <w:rsid w:val="002F49D9"/>
    <w:rsid w:val="002F59B0"/>
    <w:rsid w:val="002F5F7B"/>
    <w:rsid w:val="002F759E"/>
    <w:rsid w:val="00301841"/>
    <w:rsid w:val="0030205F"/>
    <w:rsid w:val="00302DFC"/>
    <w:rsid w:val="0030314F"/>
    <w:rsid w:val="0030390F"/>
    <w:rsid w:val="003066D6"/>
    <w:rsid w:val="00307837"/>
    <w:rsid w:val="00311B47"/>
    <w:rsid w:val="00311EC4"/>
    <w:rsid w:val="00311F6A"/>
    <w:rsid w:val="00315F23"/>
    <w:rsid w:val="00317580"/>
    <w:rsid w:val="00320BC3"/>
    <w:rsid w:val="003226DA"/>
    <w:rsid w:val="00326707"/>
    <w:rsid w:val="00334A44"/>
    <w:rsid w:val="00334C52"/>
    <w:rsid w:val="00336BFA"/>
    <w:rsid w:val="00342943"/>
    <w:rsid w:val="00342E7A"/>
    <w:rsid w:val="0034655C"/>
    <w:rsid w:val="00346CE3"/>
    <w:rsid w:val="00347933"/>
    <w:rsid w:val="00347B1A"/>
    <w:rsid w:val="00350F1E"/>
    <w:rsid w:val="003525E1"/>
    <w:rsid w:val="003532EA"/>
    <w:rsid w:val="00353B14"/>
    <w:rsid w:val="0035433D"/>
    <w:rsid w:val="0035448B"/>
    <w:rsid w:val="00354C73"/>
    <w:rsid w:val="00355349"/>
    <w:rsid w:val="003576D5"/>
    <w:rsid w:val="00360BEC"/>
    <w:rsid w:val="003612C0"/>
    <w:rsid w:val="00361B2E"/>
    <w:rsid w:val="003620A3"/>
    <w:rsid w:val="00362309"/>
    <w:rsid w:val="003640B1"/>
    <w:rsid w:val="00364146"/>
    <w:rsid w:val="00366110"/>
    <w:rsid w:val="003662A7"/>
    <w:rsid w:val="0036691E"/>
    <w:rsid w:val="003671E7"/>
    <w:rsid w:val="00371578"/>
    <w:rsid w:val="00372B5F"/>
    <w:rsid w:val="00373074"/>
    <w:rsid w:val="0037520A"/>
    <w:rsid w:val="003756BF"/>
    <w:rsid w:val="003840EC"/>
    <w:rsid w:val="00384DF8"/>
    <w:rsid w:val="003874D3"/>
    <w:rsid w:val="003879F8"/>
    <w:rsid w:val="0039005C"/>
    <w:rsid w:val="003909C3"/>
    <w:rsid w:val="00390C57"/>
    <w:rsid w:val="00393072"/>
    <w:rsid w:val="00393351"/>
    <w:rsid w:val="0039399F"/>
    <w:rsid w:val="00394D34"/>
    <w:rsid w:val="00395842"/>
    <w:rsid w:val="00396159"/>
    <w:rsid w:val="00396718"/>
    <w:rsid w:val="00397C7B"/>
    <w:rsid w:val="003A1505"/>
    <w:rsid w:val="003A3B93"/>
    <w:rsid w:val="003A492A"/>
    <w:rsid w:val="003A5D26"/>
    <w:rsid w:val="003A729E"/>
    <w:rsid w:val="003B1D7C"/>
    <w:rsid w:val="003B2CCA"/>
    <w:rsid w:val="003B379E"/>
    <w:rsid w:val="003B3D25"/>
    <w:rsid w:val="003B444D"/>
    <w:rsid w:val="003B5545"/>
    <w:rsid w:val="003B65A4"/>
    <w:rsid w:val="003C3C97"/>
    <w:rsid w:val="003C55BA"/>
    <w:rsid w:val="003C6016"/>
    <w:rsid w:val="003D0463"/>
    <w:rsid w:val="003D13BE"/>
    <w:rsid w:val="003D1F15"/>
    <w:rsid w:val="003D20A5"/>
    <w:rsid w:val="003D278D"/>
    <w:rsid w:val="003D4797"/>
    <w:rsid w:val="003D49FA"/>
    <w:rsid w:val="003D7E59"/>
    <w:rsid w:val="003E0BCA"/>
    <w:rsid w:val="003E0EAD"/>
    <w:rsid w:val="003E106E"/>
    <w:rsid w:val="003E18FB"/>
    <w:rsid w:val="003E3437"/>
    <w:rsid w:val="003E683B"/>
    <w:rsid w:val="003F09AA"/>
    <w:rsid w:val="003F2A05"/>
    <w:rsid w:val="003F3DF5"/>
    <w:rsid w:val="003F6BC3"/>
    <w:rsid w:val="004003E7"/>
    <w:rsid w:val="0040328B"/>
    <w:rsid w:val="0040471A"/>
    <w:rsid w:val="0040595F"/>
    <w:rsid w:val="00411042"/>
    <w:rsid w:val="00412F3C"/>
    <w:rsid w:val="0041760D"/>
    <w:rsid w:val="004225DC"/>
    <w:rsid w:val="00423D66"/>
    <w:rsid w:val="0042441A"/>
    <w:rsid w:val="00425791"/>
    <w:rsid w:val="004257AB"/>
    <w:rsid w:val="00430701"/>
    <w:rsid w:val="00432D54"/>
    <w:rsid w:val="00432DE2"/>
    <w:rsid w:val="004336E7"/>
    <w:rsid w:val="00437924"/>
    <w:rsid w:val="004431A3"/>
    <w:rsid w:val="004443E0"/>
    <w:rsid w:val="00445265"/>
    <w:rsid w:val="00445706"/>
    <w:rsid w:val="00445917"/>
    <w:rsid w:val="00447C7F"/>
    <w:rsid w:val="0045182C"/>
    <w:rsid w:val="0045212B"/>
    <w:rsid w:val="00454328"/>
    <w:rsid w:val="00455EC1"/>
    <w:rsid w:val="00456D6F"/>
    <w:rsid w:val="00461C74"/>
    <w:rsid w:val="00463815"/>
    <w:rsid w:val="0046403D"/>
    <w:rsid w:val="00464064"/>
    <w:rsid w:val="00465C0D"/>
    <w:rsid w:val="00475F7B"/>
    <w:rsid w:val="004766BC"/>
    <w:rsid w:val="004767CF"/>
    <w:rsid w:val="00490027"/>
    <w:rsid w:val="0049206D"/>
    <w:rsid w:val="004923D3"/>
    <w:rsid w:val="00492723"/>
    <w:rsid w:val="00493FDD"/>
    <w:rsid w:val="004951AB"/>
    <w:rsid w:val="00495892"/>
    <w:rsid w:val="004978A1"/>
    <w:rsid w:val="00497E35"/>
    <w:rsid w:val="004A0896"/>
    <w:rsid w:val="004A1502"/>
    <w:rsid w:val="004A280E"/>
    <w:rsid w:val="004A57F5"/>
    <w:rsid w:val="004B326F"/>
    <w:rsid w:val="004B67D3"/>
    <w:rsid w:val="004B787C"/>
    <w:rsid w:val="004C25EB"/>
    <w:rsid w:val="004C2AF1"/>
    <w:rsid w:val="004C6C8A"/>
    <w:rsid w:val="004D4C62"/>
    <w:rsid w:val="004D4D7A"/>
    <w:rsid w:val="004D6C48"/>
    <w:rsid w:val="004E5C73"/>
    <w:rsid w:val="004F046F"/>
    <w:rsid w:val="004F0573"/>
    <w:rsid w:val="004F13E5"/>
    <w:rsid w:val="004F20A2"/>
    <w:rsid w:val="004F613E"/>
    <w:rsid w:val="004F7FAD"/>
    <w:rsid w:val="0050176F"/>
    <w:rsid w:val="005029F2"/>
    <w:rsid w:val="005048BD"/>
    <w:rsid w:val="00504B9B"/>
    <w:rsid w:val="00504CFA"/>
    <w:rsid w:val="005061DE"/>
    <w:rsid w:val="005105CB"/>
    <w:rsid w:val="0051116C"/>
    <w:rsid w:val="005112F3"/>
    <w:rsid w:val="00511666"/>
    <w:rsid w:val="00513355"/>
    <w:rsid w:val="00516DE9"/>
    <w:rsid w:val="00520CFE"/>
    <w:rsid w:val="00523DB9"/>
    <w:rsid w:val="0052625B"/>
    <w:rsid w:val="005270DF"/>
    <w:rsid w:val="005276A4"/>
    <w:rsid w:val="00530782"/>
    <w:rsid w:val="00531126"/>
    <w:rsid w:val="00531A2E"/>
    <w:rsid w:val="00536D9C"/>
    <w:rsid w:val="00536E4F"/>
    <w:rsid w:val="00537116"/>
    <w:rsid w:val="00540042"/>
    <w:rsid w:val="00540C68"/>
    <w:rsid w:val="00541DA9"/>
    <w:rsid w:val="0054250F"/>
    <w:rsid w:val="00542723"/>
    <w:rsid w:val="00542EDA"/>
    <w:rsid w:val="00544064"/>
    <w:rsid w:val="005444F8"/>
    <w:rsid w:val="00546C57"/>
    <w:rsid w:val="00550B77"/>
    <w:rsid w:val="00550D3A"/>
    <w:rsid w:val="00552622"/>
    <w:rsid w:val="00554B19"/>
    <w:rsid w:val="005552AB"/>
    <w:rsid w:val="00556F34"/>
    <w:rsid w:val="005579A8"/>
    <w:rsid w:val="00560323"/>
    <w:rsid w:val="00560745"/>
    <w:rsid w:val="00562A70"/>
    <w:rsid w:val="005633EF"/>
    <w:rsid w:val="00563B67"/>
    <w:rsid w:val="00564127"/>
    <w:rsid w:val="00564CAC"/>
    <w:rsid w:val="00565C99"/>
    <w:rsid w:val="00567D91"/>
    <w:rsid w:val="0058059A"/>
    <w:rsid w:val="00582A78"/>
    <w:rsid w:val="0058451C"/>
    <w:rsid w:val="0058772F"/>
    <w:rsid w:val="00590B2F"/>
    <w:rsid w:val="00591195"/>
    <w:rsid w:val="00592C08"/>
    <w:rsid w:val="00594B64"/>
    <w:rsid w:val="005A2772"/>
    <w:rsid w:val="005A3BC6"/>
    <w:rsid w:val="005A73A0"/>
    <w:rsid w:val="005B0194"/>
    <w:rsid w:val="005B0DD6"/>
    <w:rsid w:val="005B2C6B"/>
    <w:rsid w:val="005B3FC2"/>
    <w:rsid w:val="005B6D9F"/>
    <w:rsid w:val="005C032D"/>
    <w:rsid w:val="005C0643"/>
    <w:rsid w:val="005C1ED4"/>
    <w:rsid w:val="005C241B"/>
    <w:rsid w:val="005C34DC"/>
    <w:rsid w:val="005C41DD"/>
    <w:rsid w:val="005C66E3"/>
    <w:rsid w:val="005C6E5F"/>
    <w:rsid w:val="005C788E"/>
    <w:rsid w:val="005D07F5"/>
    <w:rsid w:val="005D1231"/>
    <w:rsid w:val="005D18E2"/>
    <w:rsid w:val="005D36EB"/>
    <w:rsid w:val="005D3803"/>
    <w:rsid w:val="005D4EB7"/>
    <w:rsid w:val="005D4EEE"/>
    <w:rsid w:val="005E0642"/>
    <w:rsid w:val="005E2649"/>
    <w:rsid w:val="005E2A58"/>
    <w:rsid w:val="005E2F66"/>
    <w:rsid w:val="005E527C"/>
    <w:rsid w:val="005E5D6B"/>
    <w:rsid w:val="005F19AF"/>
    <w:rsid w:val="005F1C03"/>
    <w:rsid w:val="005F1C6A"/>
    <w:rsid w:val="005F2212"/>
    <w:rsid w:val="005F2B07"/>
    <w:rsid w:val="005F3404"/>
    <w:rsid w:val="005F5E27"/>
    <w:rsid w:val="006003F1"/>
    <w:rsid w:val="0060208D"/>
    <w:rsid w:val="00603AA9"/>
    <w:rsid w:val="006049A4"/>
    <w:rsid w:val="00605A55"/>
    <w:rsid w:val="006109B3"/>
    <w:rsid w:val="00610F5E"/>
    <w:rsid w:val="006123A5"/>
    <w:rsid w:val="0061328F"/>
    <w:rsid w:val="00615163"/>
    <w:rsid w:val="0061594B"/>
    <w:rsid w:val="006173F8"/>
    <w:rsid w:val="00620012"/>
    <w:rsid w:val="00624798"/>
    <w:rsid w:val="006254A3"/>
    <w:rsid w:val="00625866"/>
    <w:rsid w:val="006259AD"/>
    <w:rsid w:val="0062602E"/>
    <w:rsid w:val="00626FCF"/>
    <w:rsid w:val="00630D5E"/>
    <w:rsid w:val="00632FEB"/>
    <w:rsid w:val="006346DE"/>
    <w:rsid w:val="0063501E"/>
    <w:rsid w:val="006411FA"/>
    <w:rsid w:val="00641FC6"/>
    <w:rsid w:val="00642838"/>
    <w:rsid w:val="00642D86"/>
    <w:rsid w:val="00643210"/>
    <w:rsid w:val="0064431C"/>
    <w:rsid w:val="00646982"/>
    <w:rsid w:val="00647359"/>
    <w:rsid w:val="00647DA5"/>
    <w:rsid w:val="00650850"/>
    <w:rsid w:val="006520A1"/>
    <w:rsid w:val="00652146"/>
    <w:rsid w:val="00652EA5"/>
    <w:rsid w:val="00655A72"/>
    <w:rsid w:val="00656303"/>
    <w:rsid w:val="006607C6"/>
    <w:rsid w:val="00663145"/>
    <w:rsid w:val="006647CF"/>
    <w:rsid w:val="00664C9D"/>
    <w:rsid w:val="006663DD"/>
    <w:rsid w:val="006667ED"/>
    <w:rsid w:val="00674EB0"/>
    <w:rsid w:val="006773E8"/>
    <w:rsid w:val="006816C2"/>
    <w:rsid w:val="00682429"/>
    <w:rsid w:val="00682833"/>
    <w:rsid w:val="006843D5"/>
    <w:rsid w:val="00685420"/>
    <w:rsid w:val="00686DE2"/>
    <w:rsid w:val="00695201"/>
    <w:rsid w:val="006968E4"/>
    <w:rsid w:val="00696E69"/>
    <w:rsid w:val="006A0A26"/>
    <w:rsid w:val="006A0E2E"/>
    <w:rsid w:val="006A1604"/>
    <w:rsid w:val="006A22E3"/>
    <w:rsid w:val="006A2F00"/>
    <w:rsid w:val="006B1CF1"/>
    <w:rsid w:val="006B2FA7"/>
    <w:rsid w:val="006B445A"/>
    <w:rsid w:val="006C05DC"/>
    <w:rsid w:val="006C2270"/>
    <w:rsid w:val="006C3A5B"/>
    <w:rsid w:val="006C3AA0"/>
    <w:rsid w:val="006C4E6A"/>
    <w:rsid w:val="006C558E"/>
    <w:rsid w:val="006C593C"/>
    <w:rsid w:val="006C721D"/>
    <w:rsid w:val="006D3FF2"/>
    <w:rsid w:val="006D44B7"/>
    <w:rsid w:val="006D68E9"/>
    <w:rsid w:val="006E1CF3"/>
    <w:rsid w:val="006E3098"/>
    <w:rsid w:val="006E3135"/>
    <w:rsid w:val="006E3354"/>
    <w:rsid w:val="006E4223"/>
    <w:rsid w:val="006F1A52"/>
    <w:rsid w:val="006F2599"/>
    <w:rsid w:val="006F3438"/>
    <w:rsid w:val="006F5CA8"/>
    <w:rsid w:val="007009F6"/>
    <w:rsid w:val="00700A19"/>
    <w:rsid w:val="00702211"/>
    <w:rsid w:val="007042E6"/>
    <w:rsid w:val="00707EA6"/>
    <w:rsid w:val="00710EBC"/>
    <w:rsid w:val="00713465"/>
    <w:rsid w:val="00713F46"/>
    <w:rsid w:val="00717A58"/>
    <w:rsid w:val="00721C5C"/>
    <w:rsid w:val="007258A1"/>
    <w:rsid w:val="007272AA"/>
    <w:rsid w:val="00731C31"/>
    <w:rsid w:val="007339A4"/>
    <w:rsid w:val="00733DB2"/>
    <w:rsid w:val="007372CB"/>
    <w:rsid w:val="00737F94"/>
    <w:rsid w:val="0074159C"/>
    <w:rsid w:val="007438CA"/>
    <w:rsid w:val="00751265"/>
    <w:rsid w:val="007517C1"/>
    <w:rsid w:val="00751A8D"/>
    <w:rsid w:val="007544D4"/>
    <w:rsid w:val="00756E91"/>
    <w:rsid w:val="007609A2"/>
    <w:rsid w:val="00760CEC"/>
    <w:rsid w:val="007621E4"/>
    <w:rsid w:val="007658DF"/>
    <w:rsid w:val="00765B19"/>
    <w:rsid w:val="00765C5B"/>
    <w:rsid w:val="00766330"/>
    <w:rsid w:val="00766C24"/>
    <w:rsid w:val="00767529"/>
    <w:rsid w:val="0077090C"/>
    <w:rsid w:val="00773B34"/>
    <w:rsid w:val="007858F4"/>
    <w:rsid w:val="00792BBD"/>
    <w:rsid w:val="00795BEB"/>
    <w:rsid w:val="007A00F2"/>
    <w:rsid w:val="007A0B74"/>
    <w:rsid w:val="007A1B30"/>
    <w:rsid w:val="007A2E5D"/>
    <w:rsid w:val="007A32E3"/>
    <w:rsid w:val="007A55E5"/>
    <w:rsid w:val="007A5DEE"/>
    <w:rsid w:val="007A6B59"/>
    <w:rsid w:val="007B186F"/>
    <w:rsid w:val="007B265B"/>
    <w:rsid w:val="007B508F"/>
    <w:rsid w:val="007B589B"/>
    <w:rsid w:val="007B6BFB"/>
    <w:rsid w:val="007C24B3"/>
    <w:rsid w:val="007C3838"/>
    <w:rsid w:val="007C4317"/>
    <w:rsid w:val="007C565A"/>
    <w:rsid w:val="007D13E2"/>
    <w:rsid w:val="007D43FB"/>
    <w:rsid w:val="007D575D"/>
    <w:rsid w:val="007D6A05"/>
    <w:rsid w:val="007D76CC"/>
    <w:rsid w:val="007E0323"/>
    <w:rsid w:val="007E0CA8"/>
    <w:rsid w:val="007E31A9"/>
    <w:rsid w:val="007E5DC6"/>
    <w:rsid w:val="007E693D"/>
    <w:rsid w:val="007F0F32"/>
    <w:rsid w:val="007F218A"/>
    <w:rsid w:val="007F242F"/>
    <w:rsid w:val="007F2929"/>
    <w:rsid w:val="007F2D39"/>
    <w:rsid w:val="007F319E"/>
    <w:rsid w:val="007F6500"/>
    <w:rsid w:val="007F6EFD"/>
    <w:rsid w:val="00800620"/>
    <w:rsid w:val="00804B81"/>
    <w:rsid w:val="00806173"/>
    <w:rsid w:val="008061F5"/>
    <w:rsid w:val="008102F1"/>
    <w:rsid w:val="0081080D"/>
    <w:rsid w:val="00815EDA"/>
    <w:rsid w:val="008163F3"/>
    <w:rsid w:val="00817CFE"/>
    <w:rsid w:val="0083004E"/>
    <w:rsid w:val="008308DD"/>
    <w:rsid w:val="00831398"/>
    <w:rsid w:val="00832751"/>
    <w:rsid w:val="00835056"/>
    <w:rsid w:val="008476EB"/>
    <w:rsid w:val="00850AFF"/>
    <w:rsid w:val="0085150E"/>
    <w:rsid w:val="00851930"/>
    <w:rsid w:val="00854C26"/>
    <w:rsid w:val="0086722A"/>
    <w:rsid w:val="00867C44"/>
    <w:rsid w:val="00870D46"/>
    <w:rsid w:val="00871FE1"/>
    <w:rsid w:val="00873509"/>
    <w:rsid w:val="00874025"/>
    <w:rsid w:val="0087550C"/>
    <w:rsid w:val="008778D8"/>
    <w:rsid w:val="00885544"/>
    <w:rsid w:val="00887A40"/>
    <w:rsid w:val="00890146"/>
    <w:rsid w:val="00891F1D"/>
    <w:rsid w:val="00893D92"/>
    <w:rsid w:val="00894956"/>
    <w:rsid w:val="0089723E"/>
    <w:rsid w:val="00897A90"/>
    <w:rsid w:val="008A01CE"/>
    <w:rsid w:val="008A2BE5"/>
    <w:rsid w:val="008A3B1E"/>
    <w:rsid w:val="008A3C71"/>
    <w:rsid w:val="008A6B71"/>
    <w:rsid w:val="008B264B"/>
    <w:rsid w:val="008B3E7C"/>
    <w:rsid w:val="008B4E16"/>
    <w:rsid w:val="008B5F0B"/>
    <w:rsid w:val="008B6E60"/>
    <w:rsid w:val="008C1BF5"/>
    <w:rsid w:val="008C1F5B"/>
    <w:rsid w:val="008C20EE"/>
    <w:rsid w:val="008C3746"/>
    <w:rsid w:val="008C4E55"/>
    <w:rsid w:val="008C762C"/>
    <w:rsid w:val="008D34AC"/>
    <w:rsid w:val="008D377E"/>
    <w:rsid w:val="008D3A0D"/>
    <w:rsid w:val="008D4929"/>
    <w:rsid w:val="008D4A28"/>
    <w:rsid w:val="008D5BF0"/>
    <w:rsid w:val="008D66D8"/>
    <w:rsid w:val="008D7872"/>
    <w:rsid w:val="008E09B5"/>
    <w:rsid w:val="008E5ABB"/>
    <w:rsid w:val="008F1E0C"/>
    <w:rsid w:val="008F324D"/>
    <w:rsid w:val="008F41EB"/>
    <w:rsid w:val="008F4291"/>
    <w:rsid w:val="008F6BD4"/>
    <w:rsid w:val="00900BE2"/>
    <w:rsid w:val="00910ADD"/>
    <w:rsid w:val="00912317"/>
    <w:rsid w:val="00912536"/>
    <w:rsid w:val="00912B8D"/>
    <w:rsid w:val="00912B92"/>
    <w:rsid w:val="009135CF"/>
    <w:rsid w:val="00913BBA"/>
    <w:rsid w:val="009141B1"/>
    <w:rsid w:val="00914EE0"/>
    <w:rsid w:val="00915031"/>
    <w:rsid w:val="00916743"/>
    <w:rsid w:val="009234C7"/>
    <w:rsid w:val="00925B46"/>
    <w:rsid w:val="00927133"/>
    <w:rsid w:val="00927861"/>
    <w:rsid w:val="00927CA0"/>
    <w:rsid w:val="0093295E"/>
    <w:rsid w:val="00933327"/>
    <w:rsid w:val="00936663"/>
    <w:rsid w:val="00941CF9"/>
    <w:rsid w:val="00944D1D"/>
    <w:rsid w:val="009459D9"/>
    <w:rsid w:val="00945DA2"/>
    <w:rsid w:val="0094727E"/>
    <w:rsid w:val="00951EA9"/>
    <w:rsid w:val="00952ECE"/>
    <w:rsid w:val="009550CD"/>
    <w:rsid w:val="00955F09"/>
    <w:rsid w:val="0095692D"/>
    <w:rsid w:val="00961B6B"/>
    <w:rsid w:val="00963898"/>
    <w:rsid w:val="00964C65"/>
    <w:rsid w:val="00965B9B"/>
    <w:rsid w:val="00966C47"/>
    <w:rsid w:val="00966E39"/>
    <w:rsid w:val="00970E9D"/>
    <w:rsid w:val="009747C7"/>
    <w:rsid w:val="00976463"/>
    <w:rsid w:val="00976B98"/>
    <w:rsid w:val="009809EA"/>
    <w:rsid w:val="00981CEC"/>
    <w:rsid w:val="009829AC"/>
    <w:rsid w:val="00982D89"/>
    <w:rsid w:val="0098643A"/>
    <w:rsid w:val="0098653D"/>
    <w:rsid w:val="009867A8"/>
    <w:rsid w:val="009878CB"/>
    <w:rsid w:val="00987BD8"/>
    <w:rsid w:val="00997394"/>
    <w:rsid w:val="0099765A"/>
    <w:rsid w:val="009A1326"/>
    <w:rsid w:val="009B0C41"/>
    <w:rsid w:val="009B2CFF"/>
    <w:rsid w:val="009B3357"/>
    <w:rsid w:val="009B5D22"/>
    <w:rsid w:val="009B711C"/>
    <w:rsid w:val="009C0154"/>
    <w:rsid w:val="009C21E8"/>
    <w:rsid w:val="009C2BBF"/>
    <w:rsid w:val="009C3125"/>
    <w:rsid w:val="009C48EA"/>
    <w:rsid w:val="009C57CE"/>
    <w:rsid w:val="009C5B34"/>
    <w:rsid w:val="009C6729"/>
    <w:rsid w:val="009C70D2"/>
    <w:rsid w:val="009D03DD"/>
    <w:rsid w:val="009D20D5"/>
    <w:rsid w:val="009D2B28"/>
    <w:rsid w:val="009D4838"/>
    <w:rsid w:val="009D4E46"/>
    <w:rsid w:val="009D5288"/>
    <w:rsid w:val="009D5F5F"/>
    <w:rsid w:val="009D63D6"/>
    <w:rsid w:val="009D759F"/>
    <w:rsid w:val="009D76B3"/>
    <w:rsid w:val="009D7A1B"/>
    <w:rsid w:val="009E0330"/>
    <w:rsid w:val="009E18F2"/>
    <w:rsid w:val="009E2FD4"/>
    <w:rsid w:val="009E4D74"/>
    <w:rsid w:val="009F0632"/>
    <w:rsid w:val="009F34DD"/>
    <w:rsid w:val="009F663A"/>
    <w:rsid w:val="009F7208"/>
    <w:rsid w:val="009F720D"/>
    <w:rsid w:val="00A00037"/>
    <w:rsid w:val="00A018BA"/>
    <w:rsid w:val="00A01DD6"/>
    <w:rsid w:val="00A04602"/>
    <w:rsid w:val="00A04F63"/>
    <w:rsid w:val="00A06309"/>
    <w:rsid w:val="00A10942"/>
    <w:rsid w:val="00A122B7"/>
    <w:rsid w:val="00A154EA"/>
    <w:rsid w:val="00A2283C"/>
    <w:rsid w:val="00A228B1"/>
    <w:rsid w:val="00A2372C"/>
    <w:rsid w:val="00A26574"/>
    <w:rsid w:val="00A30757"/>
    <w:rsid w:val="00A31A47"/>
    <w:rsid w:val="00A32071"/>
    <w:rsid w:val="00A34CFA"/>
    <w:rsid w:val="00A35915"/>
    <w:rsid w:val="00A36824"/>
    <w:rsid w:val="00A4070B"/>
    <w:rsid w:val="00A41359"/>
    <w:rsid w:val="00A4371C"/>
    <w:rsid w:val="00A463D3"/>
    <w:rsid w:val="00A565BC"/>
    <w:rsid w:val="00A56821"/>
    <w:rsid w:val="00A64C9E"/>
    <w:rsid w:val="00A651ED"/>
    <w:rsid w:val="00A70A6D"/>
    <w:rsid w:val="00A723E8"/>
    <w:rsid w:val="00A725D8"/>
    <w:rsid w:val="00A7394F"/>
    <w:rsid w:val="00A74411"/>
    <w:rsid w:val="00A74A5C"/>
    <w:rsid w:val="00A75576"/>
    <w:rsid w:val="00A75E4C"/>
    <w:rsid w:val="00A77526"/>
    <w:rsid w:val="00A80F44"/>
    <w:rsid w:val="00A84721"/>
    <w:rsid w:val="00A84A78"/>
    <w:rsid w:val="00A8539F"/>
    <w:rsid w:val="00A86D1C"/>
    <w:rsid w:val="00A903CF"/>
    <w:rsid w:val="00A91229"/>
    <w:rsid w:val="00A91C36"/>
    <w:rsid w:val="00A92889"/>
    <w:rsid w:val="00A933FE"/>
    <w:rsid w:val="00A934F1"/>
    <w:rsid w:val="00A95AB6"/>
    <w:rsid w:val="00A97AD5"/>
    <w:rsid w:val="00A97BE4"/>
    <w:rsid w:val="00AA0604"/>
    <w:rsid w:val="00AA11C8"/>
    <w:rsid w:val="00AA4193"/>
    <w:rsid w:val="00AA6CC9"/>
    <w:rsid w:val="00AA72BB"/>
    <w:rsid w:val="00AA72DA"/>
    <w:rsid w:val="00AA7E50"/>
    <w:rsid w:val="00AB01DC"/>
    <w:rsid w:val="00AB39CC"/>
    <w:rsid w:val="00AB4CC6"/>
    <w:rsid w:val="00AC03AA"/>
    <w:rsid w:val="00AC03C4"/>
    <w:rsid w:val="00AC0C29"/>
    <w:rsid w:val="00AC11BF"/>
    <w:rsid w:val="00AC2BB1"/>
    <w:rsid w:val="00AC4720"/>
    <w:rsid w:val="00AC748C"/>
    <w:rsid w:val="00AD00E3"/>
    <w:rsid w:val="00AD0854"/>
    <w:rsid w:val="00AD13DD"/>
    <w:rsid w:val="00AD4102"/>
    <w:rsid w:val="00AD46FE"/>
    <w:rsid w:val="00AE0A3D"/>
    <w:rsid w:val="00AE1BA1"/>
    <w:rsid w:val="00AE3E18"/>
    <w:rsid w:val="00AE59EC"/>
    <w:rsid w:val="00AE6365"/>
    <w:rsid w:val="00AE76CD"/>
    <w:rsid w:val="00AF0359"/>
    <w:rsid w:val="00AF1207"/>
    <w:rsid w:val="00AF335B"/>
    <w:rsid w:val="00AF4737"/>
    <w:rsid w:val="00AF5273"/>
    <w:rsid w:val="00AF6358"/>
    <w:rsid w:val="00B00C1B"/>
    <w:rsid w:val="00B01374"/>
    <w:rsid w:val="00B013C2"/>
    <w:rsid w:val="00B05DA5"/>
    <w:rsid w:val="00B10CD4"/>
    <w:rsid w:val="00B11D00"/>
    <w:rsid w:val="00B1516E"/>
    <w:rsid w:val="00B22511"/>
    <w:rsid w:val="00B24CF4"/>
    <w:rsid w:val="00B2770B"/>
    <w:rsid w:val="00B30CE2"/>
    <w:rsid w:val="00B370EA"/>
    <w:rsid w:val="00B41322"/>
    <w:rsid w:val="00B413E6"/>
    <w:rsid w:val="00B43E33"/>
    <w:rsid w:val="00B43F14"/>
    <w:rsid w:val="00B4489B"/>
    <w:rsid w:val="00B520CD"/>
    <w:rsid w:val="00B5419B"/>
    <w:rsid w:val="00B5434E"/>
    <w:rsid w:val="00B55453"/>
    <w:rsid w:val="00B5549A"/>
    <w:rsid w:val="00B5601F"/>
    <w:rsid w:val="00B5603C"/>
    <w:rsid w:val="00B601D4"/>
    <w:rsid w:val="00B63C25"/>
    <w:rsid w:val="00B66CF1"/>
    <w:rsid w:val="00B66DDE"/>
    <w:rsid w:val="00B715EA"/>
    <w:rsid w:val="00B729ED"/>
    <w:rsid w:val="00B77A9A"/>
    <w:rsid w:val="00B83566"/>
    <w:rsid w:val="00B8386C"/>
    <w:rsid w:val="00B844FC"/>
    <w:rsid w:val="00B845CB"/>
    <w:rsid w:val="00B90A6E"/>
    <w:rsid w:val="00BA02C4"/>
    <w:rsid w:val="00BA0D59"/>
    <w:rsid w:val="00BA1460"/>
    <w:rsid w:val="00BA199C"/>
    <w:rsid w:val="00BA359B"/>
    <w:rsid w:val="00BA5990"/>
    <w:rsid w:val="00BA6182"/>
    <w:rsid w:val="00BA6DA3"/>
    <w:rsid w:val="00BA7FF2"/>
    <w:rsid w:val="00BB13AA"/>
    <w:rsid w:val="00BB2D41"/>
    <w:rsid w:val="00BB30D7"/>
    <w:rsid w:val="00BB3D63"/>
    <w:rsid w:val="00BB46E0"/>
    <w:rsid w:val="00BB5959"/>
    <w:rsid w:val="00BB6320"/>
    <w:rsid w:val="00BB6854"/>
    <w:rsid w:val="00BB7329"/>
    <w:rsid w:val="00BB792F"/>
    <w:rsid w:val="00BC0006"/>
    <w:rsid w:val="00BC0691"/>
    <w:rsid w:val="00BC20AD"/>
    <w:rsid w:val="00BC5B9F"/>
    <w:rsid w:val="00BD237B"/>
    <w:rsid w:val="00BD28E3"/>
    <w:rsid w:val="00BD6C5D"/>
    <w:rsid w:val="00BD736B"/>
    <w:rsid w:val="00BE1316"/>
    <w:rsid w:val="00BE136D"/>
    <w:rsid w:val="00BE3A13"/>
    <w:rsid w:val="00BE5478"/>
    <w:rsid w:val="00BE5A24"/>
    <w:rsid w:val="00BE7BF8"/>
    <w:rsid w:val="00BF0F83"/>
    <w:rsid w:val="00BF3112"/>
    <w:rsid w:val="00BF31BE"/>
    <w:rsid w:val="00BF3EBF"/>
    <w:rsid w:val="00BF499C"/>
    <w:rsid w:val="00BF6FED"/>
    <w:rsid w:val="00BF7B49"/>
    <w:rsid w:val="00C018EA"/>
    <w:rsid w:val="00C02243"/>
    <w:rsid w:val="00C025E8"/>
    <w:rsid w:val="00C04169"/>
    <w:rsid w:val="00C04A26"/>
    <w:rsid w:val="00C04F1D"/>
    <w:rsid w:val="00C04F83"/>
    <w:rsid w:val="00C05466"/>
    <w:rsid w:val="00C06B69"/>
    <w:rsid w:val="00C1192E"/>
    <w:rsid w:val="00C12D75"/>
    <w:rsid w:val="00C13384"/>
    <w:rsid w:val="00C162F3"/>
    <w:rsid w:val="00C16390"/>
    <w:rsid w:val="00C16785"/>
    <w:rsid w:val="00C17B40"/>
    <w:rsid w:val="00C17D1C"/>
    <w:rsid w:val="00C23965"/>
    <w:rsid w:val="00C24212"/>
    <w:rsid w:val="00C244B7"/>
    <w:rsid w:val="00C2458B"/>
    <w:rsid w:val="00C266EF"/>
    <w:rsid w:val="00C26EF5"/>
    <w:rsid w:val="00C276F9"/>
    <w:rsid w:val="00C27DD5"/>
    <w:rsid w:val="00C30D92"/>
    <w:rsid w:val="00C35E1F"/>
    <w:rsid w:val="00C35F3B"/>
    <w:rsid w:val="00C45AA4"/>
    <w:rsid w:val="00C462F1"/>
    <w:rsid w:val="00C503BB"/>
    <w:rsid w:val="00C5080F"/>
    <w:rsid w:val="00C538DF"/>
    <w:rsid w:val="00C53C5C"/>
    <w:rsid w:val="00C53DCC"/>
    <w:rsid w:val="00C54B48"/>
    <w:rsid w:val="00C55AD7"/>
    <w:rsid w:val="00C5606F"/>
    <w:rsid w:val="00C61762"/>
    <w:rsid w:val="00C64363"/>
    <w:rsid w:val="00C65B72"/>
    <w:rsid w:val="00C66F3C"/>
    <w:rsid w:val="00C70315"/>
    <w:rsid w:val="00C72D68"/>
    <w:rsid w:val="00C7390E"/>
    <w:rsid w:val="00C8071B"/>
    <w:rsid w:val="00C848FD"/>
    <w:rsid w:val="00C91F9F"/>
    <w:rsid w:val="00C95342"/>
    <w:rsid w:val="00CA2DB8"/>
    <w:rsid w:val="00CA3079"/>
    <w:rsid w:val="00CA4141"/>
    <w:rsid w:val="00CA4C77"/>
    <w:rsid w:val="00CA6696"/>
    <w:rsid w:val="00CA66A0"/>
    <w:rsid w:val="00CA755B"/>
    <w:rsid w:val="00CA7F27"/>
    <w:rsid w:val="00CB0219"/>
    <w:rsid w:val="00CB11DE"/>
    <w:rsid w:val="00CB2FEF"/>
    <w:rsid w:val="00CB4AE2"/>
    <w:rsid w:val="00CB6247"/>
    <w:rsid w:val="00CB6E6C"/>
    <w:rsid w:val="00CC098B"/>
    <w:rsid w:val="00CC28AC"/>
    <w:rsid w:val="00CC32E9"/>
    <w:rsid w:val="00CC704E"/>
    <w:rsid w:val="00CD02DD"/>
    <w:rsid w:val="00CD10F1"/>
    <w:rsid w:val="00CD4025"/>
    <w:rsid w:val="00CD4754"/>
    <w:rsid w:val="00CD5191"/>
    <w:rsid w:val="00CD5738"/>
    <w:rsid w:val="00CD6C4F"/>
    <w:rsid w:val="00CE0AF3"/>
    <w:rsid w:val="00CE2754"/>
    <w:rsid w:val="00CE3998"/>
    <w:rsid w:val="00CE574D"/>
    <w:rsid w:val="00CE61A1"/>
    <w:rsid w:val="00CE7AD7"/>
    <w:rsid w:val="00CF3C82"/>
    <w:rsid w:val="00CF474E"/>
    <w:rsid w:val="00CF609F"/>
    <w:rsid w:val="00CF6668"/>
    <w:rsid w:val="00CF6A1A"/>
    <w:rsid w:val="00D007D8"/>
    <w:rsid w:val="00D0293C"/>
    <w:rsid w:val="00D059D4"/>
    <w:rsid w:val="00D0709E"/>
    <w:rsid w:val="00D11673"/>
    <w:rsid w:val="00D1257B"/>
    <w:rsid w:val="00D129C2"/>
    <w:rsid w:val="00D13B24"/>
    <w:rsid w:val="00D15B3A"/>
    <w:rsid w:val="00D166F8"/>
    <w:rsid w:val="00D2150E"/>
    <w:rsid w:val="00D2708A"/>
    <w:rsid w:val="00D2796A"/>
    <w:rsid w:val="00D307FA"/>
    <w:rsid w:val="00D316B0"/>
    <w:rsid w:val="00D33142"/>
    <w:rsid w:val="00D36A0D"/>
    <w:rsid w:val="00D37314"/>
    <w:rsid w:val="00D41832"/>
    <w:rsid w:val="00D41C56"/>
    <w:rsid w:val="00D4202D"/>
    <w:rsid w:val="00D423BF"/>
    <w:rsid w:val="00D45960"/>
    <w:rsid w:val="00D50661"/>
    <w:rsid w:val="00D50AD2"/>
    <w:rsid w:val="00D50FF2"/>
    <w:rsid w:val="00D51ABC"/>
    <w:rsid w:val="00D51CD9"/>
    <w:rsid w:val="00D52794"/>
    <w:rsid w:val="00D53101"/>
    <w:rsid w:val="00D57789"/>
    <w:rsid w:val="00D6016C"/>
    <w:rsid w:val="00D6032A"/>
    <w:rsid w:val="00D62721"/>
    <w:rsid w:val="00D66B43"/>
    <w:rsid w:val="00D66D63"/>
    <w:rsid w:val="00D706A2"/>
    <w:rsid w:val="00D71351"/>
    <w:rsid w:val="00D71EDE"/>
    <w:rsid w:val="00D80AB7"/>
    <w:rsid w:val="00D8141F"/>
    <w:rsid w:val="00D81C67"/>
    <w:rsid w:val="00D82B5F"/>
    <w:rsid w:val="00D87809"/>
    <w:rsid w:val="00D913EB"/>
    <w:rsid w:val="00D923C5"/>
    <w:rsid w:val="00D9304F"/>
    <w:rsid w:val="00D94213"/>
    <w:rsid w:val="00DA0421"/>
    <w:rsid w:val="00DA2408"/>
    <w:rsid w:val="00DA5580"/>
    <w:rsid w:val="00DA560D"/>
    <w:rsid w:val="00DB0DCB"/>
    <w:rsid w:val="00DB29F2"/>
    <w:rsid w:val="00DB309A"/>
    <w:rsid w:val="00DB3EC7"/>
    <w:rsid w:val="00DB73C3"/>
    <w:rsid w:val="00DC1340"/>
    <w:rsid w:val="00DC3366"/>
    <w:rsid w:val="00DC43B3"/>
    <w:rsid w:val="00DC598E"/>
    <w:rsid w:val="00DC63DF"/>
    <w:rsid w:val="00DD409C"/>
    <w:rsid w:val="00DD6F69"/>
    <w:rsid w:val="00DD7187"/>
    <w:rsid w:val="00DD79E6"/>
    <w:rsid w:val="00DE5E90"/>
    <w:rsid w:val="00DE7B77"/>
    <w:rsid w:val="00DF788E"/>
    <w:rsid w:val="00E0031E"/>
    <w:rsid w:val="00E0305B"/>
    <w:rsid w:val="00E04CFE"/>
    <w:rsid w:val="00E0529F"/>
    <w:rsid w:val="00E06958"/>
    <w:rsid w:val="00E07EF2"/>
    <w:rsid w:val="00E11136"/>
    <w:rsid w:val="00E130E4"/>
    <w:rsid w:val="00E13571"/>
    <w:rsid w:val="00E135F3"/>
    <w:rsid w:val="00E163A1"/>
    <w:rsid w:val="00E174DD"/>
    <w:rsid w:val="00E17F30"/>
    <w:rsid w:val="00E202E1"/>
    <w:rsid w:val="00E2683C"/>
    <w:rsid w:val="00E2778E"/>
    <w:rsid w:val="00E32482"/>
    <w:rsid w:val="00E335D7"/>
    <w:rsid w:val="00E3531E"/>
    <w:rsid w:val="00E377D5"/>
    <w:rsid w:val="00E40B6F"/>
    <w:rsid w:val="00E4556E"/>
    <w:rsid w:val="00E46424"/>
    <w:rsid w:val="00E50F9B"/>
    <w:rsid w:val="00E5177D"/>
    <w:rsid w:val="00E552B0"/>
    <w:rsid w:val="00E56B76"/>
    <w:rsid w:val="00E61D88"/>
    <w:rsid w:val="00E62539"/>
    <w:rsid w:val="00E6412A"/>
    <w:rsid w:val="00E647B8"/>
    <w:rsid w:val="00E6536C"/>
    <w:rsid w:val="00E66151"/>
    <w:rsid w:val="00E6672E"/>
    <w:rsid w:val="00E7273E"/>
    <w:rsid w:val="00E7360D"/>
    <w:rsid w:val="00E736F9"/>
    <w:rsid w:val="00E75955"/>
    <w:rsid w:val="00E76EA9"/>
    <w:rsid w:val="00E77543"/>
    <w:rsid w:val="00E8072C"/>
    <w:rsid w:val="00E80990"/>
    <w:rsid w:val="00E83E26"/>
    <w:rsid w:val="00E846F2"/>
    <w:rsid w:val="00E861C4"/>
    <w:rsid w:val="00E87673"/>
    <w:rsid w:val="00E8779A"/>
    <w:rsid w:val="00E90F8F"/>
    <w:rsid w:val="00E90FF4"/>
    <w:rsid w:val="00E91A4D"/>
    <w:rsid w:val="00E91F3A"/>
    <w:rsid w:val="00E928D5"/>
    <w:rsid w:val="00E93545"/>
    <w:rsid w:val="00E93E7B"/>
    <w:rsid w:val="00E946FF"/>
    <w:rsid w:val="00EA0360"/>
    <w:rsid w:val="00EA212F"/>
    <w:rsid w:val="00EA217A"/>
    <w:rsid w:val="00EB2CF9"/>
    <w:rsid w:val="00EB57CC"/>
    <w:rsid w:val="00EC01E0"/>
    <w:rsid w:val="00EC0786"/>
    <w:rsid w:val="00EC35F3"/>
    <w:rsid w:val="00EC4856"/>
    <w:rsid w:val="00EC5AB0"/>
    <w:rsid w:val="00EC5E3E"/>
    <w:rsid w:val="00ED0E90"/>
    <w:rsid w:val="00ED0F40"/>
    <w:rsid w:val="00EE07E4"/>
    <w:rsid w:val="00EE18AE"/>
    <w:rsid w:val="00EE55C0"/>
    <w:rsid w:val="00EE5A75"/>
    <w:rsid w:val="00EF0563"/>
    <w:rsid w:val="00EF0AEE"/>
    <w:rsid w:val="00EF1286"/>
    <w:rsid w:val="00EF2DEE"/>
    <w:rsid w:val="00EF57C6"/>
    <w:rsid w:val="00EF5AC4"/>
    <w:rsid w:val="00EF6376"/>
    <w:rsid w:val="00F064B2"/>
    <w:rsid w:val="00F07F32"/>
    <w:rsid w:val="00F11CD5"/>
    <w:rsid w:val="00F176BB"/>
    <w:rsid w:val="00F176D1"/>
    <w:rsid w:val="00F1773A"/>
    <w:rsid w:val="00F20CFA"/>
    <w:rsid w:val="00F24B50"/>
    <w:rsid w:val="00F3179A"/>
    <w:rsid w:val="00F32A3E"/>
    <w:rsid w:val="00F32F9B"/>
    <w:rsid w:val="00F408E4"/>
    <w:rsid w:val="00F41FF5"/>
    <w:rsid w:val="00F43AC5"/>
    <w:rsid w:val="00F472D8"/>
    <w:rsid w:val="00F512D3"/>
    <w:rsid w:val="00F51D39"/>
    <w:rsid w:val="00F53329"/>
    <w:rsid w:val="00F535B9"/>
    <w:rsid w:val="00F57ECB"/>
    <w:rsid w:val="00F601BD"/>
    <w:rsid w:val="00F62770"/>
    <w:rsid w:val="00F62CD0"/>
    <w:rsid w:val="00F64607"/>
    <w:rsid w:val="00F66BC3"/>
    <w:rsid w:val="00F71196"/>
    <w:rsid w:val="00F725BB"/>
    <w:rsid w:val="00F727B6"/>
    <w:rsid w:val="00F74EBD"/>
    <w:rsid w:val="00F766F8"/>
    <w:rsid w:val="00F76703"/>
    <w:rsid w:val="00F7695D"/>
    <w:rsid w:val="00F76EF4"/>
    <w:rsid w:val="00F77852"/>
    <w:rsid w:val="00F8001D"/>
    <w:rsid w:val="00F82B43"/>
    <w:rsid w:val="00F83944"/>
    <w:rsid w:val="00F871A3"/>
    <w:rsid w:val="00F9727A"/>
    <w:rsid w:val="00F97F85"/>
    <w:rsid w:val="00FB14EE"/>
    <w:rsid w:val="00FB4FC3"/>
    <w:rsid w:val="00FB731F"/>
    <w:rsid w:val="00FC046E"/>
    <w:rsid w:val="00FC092F"/>
    <w:rsid w:val="00FC4A95"/>
    <w:rsid w:val="00FC5254"/>
    <w:rsid w:val="00FC5973"/>
    <w:rsid w:val="00FC6A8B"/>
    <w:rsid w:val="00FD11E8"/>
    <w:rsid w:val="00FD3EC7"/>
    <w:rsid w:val="00FD4C23"/>
    <w:rsid w:val="00FD5811"/>
    <w:rsid w:val="00FD79C9"/>
    <w:rsid w:val="00FE09AB"/>
    <w:rsid w:val="00FE1842"/>
    <w:rsid w:val="00FE30D3"/>
    <w:rsid w:val="00FE3DBC"/>
    <w:rsid w:val="00FF2F28"/>
    <w:rsid w:val="00FF3BB7"/>
    <w:rsid w:val="00FF47C9"/>
    <w:rsid w:val="00FF4ED6"/>
    <w:rsid w:val="00FF6529"/>
    <w:rsid w:val="00FF6687"/>
    <w:rsid w:val="00FF7E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D81D06C"/>
  <w15:chartTrackingRefBased/>
  <w15:docId w15:val="{C2BAE8CE-997D-4531-BCDB-77B246F50A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7FF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B7FF1"/>
    <w:rPr>
      <w:sz w:val="16"/>
      <w:szCs w:val="16"/>
    </w:rPr>
  </w:style>
  <w:style w:type="paragraph" w:styleId="CommentText">
    <w:name w:val="annotation text"/>
    <w:basedOn w:val="Normal"/>
    <w:link w:val="CommentTextChar"/>
    <w:uiPriority w:val="99"/>
    <w:semiHidden/>
    <w:unhideWhenUsed/>
    <w:rsid w:val="001B7FF1"/>
    <w:pPr>
      <w:spacing w:line="240" w:lineRule="auto"/>
    </w:pPr>
    <w:rPr>
      <w:sz w:val="20"/>
      <w:szCs w:val="20"/>
    </w:rPr>
  </w:style>
  <w:style w:type="character" w:customStyle="1" w:styleId="CommentTextChar">
    <w:name w:val="Comment Text Char"/>
    <w:basedOn w:val="DefaultParagraphFont"/>
    <w:link w:val="CommentText"/>
    <w:uiPriority w:val="99"/>
    <w:semiHidden/>
    <w:rsid w:val="001B7FF1"/>
    <w:rPr>
      <w:sz w:val="20"/>
      <w:szCs w:val="20"/>
    </w:rPr>
  </w:style>
  <w:style w:type="paragraph" w:styleId="BalloonText">
    <w:name w:val="Balloon Text"/>
    <w:basedOn w:val="Normal"/>
    <w:link w:val="BalloonTextChar"/>
    <w:uiPriority w:val="99"/>
    <w:semiHidden/>
    <w:unhideWhenUsed/>
    <w:rsid w:val="001B7FF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7FF1"/>
    <w:rPr>
      <w:rFonts w:ascii="Segoe UI" w:hAnsi="Segoe UI" w:cs="Segoe UI"/>
      <w:sz w:val="18"/>
      <w:szCs w:val="18"/>
    </w:rPr>
  </w:style>
  <w:style w:type="character" w:styleId="LineNumber">
    <w:name w:val="line number"/>
    <w:basedOn w:val="DefaultParagraphFont"/>
    <w:uiPriority w:val="99"/>
    <w:semiHidden/>
    <w:unhideWhenUsed/>
    <w:rsid w:val="001B7FF1"/>
  </w:style>
  <w:style w:type="paragraph" w:customStyle="1" w:styleId="ArticleBrodtext1Bodytext1">
    <w:name w:val="Article: Brodtext 1/Bodytext 1"/>
    <w:basedOn w:val="Normal"/>
    <w:next w:val="Normal"/>
    <w:rsid w:val="00167AAA"/>
    <w:pPr>
      <w:spacing w:line="240" w:lineRule="exact"/>
      <w:jc w:val="both"/>
    </w:pPr>
  </w:style>
  <w:style w:type="paragraph" w:styleId="Header">
    <w:name w:val="header"/>
    <w:basedOn w:val="Normal"/>
    <w:link w:val="HeaderChar"/>
    <w:uiPriority w:val="99"/>
    <w:unhideWhenUsed/>
    <w:rsid w:val="00CF6A1A"/>
    <w:pPr>
      <w:tabs>
        <w:tab w:val="center" w:pos="4513"/>
        <w:tab w:val="right" w:pos="9026"/>
      </w:tabs>
      <w:spacing w:after="0" w:line="240" w:lineRule="auto"/>
    </w:pPr>
  </w:style>
  <w:style w:type="character" w:customStyle="1" w:styleId="HeaderChar">
    <w:name w:val="Header Char"/>
    <w:basedOn w:val="DefaultParagraphFont"/>
    <w:link w:val="Header"/>
    <w:uiPriority w:val="99"/>
    <w:rsid w:val="00CF6A1A"/>
  </w:style>
  <w:style w:type="paragraph" w:styleId="Footer">
    <w:name w:val="footer"/>
    <w:basedOn w:val="Normal"/>
    <w:link w:val="FooterChar"/>
    <w:uiPriority w:val="99"/>
    <w:unhideWhenUsed/>
    <w:rsid w:val="00CF6A1A"/>
    <w:pPr>
      <w:tabs>
        <w:tab w:val="center" w:pos="4513"/>
        <w:tab w:val="right" w:pos="9026"/>
      </w:tabs>
      <w:spacing w:after="0" w:line="240" w:lineRule="auto"/>
    </w:pPr>
  </w:style>
  <w:style w:type="character" w:customStyle="1" w:styleId="FooterChar">
    <w:name w:val="Footer Char"/>
    <w:basedOn w:val="DefaultParagraphFont"/>
    <w:link w:val="Footer"/>
    <w:uiPriority w:val="99"/>
    <w:rsid w:val="00CF6A1A"/>
  </w:style>
  <w:style w:type="paragraph" w:customStyle="1" w:styleId="Body">
    <w:name w:val="Body"/>
    <w:rsid w:val="00643210"/>
    <w:pPr>
      <w:pBdr>
        <w:top w:val="nil"/>
        <w:left w:val="nil"/>
        <w:bottom w:val="nil"/>
        <w:right w:val="nil"/>
        <w:between w:val="nil"/>
        <w:bar w:val="nil"/>
      </w:pBdr>
      <w:spacing w:after="0" w:line="240" w:lineRule="auto"/>
    </w:pPr>
    <w:rPr>
      <w:rFonts w:ascii="Cambria" w:eastAsia="Cambria" w:hAnsi="Cambria" w:cs="Cambria"/>
      <w:color w:val="000000"/>
      <w:sz w:val="24"/>
      <w:szCs w:val="24"/>
      <w:u w:color="000000"/>
      <w:bdr w:val="nil"/>
      <w:lang w:val="en-US" w:eastAsia="en-GB"/>
    </w:rPr>
  </w:style>
  <w:style w:type="table" w:styleId="TableGrid">
    <w:name w:val="Table Grid"/>
    <w:basedOn w:val="TableNormal"/>
    <w:uiPriority w:val="39"/>
    <w:rsid w:val="003D27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51930"/>
    <w:pPr>
      <w:ind w:left="720"/>
      <w:contextualSpacing/>
    </w:pPr>
  </w:style>
  <w:style w:type="paragraph" w:styleId="CommentSubject">
    <w:name w:val="annotation subject"/>
    <w:basedOn w:val="CommentText"/>
    <w:next w:val="CommentText"/>
    <w:link w:val="CommentSubjectChar"/>
    <w:uiPriority w:val="99"/>
    <w:semiHidden/>
    <w:unhideWhenUsed/>
    <w:rsid w:val="005C241B"/>
    <w:rPr>
      <w:b/>
      <w:bCs/>
    </w:rPr>
  </w:style>
  <w:style w:type="character" w:customStyle="1" w:styleId="CommentSubjectChar">
    <w:name w:val="Comment Subject Char"/>
    <w:basedOn w:val="CommentTextChar"/>
    <w:link w:val="CommentSubject"/>
    <w:uiPriority w:val="99"/>
    <w:semiHidden/>
    <w:rsid w:val="005C241B"/>
    <w:rPr>
      <w:b/>
      <w:bCs/>
      <w:sz w:val="20"/>
      <w:szCs w:val="20"/>
    </w:rPr>
  </w:style>
  <w:style w:type="character" w:styleId="Hyperlink">
    <w:name w:val="Hyperlink"/>
    <w:basedOn w:val="DefaultParagraphFont"/>
    <w:uiPriority w:val="99"/>
    <w:unhideWhenUsed/>
    <w:rsid w:val="00125328"/>
    <w:rPr>
      <w:color w:val="0563C1" w:themeColor="hyperlink"/>
      <w:u w:val="single"/>
    </w:rPr>
  </w:style>
  <w:style w:type="paragraph" w:customStyle="1" w:styleId="Normal1">
    <w:name w:val="Normal1"/>
    <w:rsid w:val="008D3A0D"/>
    <w:pPr>
      <w:pBdr>
        <w:top w:val="nil"/>
        <w:left w:val="nil"/>
        <w:bottom w:val="nil"/>
        <w:right w:val="nil"/>
        <w:between w:val="nil"/>
        <w:bar w:val="nil"/>
      </w:pBdr>
      <w:spacing w:after="0" w:line="276" w:lineRule="auto"/>
    </w:pPr>
    <w:rPr>
      <w:rFonts w:ascii="Arial" w:eastAsia="Arial" w:hAnsi="Arial" w:cs="Arial"/>
      <w:color w:val="000000"/>
      <w:u w:color="000000"/>
      <w:bdr w:val="nil"/>
      <w:lang w:val="en-US" w:eastAsia="en-GB"/>
    </w:rPr>
  </w:style>
  <w:style w:type="character" w:customStyle="1" w:styleId="label">
    <w:name w:val="label"/>
    <w:basedOn w:val="DefaultParagraphFont"/>
    <w:rsid w:val="00FF3BB7"/>
  </w:style>
  <w:style w:type="paragraph" w:styleId="HTMLPreformatted">
    <w:name w:val="HTML Preformatted"/>
    <w:basedOn w:val="Normal"/>
    <w:link w:val="HTMLPreformattedChar"/>
    <w:uiPriority w:val="99"/>
    <w:semiHidden/>
    <w:unhideWhenUsed/>
    <w:rsid w:val="00B56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B5601F"/>
    <w:rPr>
      <w:rFonts w:ascii="Courier New" w:eastAsia="Times New Roman" w:hAnsi="Courier New" w:cs="Courier New"/>
      <w:sz w:val="20"/>
      <w:szCs w:val="20"/>
      <w:lang w:eastAsia="en-GB"/>
    </w:rPr>
  </w:style>
  <w:style w:type="table" w:customStyle="1" w:styleId="TableGrid1">
    <w:name w:val="Table Grid1"/>
    <w:basedOn w:val="TableNormal"/>
    <w:next w:val="TableGrid"/>
    <w:uiPriority w:val="39"/>
    <w:rsid w:val="00650850"/>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520A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21356202">
      <w:bodyDiv w:val="1"/>
      <w:marLeft w:val="0"/>
      <w:marRight w:val="0"/>
      <w:marTop w:val="0"/>
      <w:marBottom w:val="0"/>
      <w:divBdr>
        <w:top w:val="none" w:sz="0" w:space="0" w:color="auto"/>
        <w:left w:val="none" w:sz="0" w:space="0" w:color="auto"/>
        <w:bottom w:val="none" w:sz="0" w:space="0" w:color="auto"/>
        <w:right w:val="none" w:sz="0" w:space="0" w:color="auto"/>
      </w:divBdr>
    </w:div>
    <w:div w:id="545800593">
      <w:bodyDiv w:val="1"/>
      <w:marLeft w:val="0"/>
      <w:marRight w:val="0"/>
      <w:marTop w:val="0"/>
      <w:marBottom w:val="0"/>
      <w:divBdr>
        <w:top w:val="none" w:sz="0" w:space="0" w:color="auto"/>
        <w:left w:val="none" w:sz="0" w:space="0" w:color="auto"/>
        <w:bottom w:val="none" w:sz="0" w:space="0" w:color="auto"/>
        <w:right w:val="none" w:sz="0" w:space="0" w:color="auto"/>
      </w:divBdr>
    </w:div>
    <w:div w:id="587732247">
      <w:bodyDiv w:val="1"/>
      <w:marLeft w:val="0"/>
      <w:marRight w:val="0"/>
      <w:marTop w:val="0"/>
      <w:marBottom w:val="0"/>
      <w:divBdr>
        <w:top w:val="none" w:sz="0" w:space="0" w:color="auto"/>
        <w:left w:val="none" w:sz="0" w:space="0" w:color="auto"/>
        <w:bottom w:val="none" w:sz="0" w:space="0" w:color="auto"/>
        <w:right w:val="none" w:sz="0" w:space="0" w:color="auto"/>
      </w:divBdr>
      <w:divsChild>
        <w:div w:id="1766418861">
          <w:marLeft w:val="0"/>
          <w:marRight w:val="0"/>
          <w:marTop w:val="0"/>
          <w:marBottom w:val="0"/>
          <w:divBdr>
            <w:top w:val="none" w:sz="0" w:space="0" w:color="auto"/>
            <w:left w:val="none" w:sz="0" w:space="0" w:color="auto"/>
            <w:bottom w:val="none" w:sz="0" w:space="0" w:color="auto"/>
            <w:right w:val="none" w:sz="0" w:space="0" w:color="auto"/>
          </w:divBdr>
        </w:div>
        <w:div w:id="723873871">
          <w:marLeft w:val="0"/>
          <w:marRight w:val="0"/>
          <w:marTop w:val="0"/>
          <w:marBottom w:val="0"/>
          <w:divBdr>
            <w:top w:val="none" w:sz="0" w:space="0" w:color="auto"/>
            <w:left w:val="none" w:sz="0" w:space="0" w:color="auto"/>
            <w:bottom w:val="none" w:sz="0" w:space="0" w:color="auto"/>
            <w:right w:val="none" w:sz="0" w:space="0" w:color="auto"/>
          </w:divBdr>
        </w:div>
      </w:divsChild>
    </w:div>
    <w:div w:id="657077538">
      <w:bodyDiv w:val="1"/>
      <w:marLeft w:val="0"/>
      <w:marRight w:val="0"/>
      <w:marTop w:val="0"/>
      <w:marBottom w:val="0"/>
      <w:divBdr>
        <w:top w:val="none" w:sz="0" w:space="0" w:color="auto"/>
        <w:left w:val="none" w:sz="0" w:space="0" w:color="auto"/>
        <w:bottom w:val="none" w:sz="0" w:space="0" w:color="auto"/>
        <w:right w:val="none" w:sz="0" w:space="0" w:color="auto"/>
      </w:divBdr>
    </w:div>
    <w:div w:id="1077558893">
      <w:bodyDiv w:val="1"/>
      <w:marLeft w:val="0"/>
      <w:marRight w:val="0"/>
      <w:marTop w:val="0"/>
      <w:marBottom w:val="0"/>
      <w:divBdr>
        <w:top w:val="none" w:sz="0" w:space="0" w:color="auto"/>
        <w:left w:val="none" w:sz="0" w:space="0" w:color="auto"/>
        <w:bottom w:val="none" w:sz="0" w:space="0" w:color="auto"/>
        <w:right w:val="none" w:sz="0" w:space="0" w:color="auto"/>
      </w:divBdr>
    </w:div>
    <w:div w:id="1133060824">
      <w:bodyDiv w:val="1"/>
      <w:marLeft w:val="0"/>
      <w:marRight w:val="0"/>
      <w:marTop w:val="0"/>
      <w:marBottom w:val="0"/>
      <w:divBdr>
        <w:top w:val="none" w:sz="0" w:space="0" w:color="auto"/>
        <w:left w:val="none" w:sz="0" w:space="0" w:color="auto"/>
        <w:bottom w:val="none" w:sz="0" w:space="0" w:color="auto"/>
        <w:right w:val="none" w:sz="0" w:space="0" w:color="auto"/>
      </w:divBdr>
    </w:div>
    <w:div w:id="1216045091">
      <w:bodyDiv w:val="1"/>
      <w:marLeft w:val="0"/>
      <w:marRight w:val="0"/>
      <w:marTop w:val="0"/>
      <w:marBottom w:val="0"/>
      <w:divBdr>
        <w:top w:val="none" w:sz="0" w:space="0" w:color="auto"/>
        <w:left w:val="none" w:sz="0" w:space="0" w:color="auto"/>
        <w:bottom w:val="none" w:sz="0" w:space="0" w:color="auto"/>
        <w:right w:val="none" w:sz="0" w:space="0" w:color="auto"/>
      </w:divBdr>
    </w:div>
    <w:div w:id="1258976693">
      <w:bodyDiv w:val="1"/>
      <w:marLeft w:val="0"/>
      <w:marRight w:val="0"/>
      <w:marTop w:val="0"/>
      <w:marBottom w:val="0"/>
      <w:divBdr>
        <w:top w:val="none" w:sz="0" w:space="0" w:color="auto"/>
        <w:left w:val="none" w:sz="0" w:space="0" w:color="auto"/>
        <w:bottom w:val="none" w:sz="0" w:space="0" w:color="auto"/>
        <w:right w:val="none" w:sz="0" w:space="0" w:color="auto"/>
      </w:divBdr>
    </w:div>
    <w:div w:id="1456483944">
      <w:bodyDiv w:val="1"/>
      <w:marLeft w:val="0"/>
      <w:marRight w:val="0"/>
      <w:marTop w:val="0"/>
      <w:marBottom w:val="0"/>
      <w:divBdr>
        <w:top w:val="none" w:sz="0" w:space="0" w:color="auto"/>
        <w:left w:val="none" w:sz="0" w:space="0" w:color="auto"/>
        <w:bottom w:val="none" w:sz="0" w:space="0" w:color="auto"/>
        <w:right w:val="none" w:sz="0" w:space="0" w:color="auto"/>
      </w:divBdr>
    </w:div>
    <w:div w:id="1487087760">
      <w:bodyDiv w:val="1"/>
      <w:marLeft w:val="0"/>
      <w:marRight w:val="0"/>
      <w:marTop w:val="0"/>
      <w:marBottom w:val="0"/>
      <w:divBdr>
        <w:top w:val="none" w:sz="0" w:space="0" w:color="auto"/>
        <w:left w:val="none" w:sz="0" w:space="0" w:color="auto"/>
        <w:bottom w:val="none" w:sz="0" w:space="0" w:color="auto"/>
        <w:right w:val="none" w:sz="0" w:space="0" w:color="auto"/>
      </w:divBdr>
    </w:div>
    <w:div w:id="1496797891">
      <w:bodyDiv w:val="1"/>
      <w:marLeft w:val="0"/>
      <w:marRight w:val="0"/>
      <w:marTop w:val="0"/>
      <w:marBottom w:val="0"/>
      <w:divBdr>
        <w:top w:val="none" w:sz="0" w:space="0" w:color="auto"/>
        <w:left w:val="none" w:sz="0" w:space="0" w:color="auto"/>
        <w:bottom w:val="none" w:sz="0" w:space="0" w:color="auto"/>
        <w:right w:val="none" w:sz="0" w:space="0" w:color="auto"/>
      </w:divBdr>
    </w:div>
    <w:div w:id="1568345655">
      <w:bodyDiv w:val="1"/>
      <w:marLeft w:val="0"/>
      <w:marRight w:val="0"/>
      <w:marTop w:val="0"/>
      <w:marBottom w:val="0"/>
      <w:divBdr>
        <w:top w:val="none" w:sz="0" w:space="0" w:color="auto"/>
        <w:left w:val="none" w:sz="0" w:space="0" w:color="auto"/>
        <w:bottom w:val="none" w:sz="0" w:space="0" w:color="auto"/>
        <w:right w:val="none" w:sz="0" w:space="0" w:color="auto"/>
      </w:divBdr>
    </w:div>
    <w:div w:id="1731225197">
      <w:bodyDiv w:val="1"/>
      <w:marLeft w:val="0"/>
      <w:marRight w:val="0"/>
      <w:marTop w:val="0"/>
      <w:marBottom w:val="0"/>
      <w:divBdr>
        <w:top w:val="none" w:sz="0" w:space="0" w:color="auto"/>
        <w:left w:val="none" w:sz="0" w:space="0" w:color="auto"/>
        <w:bottom w:val="none" w:sz="0" w:space="0" w:color="auto"/>
        <w:right w:val="none" w:sz="0" w:space="0" w:color="auto"/>
      </w:divBdr>
      <w:divsChild>
        <w:div w:id="768311133">
          <w:marLeft w:val="0"/>
          <w:marRight w:val="0"/>
          <w:marTop w:val="0"/>
          <w:marBottom w:val="0"/>
          <w:divBdr>
            <w:top w:val="none" w:sz="0" w:space="0" w:color="auto"/>
            <w:left w:val="none" w:sz="0" w:space="0" w:color="auto"/>
            <w:bottom w:val="none" w:sz="0" w:space="0" w:color="auto"/>
            <w:right w:val="none" w:sz="0" w:space="0" w:color="auto"/>
          </w:divBdr>
        </w:div>
        <w:div w:id="1161966377">
          <w:marLeft w:val="0"/>
          <w:marRight w:val="0"/>
          <w:marTop w:val="0"/>
          <w:marBottom w:val="0"/>
          <w:divBdr>
            <w:top w:val="none" w:sz="0" w:space="0" w:color="auto"/>
            <w:left w:val="none" w:sz="0" w:space="0" w:color="auto"/>
            <w:bottom w:val="none" w:sz="0" w:space="0" w:color="auto"/>
            <w:right w:val="none" w:sz="0" w:space="0" w:color="auto"/>
          </w:divBdr>
        </w:div>
        <w:div w:id="1328290659">
          <w:marLeft w:val="0"/>
          <w:marRight w:val="0"/>
          <w:marTop w:val="0"/>
          <w:marBottom w:val="0"/>
          <w:divBdr>
            <w:top w:val="none" w:sz="0" w:space="0" w:color="auto"/>
            <w:left w:val="none" w:sz="0" w:space="0" w:color="auto"/>
            <w:bottom w:val="none" w:sz="0" w:space="0" w:color="auto"/>
            <w:right w:val="none" w:sz="0" w:space="0" w:color="auto"/>
          </w:divBdr>
        </w:div>
        <w:div w:id="843207361">
          <w:marLeft w:val="0"/>
          <w:marRight w:val="0"/>
          <w:marTop w:val="0"/>
          <w:marBottom w:val="0"/>
          <w:divBdr>
            <w:top w:val="none" w:sz="0" w:space="0" w:color="auto"/>
            <w:left w:val="none" w:sz="0" w:space="0" w:color="auto"/>
            <w:bottom w:val="none" w:sz="0" w:space="0" w:color="auto"/>
            <w:right w:val="none" w:sz="0" w:space="0" w:color="auto"/>
          </w:divBdr>
        </w:div>
        <w:div w:id="1243296511">
          <w:marLeft w:val="0"/>
          <w:marRight w:val="0"/>
          <w:marTop w:val="0"/>
          <w:marBottom w:val="0"/>
          <w:divBdr>
            <w:top w:val="none" w:sz="0" w:space="0" w:color="auto"/>
            <w:left w:val="none" w:sz="0" w:space="0" w:color="auto"/>
            <w:bottom w:val="none" w:sz="0" w:space="0" w:color="auto"/>
            <w:right w:val="none" w:sz="0" w:space="0" w:color="auto"/>
          </w:divBdr>
        </w:div>
      </w:divsChild>
    </w:div>
    <w:div w:id="1922790426">
      <w:bodyDiv w:val="1"/>
      <w:marLeft w:val="0"/>
      <w:marRight w:val="0"/>
      <w:marTop w:val="0"/>
      <w:marBottom w:val="0"/>
      <w:divBdr>
        <w:top w:val="none" w:sz="0" w:space="0" w:color="auto"/>
        <w:left w:val="none" w:sz="0" w:space="0" w:color="auto"/>
        <w:bottom w:val="none" w:sz="0" w:space="0" w:color="auto"/>
        <w:right w:val="none" w:sz="0" w:space="0" w:color="auto"/>
      </w:divBdr>
    </w:div>
    <w:div w:id="1924872696">
      <w:bodyDiv w:val="1"/>
      <w:marLeft w:val="0"/>
      <w:marRight w:val="0"/>
      <w:marTop w:val="0"/>
      <w:marBottom w:val="0"/>
      <w:divBdr>
        <w:top w:val="none" w:sz="0" w:space="0" w:color="auto"/>
        <w:left w:val="none" w:sz="0" w:space="0" w:color="auto"/>
        <w:bottom w:val="none" w:sz="0" w:space="0" w:color="auto"/>
        <w:right w:val="none" w:sz="0" w:space="0" w:color="auto"/>
      </w:divBdr>
    </w:div>
    <w:div w:id="2017684772">
      <w:bodyDiv w:val="1"/>
      <w:marLeft w:val="0"/>
      <w:marRight w:val="0"/>
      <w:marTop w:val="0"/>
      <w:marBottom w:val="0"/>
      <w:divBdr>
        <w:top w:val="none" w:sz="0" w:space="0" w:color="auto"/>
        <w:left w:val="none" w:sz="0" w:space="0" w:color="auto"/>
        <w:bottom w:val="none" w:sz="0" w:space="0" w:color="auto"/>
        <w:right w:val="none" w:sz="0" w:space="0" w:color="auto"/>
      </w:divBdr>
    </w:div>
    <w:div w:id="20545731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BCB433-3123-4642-8A3A-CBFC7B7430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TotalTime>
  <Pages>1</Pages>
  <Words>6067</Words>
  <Characters>34585</Characters>
  <Application>Microsoft Office Word</Application>
  <DocSecurity>0</DocSecurity>
  <Lines>288</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5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örg S</dc:creator>
  <cp:keywords/>
  <dc:description/>
  <cp:lastModifiedBy>Jörg S</cp:lastModifiedBy>
  <cp:revision>17</cp:revision>
  <dcterms:created xsi:type="dcterms:W3CDTF">2020-01-30T13:02:00Z</dcterms:created>
  <dcterms:modified xsi:type="dcterms:W3CDTF">2020-02-28T0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mc-ecology</vt:lpwstr>
  </property>
  <property fmtid="{D5CDD505-2E9C-101B-9397-08002B2CF9AE}" pid="11" name="Mendeley Recent Style Name 4_1">
    <vt:lpwstr>BMC Ecology</vt:lpwstr>
  </property>
  <property fmtid="{D5CDD505-2E9C-101B-9397-08002B2CF9AE}" pid="12" name="Mendeley Recent Style Id 5_1">
    <vt:lpwstr>http://www.zotero.org/styles/cv</vt:lpwstr>
  </property>
  <property fmtid="{D5CDD505-2E9C-101B-9397-08002B2CF9AE}" pid="13" name="Mendeley Recent Style Name 5_1">
    <vt:lpwstr>CV (chrono decent,no url, few dots)</vt:lpwstr>
  </property>
  <property fmtid="{D5CDD505-2E9C-101B-9397-08002B2CF9AE}" pid="14" name="Mendeley Recent Style Id 6_1">
    <vt:lpwstr>http://www.zotero.org/styles/ecology</vt:lpwstr>
  </property>
  <property fmtid="{D5CDD505-2E9C-101B-9397-08002B2CF9AE}" pid="15" name="Mendeley Recent Style Name 6_1">
    <vt:lpwstr>Ecology</vt:lpwstr>
  </property>
  <property fmtid="{D5CDD505-2E9C-101B-9397-08002B2CF9AE}" pid="16" name="Mendeley Recent Style Id 7_1">
    <vt:lpwstr>http://www.zotero.org/styles/journal-of-applied-ecology</vt:lpwstr>
  </property>
  <property fmtid="{D5CDD505-2E9C-101B-9397-08002B2CF9AE}" pid="17" name="Mendeley Recent Style Name 7_1">
    <vt:lpwstr>Journal of Applied Ecology</vt:lpwstr>
  </property>
  <property fmtid="{D5CDD505-2E9C-101B-9397-08002B2CF9AE}" pid="18" name="Mendeley Recent Style Id 8_1">
    <vt:lpwstr>http://www.zotero.org/styles/microbial-ecology</vt:lpwstr>
  </property>
  <property fmtid="{D5CDD505-2E9C-101B-9397-08002B2CF9AE}" pid="19" name="Mendeley Recent Style Name 8_1">
    <vt:lpwstr>Microbial Ecology</vt:lpwstr>
  </property>
  <property fmtid="{D5CDD505-2E9C-101B-9397-08002B2CF9AE}" pid="20" name="Mendeley Recent Style Id 9_1">
    <vt:lpwstr>http://www.zotero.org/styles/oikos</vt:lpwstr>
  </property>
  <property fmtid="{D5CDD505-2E9C-101B-9397-08002B2CF9AE}" pid="21" name="Mendeley Recent Style Name 9_1">
    <vt:lpwstr>Oikos</vt:lpwstr>
  </property>
  <property fmtid="{D5CDD505-2E9C-101B-9397-08002B2CF9AE}" pid="22" name="Mendeley Document_1">
    <vt:lpwstr>True</vt:lpwstr>
  </property>
  <property fmtid="{D5CDD505-2E9C-101B-9397-08002B2CF9AE}" pid="23" name="Mendeley Unique User Id_1">
    <vt:lpwstr>0775b45d-12d6-3380-884e-2b644ad2ad7c</vt:lpwstr>
  </property>
  <property fmtid="{D5CDD505-2E9C-101B-9397-08002B2CF9AE}" pid="24" name="Mendeley Citation Style_1">
    <vt:lpwstr>http://www.zotero.org/styles/bmc-ecology</vt:lpwstr>
  </property>
</Properties>
</file>